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359BE" w14:textId="1EC58B44" w:rsidR="00236332" w:rsidRDefault="00236332" w:rsidP="00236332">
      <w:pPr>
        <w:spacing w:before="17"/>
        <w:ind w:left="796"/>
        <w:rPr>
          <w:rFonts w:ascii="Palatino Linotyp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C0D5B5" wp14:editId="5AD3477C">
                <wp:simplePos x="0" y="0"/>
                <wp:positionH relativeFrom="page">
                  <wp:posOffset>457200</wp:posOffset>
                </wp:positionH>
                <wp:positionV relativeFrom="page">
                  <wp:posOffset>1203960</wp:posOffset>
                </wp:positionV>
                <wp:extent cx="6644640" cy="8364855"/>
                <wp:effectExtent l="0" t="0" r="0" b="0"/>
                <wp:wrapNone/>
                <wp:docPr id="10465691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4640" cy="83648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7" w:type="dxa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830"/>
                              <w:gridCol w:w="2667"/>
                              <w:gridCol w:w="4743"/>
                              <w:gridCol w:w="1225"/>
                            </w:tblGrid>
                            <w:tr w:rsidR="00236332" w14:paraId="2356A91A" w14:textId="77777777">
                              <w:trPr>
                                <w:trHeight w:val="541"/>
                              </w:trPr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1DB7638B" w14:textId="77777777" w:rsidR="00236332" w:rsidRDefault="00236332">
                                  <w:pPr>
                                    <w:pStyle w:val="TableParagraph"/>
                                    <w:spacing w:before="135"/>
                                    <w:ind w:left="649" w:right="638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Topic</w:t>
                                  </w:r>
                                </w:p>
                              </w:tc>
                              <w:tc>
                                <w:tcPr>
                                  <w:tcW w:w="26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1F72809F" w14:textId="77777777" w:rsidR="00236332" w:rsidRDefault="00236332">
                                  <w:pPr>
                                    <w:pStyle w:val="TableParagraph"/>
                                    <w:spacing w:before="135"/>
                                    <w:ind w:left="995" w:right="937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Item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06BD254A" w14:textId="77777777" w:rsidR="00236332" w:rsidRDefault="00236332">
                                  <w:pPr>
                                    <w:pStyle w:val="TableParagraph"/>
                                    <w:spacing w:before="68"/>
                                    <w:ind w:left="38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uide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Questions/Description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14:paraId="214C2CF9" w14:textId="77777777" w:rsidR="00236332" w:rsidRDefault="00236332">
                                  <w:pPr>
                                    <w:pStyle w:val="TableParagraph"/>
                                    <w:spacing w:before="1"/>
                                    <w:ind w:left="28" w:right="43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eported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on</w:t>
                                  </w:r>
                                </w:p>
                                <w:p w14:paraId="026622EE" w14:textId="77777777" w:rsidR="00236332" w:rsidRDefault="00236332">
                                  <w:pPr>
                                    <w:pStyle w:val="TableParagraph"/>
                                    <w:spacing w:before="4" w:line="247" w:lineRule="exact"/>
                                    <w:ind w:left="28" w:right="39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age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236332" w14:paraId="2E44ECF8" w14:textId="77777777">
                              <w:trPr>
                                <w:trHeight w:val="573"/>
                              </w:trPr>
                              <w:tc>
                                <w:tcPr>
                                  <w:tcW w:w="18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4EA21D78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3C5158F7" w14:textId="77777777" w:rsidR="00236332" w:rsidRDefault="00236332">
                                  <w:pPr>
                                    <w:pStyle w:val="TableParagraph"/>
                                    <w:spacing w:before="135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</w:t>
                                  </w:r>
                                  <w:r>
                                    <w:rPr>
                                      <w:spacing w:val="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Interviewer/facilitator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17CEC371" w14:textId="77777777" w:rsidR="00236332" w:rsidRDefault="00236332">
                                  <w:pPr>
                                    <w:pStyle w:val="TableParagraph"/>
                                    <w:spacing w:before="1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ich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uthor/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onducted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interview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focus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group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722C7301" w14:textId="2B2DFA59" w:rsidR="00236332" w:rsidRDefault="00E05632">
                                  <w:pPr>
                                    <w:pStyle w:val="TableParagraph"/>
                                    <w:spacing w:before="135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236332" w14:paraId="5E9F205C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2543A676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2F55B178" w14:textId="77777777" w:rsidR="00236332" w:rsidRDefault="00236332">
                                  <w:pPr>
                                    <w:pStyle w:val="TableParagraph"/>
                                    <w:spacing w:line="244" w:lineRule="exact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Credentials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05860FB4" w14:textId="77777777" w:rsidR="00236332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er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searcher’s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redentials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03152E55" w14:textId="2EAB7DD1" w:rsidR="00236332" w:rsidRDefault="008C1720">
                                  <w:pPr>
                                    <w:pStyle w:val="TableParagraph"/>
                                    <w:spacing w:line="244" w:lineRule="exact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236332" w14:paraId="584690FC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19A94D15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0EFED914" w14:textId="77777777" w:rsidR="00236332" w:rsidRDefault="00236332">
                                  <w:pPr>
                                    <w:pStyle w:val="TableParagraph"/>
                                    <w:spacing w:line="247" w:lineRule="exact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Occupation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61DA7B74" w14:textId="77777777" w:rsidR="00236332" w:rsidRDefault="00236332">
                                  <w:pPr>
                                    <w:pStyle w:val="TableParagraph"/>
                                    <w:spacing w:line="247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i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ccupation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tudy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15BEEAE8" w14:textId="481306EC" w:rsidR="00236332" w:rsidRDefault="009B6363">
                                  <w:pPr>
                                    <w:pStyle w:val="TableParagraph"/>
                                    <w:spacing w:line="247" w:lineRule="exact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236332" w14:paraId="07B62A9B" w14:textId="77777777">
                              <w:trPr>
                                <w:trHeight w:val="278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2634F10F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58109A4C" w14:textId="77777777" w:rsidR="00236332" w:rsidRDefault="00236332">
                                  <w:pPr>
                                    <w:pStyle w:val="TableParagraph"/>
                                    <w:spacing w:line="244" w:lineRule="exact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4.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0FFC4B40" w14:textId="77777777" w:rsidR="00236332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searcher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male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female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5CDF9078" w14:textId="77777777" w:rsidR="00236332" w:rsidRDefault="00236332">
                                  <w:pPr>
                                    <w:pStyle w:val="TableParagraph"/>
                                    <w:spacing w:line="244" w:lineRule="exact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236332" w14:paraId="04E24B27" w14:textId="77777777">
                              <w:trPr>
                                <w:trHeight w:val="407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728D3C12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2F466E7C" w14:textId="77777777" w:rsidR="00236332" w:rsidRDefault="00236332">
                                  <w:pPr>
                                    <w:pStyle w:val="TableParagraph"/>
                                    <w:spacing w:before="108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xperience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training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  <w:vMerge w:val="restart"/>
                                </w:tcPr>
                                <w:p w14:paraId="3C094CE9" w14:textId="77777777" w:rsidR="00236332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xperience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r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raining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id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searcher</w:t>
                                  </w:r>
                                </w:p>
                                <w:p w14:paraId="4BD85385" w14:textId="77777777" w:rsidR="00236332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have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4508FD18" w14:textId="3F09A655" w:rsidR="00236332" w:rsidRDefault="000435E0">
                                  <w:pPr>
                                    <w:pStyle w:val="TableParagraph"/>
                                    <w:spacing w:before="108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236332" w14:paraId="517567CA" w14:textId="77777777">
                              <w:trPr>
                                <w:trHeight w:val="141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</w:tcPr>
                                <w:p w14:paraId="7869CAF1" w14:textId="77777777" w:rsidR="00236332" w:rsidRDefault="00236332">
                                  <w:pPr>
                                    <w:pStyle w:val="TableParagraph"/>
                                    <w:spacing w:line="23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Domain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1: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Research</w:t>
                                  </w:r>
                                </w:p>
                                <w:p w14:paraId="0D9B6D19" w14:textId="77777777" w:rsidR="00236332" w:rsidRDefault="00236332">
                                  <w:pPr>
                                    <w:pStyle w:val="TableParagraph"/>
                                    <w:spacing w:line="269" w:lineRule="exact"/>
                                    <w:ind w:left="2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eam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flexivity</w:t>
                                  </w: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1EB52124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743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25C51961" w14:textId="77777777" w:rsidR="00236332" w:rsidRDefault="00236332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156B53AA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8"/>
                                    </w:rPr>
                                  </w:pPr>
                                </w:p>
                              </w:tc>
                            </w:tr>
                            <w:tr w:rsidR="00236332" w14:paraId="040CEA6C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201B91B8" w14:textId="77777777" w:rsidR="00236332" w:rsidRDefault="00236332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5CB1F172" w14:textId="77777777" w:rsidR="00236332" w:rsidRDefault="00236332">
                                  <w:pPr>
                                    <w:pStyle w:val="TableParagraph"/>
                                    <w:spacing w:before="111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lationship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established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318885B2" w14:textId="77777777" w:rsidR="00236332" w:rsidRDefault="00236332">
                                  <w:pPr>
                                    <w:pStyle w:val="TableParagraph"/>
                                    <w:spacing w:line="246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as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lationship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stablished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rior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study</w:t>
                                  </w:r>
                                  <w:proofErr w:type="gramEnd"/>
                                </w:p>
                                <w:p w14:paraId="5D7DCAFD" w14:textId="77777777" w:rsidR="00236332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ommencement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3DE13722" w14:textId="428A1B30" w:rsidR="00236332" w:rsidRDefault="00541693">
                                  <w:pPr>
                                    <w:pStyle w:val="TableParagraph"/>
                                    <w:spacing w:before="111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14:paraId="446DC345" w14:textId="77777777">
                              <w:trPr>
                                <w:trHeight w:val="820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7E89E741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0B79A765" w14:textId="77777777" w:rsidR="00236332" w:rsidRDefault="00236332">
                                  <w:pPr>
                                    <w:pStyle w:val="TableParagraph"/>
                                    <w:spacing w:before="108" w:line="242" w:lineRule="auto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knowledge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 the interviewer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55178E0E" w14:textId="77777777" w:rsidR="00236332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hat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i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know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bout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the</w:t>
                                  </w:r>
                                </w:p>
                                <w:p w14:paraId="03B18A0E" w14:textId="77777777" w:rsidR="00236332" w:rsidRDefault="00236332">
                                  <w:pPr>
                                    <w:pStyle w:val="TableParagraph"/>
                                    <w:spacing w:line="242" w:lineRule="auto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searcher?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e.g.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ersonal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oals,</w:t>
                                  </w:r>
                                  <w:r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reasons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or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oing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search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4D09DBD4" w14:textId="77777777" w:rsidR="00236332" w:rsidRDefault="00236332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0E433C52" w14:textId="475D0E42" w:rsidR="00236332" w:rsidRDefault="0080669B">
                                  <w:pPr>
                                    <w:pStyle w:val="TableParagraph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236332" w:rsidRPr="00FC602A" w14:paraId="5616EC37" w14:textId="77777777">
                              <w:trPr>
                                <w:trHeight w:val="818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41E911B9" w14:textId="77777777" w:rsidR="0023633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2559B003" w14:textId="77777777" w:rsidR="00236332" w:rsidRPr="00A6302D" w:rsidRDefault="00236332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7CC239B4" w14:textId="77777777" w:rsidR="00236332" w:rsidRPr="00A6302D" w:rsidRDefault="00236332">
                                  <w:pPr>
                                    <w:pStyle w:val="TableParagraph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A6302D">
                                    <w:rPr>
                                      <w:sz w:val="20"/>
                                    </w:rPr>
                                    <w:t>8.</w:t>
                                  </w:r>
                                  <w:r w:rsidRPr="00A6302D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Interviewer</w:t>
                                  </w:r>
                                  <w:r w:rsidRPr="00A6302D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pacing w:val="-2"/>
                                      <w:sz w:val="20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47105084" w14:textId="13BCE3E4" w:rsidR="00236332" w:rsidRPr="00A6302D" w:rsidRDefault="00236332" w:rsidP="00521890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A6302D">
                                    <w:rPr>
                                      <w:sz w:val="20"/>
                                    </w:rPr>
                                    <w:t>What</w:t>
                                  </w:r>
                                  <w:r w:rsidRPr="00A6302D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characteristics</w:t>
                                  </w:r>
                                  <w:r w:rsidRPr="00A6302D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were</w:t>
                                  </w:r>
                                  <w:r w:rsidRPr="00A6302D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reported</w:t>
                                  </w:r>
                                  <w:r w:rsidRPr="00A6302D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about</w:t>
                                  </w:r>
                                  <w:r w:rsidRPr="00A6302D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A6302D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="00521890">
                                    <w:rPr>
                                      <w:spacing w:val="-4"/>
                                      <w:sz w:val="20"/>
                                    </w:rPr>
                                    <w:t xml:space="preserve">interviewer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facilitator?</w:t>
                                  </w:r>
                                  <w:r w:rsidRPr="00A6302D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e.g.</w:t>
                                  </w:r>
                                  <w:r w:rsidRPr="00A6302D"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Bias,</w:t>
                                  </w:r>
                                  <w:r w:rsidRPr="00A6302D"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</w:rPr>
                                    <w:t>assumptions,</w:t>
                                  </w:r>
                                  <w:r w:rsidRPr="00A6302D"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A6302D">
                                    <w:rPr>
                                      <w:spacing w:val="-2"/>
                                      <w:sz w:val="20"/>
                                    </w:rPr>
                                    <w:t>reasons</w:t>
                                  </w:r>
                                  <w:proofErr w:type="gramEnd"/>
                                </w:p>
                                <w:p w14:paraId="57EDC366" w14:textId="77777777" w:rsidR="00236332" w:rsidRPr="00A6302D" w:rsidRDefault="00236332">
                                  <w:pPr>
                                    <w:pStyle w:val="TableParagraph"/>
                                    <w:tabs>
                                      <w:tab w:val="left" w:pos="5966"/>
                                    </w:tabs>
                                    <w:spacing w:line="269" w:lineRule="exact"/>
                                    <w:ind w:left="38" w:right="-1224"/>
                                    <w:rPr>
                                      <w:sz w:val="20"/>
                                    </w:rPr>
                                  </w:pPr>
                                  <w:r w:rsidRPr="00A6302D">
                                    <w:rPr>
                                      <w:sz w:val="20"/>
                                      <w:u w:val="single"/>
                                    </w:rPr>
                                    <w:t>and</w:t>
                                  </w:r>
                                  <w:r w:rsidRPr="00A6302D">
                                    <w:rPr>
                                      <w:spacing w:val="-7"/>
                                      <w:sz w:val="20"/>
                                      <w:u w:val="single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  <w:u w:val="single"/>
                                    </w:rPr>
                                    <w:t>interests</w:t>
                                  </w:r>
                                  <w:r w:rsidRPr="00A6302D">
                                    <w:rPr>
                                      <w:spacing w:val="-3"/>
                                      <w:sz w:val="20"/>
                                      <w:u w:val="single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  <w:u w:val="single"/>
                                    </w:rPr>
                                    <w:t>in</w:t>
                                  </w:r>
                                  <w:r w:rsidRPr="00A6302D">
                                    <w:rPr>
                                      <w:spacing w:val="-5"/>
                                      <w:sz w:val="20"/>
                                      <w:u w:val="single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  <w:u w:val="single"/>
                                    </w:rPr>
                                    <w:t>the</w:t>
                                  </w:r>
                                  <w:r w:rsidRPr="00A6302D">
                                    <w:rPr>
                                      <w:spacing w:val="-8"/>
                                      <w:sz w:val="20"/>
                                      <w:u w:val="single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z w:val="20"/>
                                      <w:u w:val="single"/>
                                    </w:rPr>
                                    <w:t>research</w:t>
                                  </w:r>
                                  <w:r w:rsidRPr="00A6302D">
                                    <w:rPr>
                                      <w:spacing w:val="-5"/>
                                      <w:sz w:val="20"/>
                                      <w:u w:val="single"/>
                                    </w:rPr>
                                    <w:t xml:space="preserve"> </w:t>
                                  </w:r>
                                  <w:r w:rsidRPr="00A6302D">
                                    <w:rPr>
                                      <w:spacing w:val="-4"/>
                                      <w:sz w:val="20"/>
                                      <w:u w:val="single"/>
                                    </w:rPr>
                                    <w:t>topic</w:t>
                                  </w:r>
                                  <w:r w:rsidRPr="00A6302D">
                                    <w:rPr>
                                      <w:sz w:val="20"/>
                                      <w:u w:val="single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576E0C06" w14:textId="77777777" w:rsidR="00236332" w:rsidRPr="00A6302D" w:rsidRDefault="00236332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33D03891" w14:textId="21497328" w:rsidR="00236332" w:rsidRPr="00A6302D" w:rsidRDefault="00A6302D">
                                  <w:pPr>
                                    <w:pStyle w:val="TableParagraph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A6302D"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236332" w:rsidRPr="00FC602A" w14:paraId="268A9586" w14:textId="77777777">
                              <w:trPr>
                                <w:trHeight w:val="1089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4870D624" w14:textId="77777777" w:rsidR="00236332" w:rsidRPr="00AA1919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2BD40CF4" w14:textId="77777777" w:rsidR="00236332" w:rsidRPr="00AA1919" w:rsidRDefault="00236332">
                                  <w:pPr>
                                    <w:pStyle w:val="TableParagraph"/>
                                    <w:spacing w:before="2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0101B95F" w14:textId="77777777" w:rsidR="00236332" w:rsidRPr="00AA1919" w:rsidRDefault="00236332">
                                  <w:pPr>
                                    <w:pStyle w:val="TableParagraph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AA1919">
                                    <w:rPr>
                                      <w:sz w:val="20"/>
                                    </w:rPr>
                                    <w:t>9.</w:t>
                                  </w:r>
                                  <w:r w:rsidRPr="00AA1919"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Methodological</w:t>
                                  </w:r>
                                  <w:r w:rsidRPr="00AA1919"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orientation and</w:t>
                                  </w:r>
                                  <w:r w:rsidRPr="00AA1919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Theory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3A3124FD" w14:textId="77777777" w:rsidR="00236332" w:rsidRPr="00AA1919" w:rsidRDefault="00236332">
                                  <w:pPr>
                                    <w:pStyle w:val="TableParagraph"/>
                                    <w:spacing w:line="246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AA1919">
                                    <w:rPr>
                                      <w:sz w:val="20"/>
                                    </w:rPr>
                                    <w:t>What</w:t>
                                  </w:r>
                                  <w:r w:rsidRPr="00AA1919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methodological</w:t>
                                  </w:r>
                                  <w:r w:rsidRPr="00AA1919"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orientation</w:t>
                                  </w:r>
                                  <w:r w:rsidRPr="00AA1919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was</w:t>
                                  </w:r>
                                  <w:r w:rsidRPr="00AA1919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stated</w:t>
                                  </w:r>
                                  <w:r w:rsidRPr="00AA1919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AA1919">
                                    <w:rPr>
                                      <w:spacing w:val="-5"/>
                                      <w:sz w:val="20"/>
                                    </w:rPr>
                                    <w:t>to</w:t>
                                  </w:r>
                                  <w:proofErr w:type="gramEnd"/>
                                </w:p>
                                <w:p w14:paraId="0A64CF96" w14:textId="77777777" w:rsidR="00236332" w:rsidRPr="00AA1919" w:rsidRDefault="00236332">
                                  <w:pPr>
                                    <w:pStyle w:val="TableParagraph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AA1919">
                                    <w:rPr>
                                      <w:sz w:val="20"/>
                                    </w:rPr>
                                    <w:t>underpin</w:t>
                                  </w:r>
                                  <w:r w:rsidRPr="00AA1919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AA1919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study?</w:t>
                                  </w:r>
                                  <w:r w:rsidRPr="00AA1919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e.g.</w:t>
                                  </w:r>
                                  <w:r w:rsidRPr="00AA1919"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grounded</w:t>
                                  </w:r>
                                  <w:r w:rsidRPr="00AA1919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>theory,</w:t>
                                  </w:r>
                                  <w:r w:rsidRPr="00AA1919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AA1919">
                                    <w:rPr>
                                      <w:sz w:val="20"/>
                                    </w:rPr>
                                    <w:t xml:space="preserve">discourse analysis, ethnography, phenomenology, content </w:t>
                                  </w:r>
                                  <w:r w:rsidRPr="00AA1919">
                                    <w:rPr>
                                      <w:spacing w:val="-2"/>
                                      <w:sz w:val="20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587C6BFB" w14:textId="77777777" w:rsidR="00236332" w:rsidRPr="00AA1919" w:rsidRDefault="00236332">
                                  <w:pPr>
                                    <w:pStyle w:val="TableParagraph"/>
                                    <w:spacing w:before="2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384768C1" w14:textId="05274B38" w:rsidR="00236332" w:rsidRPr="00AA1919" w:rsidRDefault="00AA1919">
                                  <w:pPr>
                                    <w:pStyle w:val="TableParagraph"/>
                                    <w:ind w:left="20" w:right="43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AA1919"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236332" w:rsidRPr="00FC602A" w14:paraId="41A4F4AD" w14:textId="77777777" w:rsidTr="00D0363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2D96EE41" w14:textId="77777777" w:rsidR="00236332" w:rsidRPr="00FC602A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  <w:shd w:val="clear" w:color="auto" w:fill="auto"/>
                                </w:tcPr>
                                <w:p w14:paraId="123EEC69" w14:textId="77777777" w:rsidR="00236332" w:rsidRPr="00A84401" w:rsidRDefault="00236332">
                                  <w:pPr>
                                    <w:pStyle w:val="TableParagraph"/>
                                    <w:spacing w:before="111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A84401">
                                    <w:rPr>
                                      <w:sz w:val="20"/>
                                    </w:rPr>
                                    <w:t>10.</w:t>
                                  </w:r>
                                  <w:r w:rsidRPr="00A84401">
                                    <w:rPr>
                                      <w:spacing w:val="-2"/>
                                      <w:sz w:val="20"/>
                                    </w:rPr>
                                    <w:t xml:space="preserve"> Sampling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  <w:shd w:val="clear" w:color="auto" w:fill="auto"/>
                                </w:tcPr>
                                <w:p w14:paraId="130045D9" w14:textId="77777777" w:rsidR="00236332" w:rsidRPr="00A84401" w:rsidRDefault="00236332">
                                  <w:pPr>
                                    <w:pStyle w:val="TableParagraph"/>
                                    <w:spacing w:line="246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A84401">
                                    <w:rPr>
                                      <w:sz w:val="20"/>
                                    </w:rPr>
                                    <w:t>How</w:t>
                                  </w:r>
                                  <w:r w:rsidRPr="00A84401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A84401">
                                    <w:rPr>
                                      <w:sz w:val="20"/>
                                    </w:rPr>
                                    <w:t>were</w:t>
                                  </w:r>
                                  <w:r w:rsidRPr="00A84401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A84401"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 w:rsidRPr="00A84401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A84401">
                                    <w:rPr>
                                      <w:sz w:val="20"/>
                                    </w:rPr>
                                    <w:t>selected?</w:t>
                                  </w:r>
                                  <w:r w:rsidRPr="00A84401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A84401">
                                    <w:rPr>
                                      <w:sz w:val="20"/>
                                    </w:rPr>
                                    <w:t>e.g.</w:t>
                                  </w:r>
                                  <w:r w:rsidRPr="00A84401"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A84401">
                                    <w:rPr>
                                      <w:spacing w:val="-2"/>
                                      <w:sz w:val="20"/>
                                    </w:rPr>
                                    <w:t>purposive,</w:t>
                                  </w:r>
                                </w:p>
                                <w:p w14:paraId="0C84572C" w14:textId="77777777" w:rsidR="00236332" w:rsidRPr="00A84401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A84401">
                                    <w:rPr>
                                      <w:spacing w:val="-2"/>
                                      <w:sz w:val="20"/>
                                    </w:rPr>
                                    <w:t>convenience,</w:t>
                                  </w:r>
                                  <w:r w:rsidRPr="00A84401">
                                    <w:rPr>
                                      <w:spacing w:val="8"/>
                                      <w:sz w:val="20"/>
                                    </w:rPr>
                                    <w:t xml:space="preserve"> </w:t>
                                  </w:r>
                                  <w:r w:rsidRPr="00A84401">
                                    <w:rPr>
                                      <w:spacing w:val="-2"/>
                                      <w:sz w:val="20"/>
                                    </w:rPr>
                                    <w:t>consecutive,</w:t>
                                  </w:r>
                                  <w:r w:rsidRPr="00A84401">
                                    <w:rPr>
                                      <w:spacing w:val="9"/>
                                      <w:sz w:val="20"/>
                                    </w:rPr>
                                    <w:t xml:space="preserve"> </w:t>
                                  </w:r>
                                  <w:r w:rsidRPr="00A84401">
                                    <w:rPr>
                                      <w:spacing w:val="-2"/>
                                      <w:sz w:val="20"/>
                                    </w:rPr>
                                    <w:t>snowball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shd w:val="clear" w:color="auto" w:fill="auto"/>
                                </w:tcPr>
                                <w:p w14:paraId="4C10F572" w14:textId="3F3127BC" w:rsidR="00236332" w:rsidRPr="00A84401" w:rsidRDefault="00D03637">
                                  <w:pPr>
                                    <w:pStyle w:val="TableParagraph"/>
                                    <w:spacing w:before="111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A84401"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236332" w:rsidRPr="00FC602A" w14:paraId="13B097B6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704B57A7" w14:textId="77777777" w:rsidR="00236332" w:rsidRPr="00FC602A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156E9476" w14:textId="77777777" w:rsidR="00236332" w:rsidRPr="00362942" w:rsidRDefault="00236332">
                                  <w:pPr>
                                    <w:pStyle w:val="TableParagraph"/>
                                    <w:spacing w:before="108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362942">
                                    <w:rPr>
                                      <w:sz w:val="20"/>
                                    </w:rPr>
                                    <w:t>11.</w:t>
                                  </w:r>
                                  <w:r w:rsidRPr="00362942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Method</w:t>
                                  </w:r>
                                  <w:r w:rsidRPr="00362942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of</w:t>
                                  </w:r>
                                  <w:r w:rsidRPr="00362942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pacing w:val="-2"/>
                                      <w:sz w:val="20"/>
                                    </w:rPr>
                                    <w:t>approach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4E4230D5" w14:textId="77777777" w:rsidR="00236332" w:rsidRPr="00362942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362942">
                                    <w:rPr>
                                      <w:sz w:val="20"/>
                                    </w:rPr>
                                    <w:t>How</w:t>
                                  </w:r>
                                  <w:r w:rsidRPr="00362942"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were</w:t>
                                  </w:r>
                                  <w:r w:rsidRPr="00362942"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 w:rsidRPr="00362942"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approached?</w:t>
                                  </w:r>
                                  <w:r w:rsidRPr="00362942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e.g.</w:t>
                                  </w:r>
                                  <w:r w:rsidRPr="00362942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face-</w:t>
                                  </w:r>
                                  <w:r w:rsidRPr="00362942">
                                    <w:rPr>
                                      <w:spacing w:val="-5"/>
                                      <w:sz w:val="20"/>
                                    </w:rPr>
                                    <w:t>to-</w:t>
                                  </w:r>
                                </w:p>
                                <w:p w14:paraId="5C583D89" w14:textId="77777777" w:rsidR="00236332" w:rsidRPr="00362942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362942">
                                    <w:rPr>
                                      <w:sz w:val="20"/>
                                    </w:rPr>
                                    <w:t>face,</w:t>
                                  </w:r>
                                  <w:r w:rsidRPr="00362942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telephone,</w:t>
                                  </w:r>
                                  <w:r w:rsidRPr="00362942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z w:val="20"/>
                                    </w:rPr>
                                    <w:t>mail,</w:t>
                                  </w:r>
                                  <w:r w:rsidRPr="00362942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362942">
                                    <w:rPr>
                                      <w:spacing w:val="-4"/>
                                      <w:sz w:val="20"/>
                                    </w:rPr>
                                    <w:t>email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403D88A9" w14:textId="78E581E3" w:rsidR="00236332" w:rsidRPr="00362942" w:rsidRDefault="00362942">
                                  <w:pPr>
                                    <w:pStyle w:val="TableParagraph"/>
                                    <w:spacing w:before="108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362942"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:rsidRPr="00FC602A" w14:paraId="21F1A13F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78B8CC33" w14:textId="77777777" w:rsidR="00236332" w:rsidRPr="00287EAF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647EAB60" w14:textId="77777777" w:rsidR="00236332" w:rsidRPr="00287EAF" w:rsidRDefault="00236332">
                                  <w:pPr>
                                    <w:pStyle w:val="TableParagraph"/>
                                    <w:spacing w:line="247" w:lineRule="exact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287EAF">
                                    <w:rPr>
                                      <w:sz w:val="20"/>
                                    </w:rPr>
                                    <w:t>12.</w:t>
                                  </w:r>
                                  <w:r w:rsidRPr="00287EAF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287EAF">
                                    <w:rPr>
                                      <w:sz w:val="20"/>
                                    </w:rPr>
                                    <w:t>Sample</w:t>
                                  </w:r>
                                  <w:r w:rsidRPr="00287EAF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287EAF">
                                    <w:rPr>
                                      <w:spacing w:val="-4"/>
                                      <w:sz w:val="20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6A815C9C" w14:textId="77777777" w:rsidR="00236332" w:rsidRPr="00287EAF" w:rsidRDefault="00236332">
                                  <w:pPr>
                                    <w:pStyle w:val="TableParagraph"/>
                                    <w:spacing w:line="247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287EAF">
                                    <w:rPr>
                                      <w:sz w:val="20"/>
                                    </w:rPr>
                                    <w:t>How</w:t>
                                  </w:r>
                                  <w:r w:rsidRPr="00287EAF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287EAF">
                                    <w:rPr>
                                      <w:sz w:val="20"/>
                                    </w:rPr>
                                    <w:t>many</w:t>
                                  </w:r>
                                  <w:r w:rsidRPr="00287EAF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287EAF"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 w:rsidRPr="00287EAF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287EAF">
                                    <w:rPr>
                                      <w:sz w:val="20"/>
                                    </w:rPr>
                                    <w:t>were</w:t>
                                  </w:r>
                                  <w:r w:rsidRPr="00287EAF">
                                    <w:rPr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 w:rsidRPr="00287EAF">
                                    <w:rPr>
                                      <w:sz w:val="20"/>
                                    </w:rPr>
                                    <w:t>in</w:t>
                                  </w:r>
                                  <w:r w:rsidRPr="00287EAF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287EAF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287EAF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287EAF">
                                    <w:rPr>
                                      <w:spacing w:val="-2"/>
                                      <w:sz w:val="20"/>
                                    </w:rPr>
                                    <w:t>study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7FCACB99" w14:textId="56BA920B" w:rsidR="00236332" w:rsidRPr="00287EAF" w:rsidRDefault="00287EAF">
                                  <w:pPr>
                                    <w:pStyle w:val="TableParagraph"/>
                                    <w:spacing w:line="247" w:lineRule="exact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287EAF"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236332" w:rsidRPr="00FC602A" w14:paraId="0727E313" w14:textId="77777777">
                              <w:trPr>
                                <w:trHeight w:val="547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4DC3C0AF" w14:textId="77777777" w:rsidR="00236332" w:rsidRPr="00FC602A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69C3C866" w14:textId="77777777" w:rsidR="00236332" w:rsidRPr="004D521B" w:rsidRDefault="00236332">
                                  <w:pPr>
                                    <w:pStyle w:val="TableParagraph"/>
                                    <w:spacing w:before="108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4D521B">
                                    <w:rPr>
                                      <w:sz w:val="20"/>
                                    </w:rPr>
                                    <w:t>13</w:t>
                                  </w:r>
                                  <w:r w:rsidRPr="004D521B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4D521B">
                                    <w:rPr>
                                      <w:sz w:val="20"/>
                                    </w:rPr>
                                    <w:t>Non-</w:t>
                                  </w:r>
                                  <w:r w:rsidRPr="004D521B">
                                    <w:rPr>
                                      <w:spacing w:val="-2"/>
                                      <w:sz w:val="20"/>
                                    </w:rPr>
                                    <w:t>participation</w:t>
                                  </w:r>
                                  <w:proofErr w:type="gramEnd"/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16EBCE32" w14:textId="77777777" w:rsidR="00236332" w:rsidRPr="004D521B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4D521B">
                                    <w:rPr>
                                      <w:sz w:val="20"/>
                                    </w:rPr>
                                    <w:t>How</w:t>
                                  </w:r>
                                  <w:r w:rsidRPr="004D521B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4D521B">
                                    <w:rPr>
                                      <w:sz w:val="20"/>
                                    </w:rPr>
                                    <w:t>many</w:t>
                                  </w:r>
                                  <w:r w:rsidRPr="004D521B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4D521B">
                                    <w:rPr>
                                      <w:sz w:val="20"/>
                                    </w:rPr>
                                    <w:t>people</w:t>
                                  </w:r>
                                  <w:r w:rsidRPr="004D521B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4D521B">
                                    <w:rPr>
                                      <w:sz w:val="20"/>
                                    </w:rPr>
                                    <w:t>refused</w:t>
                                  </w:r>
                                  <w:r w:rsidRPr="004D521B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4D521B">
                                    <w:rPr>
                                      <w:sz w:val="20"/>
                                    </w:rPr>
                                    <w:t>to</w:t>
                                  </w:r>
                                  <w:r w:rsidRPr="004D521B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4D521B">
                                    <w:rPr>
                                      <w:sz w:val="20"/>
                                    </w:rPr>
                                    <w:t>participate</w:t>
                                  </w:r>
                                  <w:r w:rsidRPr="004D521B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4D521B">
                                    <w:rPr>
                                      <w:sz w:val="20"/>
                                    </w:rPr>
                                    <w:t>or</w:t>
                                  </w:r>
                                  <w:r w:rsidRPr="004D521B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4D521B">
                                    <w:rPr>
                                      <w:spacing w:val="-2"/>
                                      <w:sz w:val="20"/>
                                    </w:rPr>
                                    <w:t>dropped</w:t>
                                  </w:r>
                                  <w:proofErr w:type="gramEnd"/>
                                </w:p>
                                <w:p w14:paraId="6F51FF2C" w14:textId="77777777" w:rsidR="00236332" w:rsidRPr="004D521B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4D521B">
                                    <w:rPr>
                                      <w:sz w:val="20"/>
                                    </w:rPr>
                                    <w:t>out?</w:t>
                                  </w:r>
                                  <w:r w:rsidRPr="004D521B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4D521B">
                                    <w:rPr>
                                      <w:spacing w:val="-2"/>
                                      <w:sz w:val="20"/>
                                    </w:rPr>
                                    <w:t>Reasons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37B71EDD" w14:textId="67F24244" w:rsidR="00236332" w:rsidRPr="004D521B" w:rsidRDefault="004D521B">
                                  <w:pPr>
                                    <w:pStyle w:val="TableParagraph"/>
                                    <w:spacing w:before="108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4D521B"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:rsidRPr="00FC602A" w14:paraId="652B4390" w14:textId="77777777">
                              <w:trPr>
                                <w:trHeight w:val="551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203EFAC3" w14:textId="77777777" w:rsidR="00236332" w:rsidRPr="00243D09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2B26E0C9" w14:textId="77777777" w:rsidR="00236332" w:rsidRPr="00243D09" w:rsidRDefault="00236332">
                                  <w:pPr>
                                    <w:pStyle w:val="TableParagraph"/>
                                    <w:spacing w:before="113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243D09">
                                    <w:rPr>
                                      <w:sz w:val="20"/>
                                    </w:rPr>
                                    <w:t>14.</w:t>
                                  </w:r>
                                  <w:r w:rsidRPr="00243D09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Setting</w:t>
                                  </w:r>
                                  <w:r w:rsidRPr="00243D09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of</w:t>
                                  </w:r>
                                  <w:r w:rsidRPr="00243D09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data</w:t>
                                  </w:r>
                                  <w:r w:rsidRPr="00243D09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pacing w:val="-2"/>
                                      <w:sz w:val="20"/>
                                    </w:rPr>
                                    <w:t>collection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0D8A3F9C" w14:textId="77777777" w:rsidR="00236332" w:rsidRPr="00243D09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243D09">
                                    <w:rPr>
                                      <w:sz w:val="20"/>
                                    </w:rPr>
                                    <w:t>Where</w:t>
                                  </w:r>
                                  <w:r w:rsidRPr="00243D09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was</w:t>
                                  </w:r>
                                  <w:r w:rsidRPr="00243D09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243D09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data</w:t>
                                  </w:r>
                                  <w:r w:rsidRPr="00243D09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collected?</w:t>
                                  </w:r>
                                  <w:r w:rsidRPr="00243D09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e.g.</w:t>
                                  </w:r>
                                  <w:r w:rsidRPr="00243D09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z w:val="20"/>
                                    </w:rPr>
                                    <w:t>home,</w:t>
                                  </w:r>
                                  <w:r w:rsidRPr="00243D09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243D09">
                                    <w:rPr>
                                      <w:spacing w:val="-2"/>
                                      <w:sz w:val="20"/>
                                    </w:rPr>
                                    <w:t>clinic,</w:t>
                                  </w:r>
                                </w:p>
                                <w:p w14:paraId="0BB70D2E" w14:textId="77777777" w:rsidR="00236332" w:rsidRPr="00243D09" w:rsidRDefault="00236332">
                                  <w:pPr>
                                    <w:pStyle w:val="TableParagraph"/>
                                    <w:spacing w:before="3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243D09">
                                    <w:rPr>
                                      <w:spacing w:val="-2"/>
                                      <w:sz w:val="20"/>
                                    </w:rPr>
                                    <w:t>workplace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08815875" w14:textId="60EA71D2" w:rsidR="00236332" w:rsidRPr="00243D09" w:rsidRDefault="002C326A">
                                  <w:pPr>
                                    <w:pStyle w:val="TableParagraph"/>
                                    <w:spacing w:before="113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243D09"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:rsidRPr="00FC602A" w14:paraId="48426B86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  <w:vMerge w:val="restart"/>
                                </w:tcPr>
                                <w:p w14:paraId="47CBDAF5" w14:textId="77777777" w:rsidR="00236332" w:rsidRPr="008B2751" w:rsidRDefault="00236332">
                                  <w:pPr>
                                    <w:pStyle w:val="TableParagraph"/>
                                    <w:spacing w:before="10"/>
                                    <w:rPr>
                                      <w:sz w:val="18"/>
                                    </w:rPr>
                                  </w:pPr>
                                </w:p>
                                <w:p w14:paraId="729BB534" w14:textId="77777777" w:rsidR="00236332" w:rsidRPr="008B2751" w:rsidRDefault="00236332">
                                  <w:pPr>
                                    <w:pStyle w:val="TableParagraph"/>
                                    <w:spacing w:line="242" w:lineRule="auto"/>
                                    <w:ind w:left="624" w:hanging="447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z w:val="20"/>
                                    </w:rPr>
                                    <w:t>Domain</w:t>
                                  </w:r>
                                  <w:r w:rsidRPr="008B2751">
                                    <w:rPr>
                                      <w:spacing w:val="-13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2:</w:t>
                                  </w:r>
                                  <w:r w:rsidRPr="008B2751"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 xml:space="preserve">Study </w:t>
                                  </w:r>
                                  <w:r w:rsidRPr="008B2751">
                                    <w:rPr>
                                      <w:spacing w:val="-2"/>
                                      <w:sz w:val="20"/>
                                    </w:rPr>
                                    <w:t>design</w:t>
                                  </w: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5A8381AD" w14:textId="77777777" w:rsidR="00236332" w:rsidRPr="008B2751" w:rsidRDefault="00236332">
                                  <w:pPr>
                                    <w:pStyle w:val="TableParagraph"/>
                                    <w:spacing w:line="244" w:lineRule="exact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z w:val="20"/>
                                    </w:rPr>
                                    <w:t>15.</w:t>
                                  </w:r>
                                  <w:r w:rsidRPr="008B2751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Presence</w:t>
                                  </w:r>
                                  <w:r w:rsidRPr="008B2751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of</w:t>
                                  </w:r>
                                  <w:r w:rsidRPr="008B2751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pacing w:val="-4"/>
                                      <w:sz w:val="20"/>
                                    </w:rPr>
                                    <w:t>non-</w:t>
                                  </w:r>
                                </w:p>
                                <w:p w14:paraId="0212B85F" w14:textId="77777777" w:rsidR="00236332" w:rsidRPr="008B2751" w:rsidRDefault="00236332">
                                  <w:pPr>
                                    <w:pStyle w:val="TableParagraph"/>
                                    <w:spacing w:line="269" w:lineRule="exact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pacing w:val="-2"/>
                                      <w:sz w:val="20"/>
                                    </w:rPr>
                                    <w:t>participants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2337C4EB" w14:textId="77777777" w:rsidR="00236332" w:rsidRPr="008B2751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z w:val="20"/>
                                    </w:rPr>
                                    <w:t>Was</w:t>
                                  </w:r>
                                  <w:r w:rsidRPr="008B2751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anyone</w:t>
                                  </w:r>
                                  <w:r w:rsidRPr="008B2751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else</w:t>
                                  </w:r>
                                  <w:r w:rsidRPr="008B2751"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present</w:t>
                                  </w:r>
                                  <w:r w:rsidRPr="008B2751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besides</w:t>
                                  </w:r>
                                  <w:r w:rsidRPr="008B2751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8B2751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8B2751">
                                    <w:rPr>
                                      <w:spacing w:val="-2"/>
                                      <w:sz w:val="20"/>
                                    </w:rPr>
                                    <w:t>participants</w:t>
                                  </w:r>
                                  <w:proofErr w:type="gramEnd"/>
                                </w:p>
                                <w:p w14:paraId="2D8A2BE3" w14:textId="77777777" w:rsidR="00236332" w:rsidRPr="008B2751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z w:val="20"/>
                                    </w:rPr>
                                    <w:t>and</w:t>
                                  </w:r>
                                  <w:r w:rsidRPr="008B2751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pacing w:val="-2"/>
                                      <w:sz w:val="20"/>
                                    </w:rPr>
                                    <w:t>researchers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28C27D02" w14:textId="70FDC402" w:rsidR="00236332" w:rsidRPr="008B2751" w:rsidRDefault="002C326A">
                                  <w:pPr>
                                    <w:pStyle w:val="TableParagraph"/>
                                    <w:spacing w:before="108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:rsidRPr="00FC602A" w14:paraId="1D973D01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  <w:vMerge/>
                                  <w:tcBorders>
                                    <w:top w:val="nil"/>
                                  </w:tcBorders>
                                </w:tcPr>
                                <w:p w14:paraId="3723DD8E" w14:textId="77777777" w:rsidR="00236332" w:rsidRPr="008B2751" w:rsidRDefault="00236332">
                                  <w:pPr>
                                    <w:rPr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75F75D4F" w14:textId="77777777" w:rsidR="00236332" w:rsidRPr="008B2751" w:rsidRDefault="00236332">
                                  <w:pPr>
                                    <w:pStyle w:val="TableParagraph"/>
                                    <w:spacing w:before="111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z w:val="20"/>
                                    </w:rPr>
                                    <w:t>16.</w:t>
                                  </w:r>
                                  <w:r w:rsidRPr="008B2751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Description</w:t>
                                  </w:r>
                                  <w:r w:rsidRPr="008B2751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of</w:t>
                                  </w:r>
                                  <w:r w:rsidRPr="008B2751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pacing w:val="-2"/>
                                      <w:sz w:val="20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2DC39FE7" w14:textId="77777777" w:rsidR="00236332" w:rsidRPr="008B2751" w:rsidRDefault="00236332">
                                  <w:pPr>
                                    <w:pStyle w:val="TableParagraph"/>
                                    <w:spacing w:line="246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z w:val="20"/>
                                    </w:rPr>
                                    <w:t>What</w:t>
                                  </w:r>
                                  <w:r w:rsidRPr="008B2751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are</w:t>
                                  </w:r>
                                  <w:r w:rsidRPr="008B2751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8B2751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important</w:t>
                                  </w:r>
                                  <w:r w:rsidRPr="008B2751"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characteristics</w:t>
                                  </w:r>
                                  <w:r w:rsidRPr="008B2751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of</w:t>
                                  </w:r>
                                  <w:r w:rsidRPr="008B2751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pacing w:val="-5"/>
                                      <w:sz w:val="20"/>
                                    </w:rPr>
                                    <w:t>the</w:t>
                                  </w:r>
                                </w:p>
                                <w:p w14:paraId="44DA32AA" w14:textId="77777777" w:rsidR="00236332" w:rsidRPr="008B2751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z w:val="20"/>
                                    </w:rPr>
                                    <w:t>sample?</w:t>
                                  </w:r>
                                  <w:r w:rsidRPr="008B2751"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e.g.</w:t>
                                  </w:r>
                                  <w:r w:rsidRPr="008B2751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demographic</w:t>
                                  </w:r>
                                  <w:r w:rsidRPr="008B2751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z w:val="20"/>
                                    </w:rPr>
                                    <w:t>data,</w:t>
                                  </w:r>
                                  <w:r w:rsidRPr="008B2751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8B2751">
                                    <w:rPr>
                                      <w:spacing w:val="-4"/>
                                      <w:sz w:val="20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01D6841F" w14:textId="131302EF" w:rsidR="00236332" w:rsidRPr="008B2751" w:rsidRDefault="008B2751">
                                  <w:pPr>
                                    <w:pStyle w:val="TableParagraph"/>
                                    <w:spacing w:before="111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8B2751"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236332" w:rsidRPr="00FC602A" w14:paraId="7400BC8C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4E0C1B7E" w14:textId="77777777" w:rsidR="00236332" w:rsidRPr="00ED10D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4187903B" w14:textId="77777777" w:rsidR="00236332" w:rsidRPr="00ED10D2" w:rsidRDefault="00236332">
                                  <w:pPr>
                                    <w:pStyle w:val="TableParagraph"/>
                                    <w:spacing w:before="108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ED10D2">
                                    <w:rPr>
                                      <w:sz w:val="20"/>
                                    </w:rPr>
                                    <w:t>17.</w:t>
                                  </w:r>
                                  <w:r w:rsidRPr="00ED10D2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Interview</w:t>
                                  </w:r>
                                  <w:r w:rsidRPr="00ED10D2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pacing w:val="-2"/>
                                      <w:sz w:val="20"/>
                                    </w:rPr>
                                    <w:t>guide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08B51103" w14:textId="77777777" w:rsidR="00236332" w:rsidRPr="00ED10D2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ED10D2">
                                    <w:rPr>
                                      <w:sz w:val="20"/>
                                    </w:rPr>
                                    <w:t>Were</w:t>
                                  </w:r>
                                  <w:r w:rsidRPr="00ED10D2"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questions,</w:t>
                                  </w:r>
                                  <w:r w:rsidRPr="00ED10D2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prompts,</w:t>
                                  </w:r>
                                  <w:r w:rsidRPr="00ED10D2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guides</w:t>
                                  </w:r>
                                  <w:r w:rsidRPr="00ED10D2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provided</w:t>
                                  </w:r>
                                  <w:r w:rsidRPr="00ED10D2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by</w:t>
                                  </w:r>
                                  <w:r w:rsidRPr="00ED10D2"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pacing w:val="-5"/>
                                      <w:sz w:val="20"/>
                                    </w:rPr>
                                    <w:t>the</w:t>
                                  </w:r>
                                </w:p>
                                <w:p w14:paraId="255A50F2" w14:textId="77777777" w:rsidR="00236332" w:rsidRPr="00ED10D2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ED10D2">
                                    <w:rPr>
                                      <w:sz w:val="20"/>
                                    </w:rPr>
                                    <w:t>authors?</w:t>
                                  </w:r>
                                  <w:r w:rsidRPr="00ED10D2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Was</w:t>
                                  </w:r>
                                  <w:r w:rsidRPr="00ED10D2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it</w:t>
                                  </w:r>
                                  <w:r w:rsidRPr="00ED10D2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z w:val="20"/>
                                    </w:rPr>
                                    <w:t>pilot</w:t>
                                  </w:r>
                                  <w:r w:rsidRPr="00ED10D2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ED10D2">
                                    <w:rPr>
                                      <w:spacing w:val="-2"/>
                                      <w:sz w:val="20"/>
                                    </w:rPr>
                                    <w:t>tested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14E017E1" w14:textId="1C42D8A2" w:rsidR="00236332" w:rsidRPr="00ED10D2" w:rsidRDefault="00ED10D2">
                                  <w:pPr>
                                    <w:pStyle w:val="TableParagraph"/>
                                    <w:spacing w:before="108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ED10D2">
                                    <w:rPr>
                                      <w:sz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236332" w:rsidRPr="00FC602A" w14:paraId="70B4F6EE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5B4E2E56" w14:textId="77777777" w:rsidR="00236332" w:rsidRPr="00FC602A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  <w:highlight w:val="yellow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61546D3C" w14:textId="77777777" w:rsidR="00236332" w:rsidRPr="009D571B" w:rsidRDefault="00236332">
                                  <w:pPr>
                                    <w:pStyle w:val="TableParagraph"/>
                                    <w:spacing w:before="111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9D571B">
                                    <w:rPr>
                                      <w:sz w:val="20"/>
                                    </w:rPr>
                                    <w:t>18.</w:t>
                                  </w:r>
                                  <w:r w:rsidRPr="009D571B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Repeat</w:t>
                                  </w:r>
                                  <w:r w:rsidRPr="009D571B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pacing w:val="-2"/>
                                      <w:sz w:val="20"/>
                                    </w:rPr>
                                    <w:t>interviews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7EEF8862" w14:textId="77777777" w:rsidR="00236332" w:rsidRPr="009D571B" w:rsidRDefault="00236332">
                                  <w:pPr>
                                    <w:pStyle w:val="TableParagraph"/>
                                    <w:spacing w:line="246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9D571B">
                                    <w:rPr>
                                      <w:sz w:val="20"/>
                                    </w:rPr>
                                    <w:t>Were</w:t>
                                  </w:r>
                                  <w:r w:rsidRPr="009D571B"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repeat</w:t>
                                  </w:r>
                                  <w:r w:rsidRPr="009D571B">
                                    <w:rPr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inter</w:t>
                                  </w:r>
                                  <w:r w:rsidRPr="009D571B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views</w:t>
                                  </w:r>
                                  <w:r w:rsidRPr="009D571B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carried</w:t>
                                  </w:r>
                                  <w:r w:rsidRPr="009D571B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out?</w:t>
                                  </w:r>
                                  <w:r w:rsidRPr="009D571B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If</w:t>
                                  </w:r>
                                  <w:r w:rsidRPr="009D571B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yes,</w:t>
                                  </w:r>
                                  <w:r w:rsidRPr="009D571B">
                                    <w:rPr>
                                      <w:spacing w:val="-5"/>
                                      <w:sz w:val="20"/>
                                    </w:rPr>
                                    <w:t xml:space="preserve"> how</w:t>
                                  </w:r>
                                </w:p>
                                <w:p w14:paraId="465025E4" w14:textId="77777777" w:rsidR="00236332" w:rsidRPr="009D571B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9D571B">
                                    <w:rPr>
                                      <w:spacing w:val="-4"/>
                                      <w:sz w:val="20"/>
                                    </w:rPr>
                                    <w:t>many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0BCA7346" w14:textId="1DF3C238" w:rsidR="00236332" w:rsidRPr="009D571B" w:rsidRDefault="009D571B">
                                  <w:pPr>
                                    <w:pStyle w:val="TableParagraph"/>
                                    <w:spacing w:before="111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9D571B">
                                    <w:rPr>
                                      <w:sz w:val="2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236332" w:rsidRPr="00FC602A" w14:paraId="2909B323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6971F2A2" w14:textId="77777777" w:rsidR="00236332" w:rsidRPr="003A3903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53761987" w14:textId="77777777" w:rsidR="00236332" w:rsidRPr="009D571B" w:rsidRDefault="00236332">
                                  <w:pPr>
                                    <w:pStyle w:val="TableParagraph"/>
                                    <w:spacing w:before="108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9D571B">
                                    <w:rPr>
                                      <w:sz w:val="20"/>
                                    </w:rPr>
                                    <w:t>19.</w:t>
                                  </w:r>
                                  <w:r w:rsidRPr="009D571B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Audio/visual</w:t>
                                  </w:r>
                                  <w:r w:rsidRPr="009D571B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pacing w:val="-2"/>
                                      <w:sz w:val="20"/>
                                    </w:rPr>
                                    <w:t>recording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74BE205D" w14:textId="77777777" w:rsidR="00236332" w:rsidRPr="009D571B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9D571B">
                                    <w:rPr>
                                      <w:sz w:val="20"/>
                                    </w:rPr>
                                    <w:t>Did</w:t>
                                  </w:r>
                                  <w:r w:rsidRPr="009D571B"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9D571B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research</w:t>
                                  </w:r>
                                  <w:r w:rsidRPr="009D571B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use</w:t>
                                  </w:r>
                                  <w:r w:rsidRPr="009D571B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audio</w:t>
                                  </w:r>
                                  <w:r w:rsidRPr="009D571B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or</w:t>
                                  </w:r>
                                  <w:r w:rsidRPr="009D571B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visual</w:t>
                                  </w:r>
                                  <w:r w:rsidRPr="009D571B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recording</w:t>
                                  </w:r>
                                  <w:r w:rsidRPr="009D571B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pacing w:val="-5"/>
                                      <w:sz w:val="20"/>
                                    </w:rPr>
                                    <w:t>to</w:t>
                                  </w:r>
                                </w:p>
                                <w:p w14:paraId="3CEC8533" w14:textId="77777777" w:rsidR="00236332" w:rsidRPr="009D571B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9D571B">
                                    <w:rPr>
                                      <w:sz w:val="20"/>
                                    </w:rPr>
                                    <w:t>collect</w:t>
                                  </w:r>
                                  <w:r w:rsidRPr="009D571B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9D571B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9D571B">
                                    <w:rPr>
                                      <w:spacing w:val="-4"/>
                                      <w:sz w:val="20"/>
                                    </w:rPr>
                                    <w:t>data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58BEC147" w14:textId="3FAA8CB4" w:rsidR="00236332" w:rsidRPr="009D571B" w:rsidRDefault="003A3903">
                                  <w:pPr>
                                    <w:pStyle w:val="TableParagraph"/>
                                    <w:spacing w:before="108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9D571B">
                                    <w:rPr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236332" w:rsidRPr="00FC602A" w14:paraId="21123493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742A003B" w14:textId="77777777" w:rsidR="00236332" w:rsidRPr="00E73DE4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0A57D252" w14:textId="77777777" w:rsidR="00236332" w:rsidRPr="00E73DE4" w:rsidRDefault="00236332">
                                  <w:pPr>
                                    <w:pStyle w:val="TableParagraph"/>
                                    <w:spacing w:before="111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E73DE4">
                                    <w:rPr>
                                      <w:sz w:val="20"/>
                                    </w:rPr>
                                    <w:t>20.</w:t>
                                  </w:r>
                                  <w:r w:rsidRPr="00E73DE4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z w:val="20"/>
                                    </w:rPr>
                                    <w:t>Field</w:t>
                                  </w:r>
                                  <w:r w:rsidRPr="00E73DE4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pacing w:val="-2"/>
                                      <w:sz w:val="20"/>
                                    </w:rPr>
                                    <w:t>notes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662C4311" w14:textId="77777777" w:rsidR="00236332" w:rsidRPr="00E73DE4" w:rsidRDefault="00236332">
                                  <w:pPr>
                                    <w:pStyle w:val="TableParagraph"/>
                                    <w:spacing w:line="246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E73DE4">
                                    <w:rPr>
                                      <w:sz w:val="20"/>
                                    </w:rPr>
                                    <w:t>Were</w:t>
                                  </w:r>
                                  <w:r w:rsidRPr="00E73DE4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z w:val="20"/>
                                    </w:rPr>
                                    <w:t>field</w:t>
                                  </w:r>
                                  <w:r w:rsidRPr="00E73DE4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z w:val="20"/>
                                    </w:rPr>
                                    <w:t>notes</w:t>
                                  </w:r>
                                  <w:r w:rsidRPr="00E73DE4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z w:val="20"/>
                                    </w:rPr>
                                    <w:t>made</w:t>
                                  </w:r>
                                  <w:r w:rsidRPr="00E73DE4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z w:val="20"/>
                                    </w:rPr>
                                    <w:t>during</w:t>
                                  </w:r>
                                  <w:r w:rsidRPr="00E73DE4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z w:val="20"/>
                                    </w:rPr>
                                    <w:t>and/or after</w:t>
                                  </w:r>
                                  <w:r w:rsidRPr="00E73DE4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pacing w:val="-5"/>
                                      <w:sz w:val="20"/>
                                    </w:rPr>
                                    <w:t>the</w:t>
                                  </w:r>
                                </w:p>
                                <w:p w14:paraId="4B15D49E" w14:textId="77777777" w:rsidR="00236332" w:rsidRPr="00E73DE4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E73DE4">
                                    <w:rPr>
                                      <w:sz w:val="20"/>
                                    </w:rPr>
                                    <w:t>interview</w:t>
                                  </w:r>
                                  <w:r w:rsidRPr="00E73DE4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z w:val="20"/>
                                    </w:rPr>
                                    <w:t>or</w:t>
                                  </w:r>
                                  <w:r w:rsidRPr="00E73DE4"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z w:val="20"/>
                                    </w:rPr>
                                    <w:t>focus</w:t>
                                  </w:r>
                                  <w:r w:rsidRPr="00E73DE4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E73DE4">
                                    <w:rPr>
                                      <w:spacing w:val="-2"/>
                                      <w:sz w:val="20"/>
                                    </w:rPr>
                                    <w:t>group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1F8A8B64" w14:textId="4529B2DA" w:rsidR="00236332" w:rsidRPr="00E73DE4" w:rsidRDefault="00E73DE4">
                                  <w:pPr>
                                    <w:pStyle w:val="TableParagraph"/>
                                    <w:spacing w:before="111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E73DE4"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:rsidRPr="00FC602A" w14:paraId="2AE4C642" w14:textId="77777777">
                              <w:trPr>
                                <w:trHeight w:val="549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5277BC8D" w14:textId="77777777" w:rsidR="00236332" w:rsidRPr="00293B74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56893C32" w14:textId="77777777" w:rsidR="00236332" w:rsidRPr="00293B74" w:rsidRDefault="00236332">
                                  <w:pPr>
                                    <w:pStyle w:val="TableParagraph"/>
                                    <w:spacing w:before="108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293B74">
                                    <w:rPr>
                                      <w:sz w:val="20"/>
                                    </w:rPr>
                                    <w:t>21.</w:t>
                                  </w:r>
                                  <w:r w:rsidRPr="00293B74">
                                    <w:rPr>
                                      <w:spacing w:val="-2"/>
                                      <w:sz w:val="20"/>
                                    </w:rPr>
                                    <w:t xml:space="preserve"> Duration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69D7353C" w14:textId="77777777" w:rsidR="00236332" w:rsidRPr="00293B74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293B74">
                                    <w:rPr>
                                      <w:sz w:val="20"/>
                                    </w:rPr>
                                    <w:t>What</w:t>
                                  </w:r>
                                  <w:r w:rsidRPr="00293B74"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 w:rsidRPr="00293B74">
                                    <w:rPr>
                                      <w:sz w:val="20"/>
                                    </w:rPr>
                                    <w:t>was</w:t>
                                  </w:r>
                                  <w:r w:rsidRPr="00293B74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293B74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293B74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293B74">
                                    <w:rPr>
                                      <w:sz w:val="20"/>
                                    </w:rPr>
                                    <w:t>duration</w:t>
                                  </w:r>
                                  <w:r w:rsidRPr="00293B74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293B74">
                                    <w:rPr>
                                      <w:sz w:val="20"/>
                                    </w:rPr>
                                    <w:t>of</w:t>
                                  </w:r>
                                  <w:r w:rsidRPr="00293B74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293B74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293B74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293B74">
                                    <w:rPr>
                                      <w:sz w:val="20"/>
                                    </w:rPr>
                                    <w:t>inter</w:t>
                                  </w:r>
                                  <w:r w:rsidRPr="00293B74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293B74">
                                    <w:rPr>
                                      <w:sz w:val="20"/>
                                    </w:rPr>
                                    <w:t>views</w:t>
                                  </w:r>
                                  <w:r w:rsidRPr="00293B74"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 w:rsidRPr="00293B74">
                                    <w:rPr>
                                      <w:sz w:val="20"/>
                                    </w:rPr>
                                    <w:t>or</w:t>
                                  </w:r>
                                  <w:r w:rsidRPr="00293B74">
                                    <w:rPr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293B74">
                                    <w:rPr>
                                      <w:spacing w:val="-4"/>
                                      <w:sz w:val="20"/>
                                    </w:rPr>
                                    <w:t>focus</w:t>
                                  </w:r>
                                  <w:proofErr w:type="gramEnd"/>
                                </w:p>
                                <w:p w14:paraId="00222E4B" w14:textId="77777777" w:rsidR="00236332" w:rsidRPr="00293B74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293B74">
                                    <w:rPr>
                                      <w:spacing w:val="-2"/>
                                      <w:sz w:val="20"/>
                                    </w:rPr>
                                    <w:t>group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3A56B183" w14:textId="6D06C77E" w:rsidR="00236332" w:rsidRPr="00293B74" w:rsidRDefault="00293B74">
                                  <w:pPr>
                                    <w:pStyle w:val="TableParagraph"/>
                                    <w:spacing w:before="108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293B74"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:rsidRPr="00FC602A" w14:paraId="042A3D68" w14:textId="77777777">
                              <w:trPr>
                                <w:trHeight w:val="280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2596A7C5" w14:textId="77777777" w:rsidR="00236332" w:rsidRPr="0002464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1FAF0995" w14:textId="77777777" w:rsidR="00236332" w:rsidRPr="00024642" w:rsidRDefault="00236332">
                                  <w:pPr>
                                    <w:pStyle w:val="TableParagraph"/>
                                    <w:spacing w:line="247" w:lineRule="exact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024642">
                                    <w:rPr>
                                      <w:sz w:val="20"/>
                                    </w:rPr>
                                    <w:t>22.</w:t>
                                  </w:r>
                                  <w:r w:rsidRPr="00024642"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 w:rsidRPr="00024642">
                                    <w:rPr>
                                      <w:sz w:val="20"/>
                                    </w:rPr>
                                    <w:t>Data</w:t>
                                  </w:r>
                                  <w:r w:rsidRPr="00024642">
                                    <w:rPr>
                                      <w:spacing w:val="-3"/>
                                      <w:sz w:val="20"/>
                                    </w:rPr>
                                    <w:t xml:space="preserve"> </w:t>
                                  </w:r>
                                  <w:r w:rsidRPr="00024642">
                                    <w:rPr>
                                      <w:spacing w:val="-2"/>
                                      <w:sz w:val="20"/>
                                    </w:rPr>
                                    <w:t>saturation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190F6AE1" w14:textId="77777777" w:rsidR="00236332" w:rsidRPr="00024642" w:rsidRDefault="00236332">
                                  <w:pPr>
                                    <w:pStyle w:val="TableParagraph"/>
                                    <w:spacing w:line="247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024642">
                                    <w:rPr>
                                      <w:sz w:val="20"/>
                                    </w:rPr>
                                    <w:t>Was</w:t>
                                  </w:r>
                                  <w:r w:rsidRPr="00024642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024642">
                                    <w:rPr>
                                      <w:sz w:val="20"/>
                                    </w:rPr>
                                    <w:t>data</w:t>
                                  </w:r>
                                  <w:r w:rsidRPr="00024642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024642">
                                    <w:rPr>
                                      <w:sz w:val="20"/>
                                    </w:rPr>
                                    <w:t>saturation</w:t>
                                  </w:r>
                                  <w:r w:rsidRPr="00024642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024642">
                                    <w:rPr>
                                      <w:spacing w:val="-2"/>
                                      <w:sz w:val="20"/>
                                    </w:rPr>
                                    <w:t>discussed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7F83F3BB" w14:textId="69429F21" w:rsidR="00236332" w:rsidRPr="00024642" w:rsidRDefault="00024642">
                                  <w:pPr>
                                    <w:pStyle w:val="TableParagraph"/>
                                    <w:spacing w:line="247" w:lineRule="exact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024642"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:rsidRPr="00FC602A" w14:paraId="3B30A322" w14:textId="77777777">
                              <w:trPr>
                                <w:trHeight w:val="542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6382649E" w14:textId="77777777" w:rsidR="00236332" w:rsidRPr="00AE3547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1C5AF730" w14:textId="77777777" w:rsidR="00236332" w:rsidRPr="00AE3547" w:rsidRDefault="00236332">
                                  <w:pPr>
                                    <w:pStyle w:val="TableParagraph"/>
                                    <w:spacing w:before="108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AE3547">
                                    <w:rPr>
                                      <w:sz w:val="20"/>
                                    </w:rPr>
                                    <w:t>23.</w:t>
                                  </w:r>
                                  <w:r w:rsidRPr="00AE3547"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 w:rsidRPr="00AE3547">
                                    <w:rPr>
                                      <w:sz w:val="20"/>
                                    </w:rPr>
                                    <w:t>Transcripts</w:t>
                                  </w:r>
                                  <w:r w:rsidRPr="00AE3547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AE3547">
                                    <w:rPr>
                                      <w:spacing w:val="-2"/>
                                      <w:sz w:val="20"/>
                                    </w:rPr>
                                    <w:t>returned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68C9B497" w14:textId="77777777" w:rsidR="00236332" w:rsidRPr="00AE3547" w:rsidRDefault="00236332">
                                  <w:pPr>
                                    <w:pStyle w:val="TableParagraph"/>
                                    <w:spacing w:line="244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AE3547">
                                    <w:rPr>
                                      <w:sz w:val="20"/>
                                    </w:rPr>
                                    <w:t>Were</w:t>
                                  </w:r>
                                  <w:r w:rsidRPr="00AE3547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AE3547">
                                    <w:rPr>
                                      <w:sz w:val="20"/>
                                    </w:rPr>
                                    <w:t>transcripts</w:t>
                                  </w:r>
                                  <w:r w:rsidRPr="00AE3547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AE3547">
                                    <w:rPr>
                                      <w:sz w:val="20"/>
                                    </w:rPr>
                                    <w:t>returned</w:t>
                                  </w:r>
                                  <w:r w:rsidRPr="00AE3547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AE3547">
                                    <w:rPr>
                                      <w:sz w:val="20"/>
                                    </w:rPr>
                                    <w:t>to</w:t>
                                  </w:r>
                                  <w:r w:rsidRPr="00AE3547"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 w:rsidRPr="00AE3547">
                                    <w:rPr>
                                      <w:sz w:val="20"/>
                                    </w:rPr>
                                    <w:t>participants</w:t>
                                  </w:r>
                                  <w:r w:rsidRPr="00AE3547"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proofErr w:type="gramStart"/>
                                  <w:r w:rsidRPr="00AE3547">
                                    <w:rPr>
                                      <w:spacing w:val="-5"/>
                                      <w:sz w:val="20"/>
                                    </w:rPr>
                                    <w:t>for</w:t>
                                  </w:r>
                                  <w:proofErr w:type="gramEnd"/>
                                </w:p>
                                <w:p w14:paraId="1D2201FD" w14:textId="77777777" w:rsidR="00236332" w:rsidRPr="00AE3547" w:rsidRDefault="00236332">
                                  <w:pPr>
                                    <w:pStyle w:val="TableParagraph"/>
                                    <w:spacing w:line="269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AE3547">
                                    <w:rPr>
                                      <w:sz w:val="20"/>
                                    </w:rPr>
                                    <w:t>comment</w:t>
                                  </w:r>
                                  <w:r w:rsidRPr="00AE3547"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 w:rsidRPr="00AE3547">
                                    <w:rPr>
                                      <w:sz w:val="20"/>
                                    </w:rPr>
                                    <w:t>and/or</w:t>
                                  </w:r>
                                  <w:r w:rsidRPr="00AE3547"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AE3547">
                                    <w:rPr>
                                      <w:spacing w:val="-2"/>
                                      <w:sz w:val="20"/>
                                    </w:rPr>
                                    <w:t>corrrec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3CB3076D" w14:textId="5EB538D6" w:rsidR="00236332" w:rsidRPr="00AE3547" w:rsidRDefault="00AE3547">
                                  <w:pPr>
                                    <w:pStyle w:val="TableParagraph"/>
                                    <w:spacing w:before="108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AE3547">
                                    <w:rPr>
                                      <w:sz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236332" w14:paraId="264786CA" w14:textId="77777777">
                              <w:trPr>
                                <w:trHeight w:val="236"/>
                              </w:trPr>
                              <w:tc>
                                <w:tcPr>
                                  <w:tcW w:w="1830" w:type="dxa"/>
                                </w:tcPr>
                                <w:p w14:paraId="53EF3494" w14:textId="77777777" w:rsidR="00236332" w:rsidRPr="004246C2" w:rsidRDefault="0023633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667" w:type="dxa"/>
                                </w:tcPr>
                                <w:p w14:paraId="1AC0FAD1" w14:textId="77777777" w:rsidR="00236332" w:rsidRPr="004246C2" w:rsidRDefault="00236332">
                                  <w:pPr>
                                    <w:pStyle w:val="TableParagraph"/>
                                    <w:spacing w:line="217" w:lineRule="exact"/>
                                    <w:ind w:left="13"/>
                                    <w:rPr>
                                      <w:sz w:val="20"/>
                                    </w:rPr>
                                  </w:pPr>
                                  <w:r w:rsidRPr="004246C2">
                                    <w:rPr>
                                      <w:sz w:val="20"/>
                                    </w:rPr>
                                    <w:t>24.</w:t>
                                  </w:r>
                                  <w:r w:rsidRPr="004246C2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4246C2">
                                    <w:rPr>
                                      <w:sz w:val="20"/>
                                    </w:rPr>
                                    <w:t>Number of</w:t>
                                  </w:r>
                                  <w:r w:rsidRPr="004246C2"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 w:rsidRPr="004246C2">
                                    <w:rPr>
                                      <w:spacing w:val="-2"/>
                                      <w:sz w:val="20"/>
                                    </w:rPr>
                                    <w:t>coders</w:t>
                                  </w:r>
                                </w:p>
                              </w:tc>
                              <w:tc>
                                <w:tcPr>
                                  <w:tcW w:w="4743" w:type="dxa"/>
                                </w:tcPr>
                                <w:p w14:paraId="7862F0B9" w14:textId="77777777" w:rsidR="00236332" w:rsidRPr="004246C2" w:rsidRDefault="00236332">
                                  <w:pPr>
                                    <w:pStyle w:val="TableParagraph"/>
                                    <w:spacing w:line="217" w:lineRule="exact"/>
                                    <w:ind w:left="38"/>
                                    <w:rPr>
                                      <w:sz w:val="20"/>
                                    </w:rPr>
                                  </w:pPr>
                                  <w:r w:rsidRPr="004246C2">
                                    <w:rPr>
                                      <w:sz w:val="20"/>
                                    </w:rPr>
                                    <w:t>How</w:t>
                                  </w:r>
                                  <w:r w:rsidRPr="004246C2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4246C2">
                                    <w:rPr>
                                      <w:sz w:val="20"/>
                                    </w:rPr>
                                    <w:t>many</w:t>
                                  </w:r>
                                  <w:r w:rsidRPr="004246C2">
                                    <w:rPr>
                                      <w:spacing w:val="-4"/>
                                      <w:sz w:val="20"/>
                                    </w:rPr>
                                    <w:t xml:space="preserve"> </w:t>
                                  </w:r>
                                  <w:r w:rsidRPr="004246C2">
                                    <w:rPr>
                                      <w:sz w:val="20"/>
                                    </w:rPr>
                                    <w:t>data</w:t>
                                  </w:r>
                                  <w:r w:rsidRPr="004246C2"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 w:rsidRPr="004246C2">
                                    <w:rPr>
                                      <w:sz w:val="20"/>
                                    </w:rPr>
                                    <w:t>coders</w:t>
                                  </w:r>
                                  <w:r w:rsidRPr="004246C2"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 w:rsidRPr="004246C2">
                                    <w:rPr>
                                      <w:sz w:val="20"/>
                                    </w:rPr>
                                    <w:t>coded</w:t>
                                  </w:r>
                                  <w:r w:rsidRPr="004246C2">
                                    <w:rPr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 w:rsidRPr="004246C2">
                                    <w:rPr>
                                      <w:sz w:val="20"/>
                                    </w:rPr>
                                    <w:t>the</w:t>
                                  </w:r>
                                  <w:r w:rsidRPr="004246C2"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 w:rsidRPr="004246C2">
                                    <w:rPr>
                                      <w:spacing w:val="-4"/>
                                      <w:sz w:val="20"/>
                                    </w:rPr>
                                    <w:t>data?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</w:tcPr>
                                <w:p w14:paraId="06B9F062" w14:textId="014A6983" w:rsidR="00236332" w:rsidRDefault="004246C2">
                                  <w:pPr>
                                    <w:pStyle w:val="TableParagraph"/>
                                    <w:spacing w:line="217" w:lineRule="exact"/>
                                    <w:ind w:right="18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 w:rsidRPr="004246C2">
                                    <w:rPr>
                                      <w:sz w:val="20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  <w:p w14:paraId="210ACD26" w14:textId="77777777" w:rsidR="00236332" w:rsidRDefault="00236332" w:rsidP="0023633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2C0D5B5" id="_x0000_t202" coordsize="21600,21600" o:spt="202" path="m,l,21600r21600,l21600,xe">
                <v:stroke joinstyle="miter"/>
                <v:path gradientshapeok="t" o:connecttype="rect"/>
              </v:shapetype>
              <v:shape id="docshape1" o:spid="_x0000_s1026" type="#_x0000_t202" style="position:absolute;left:0;text-align:left;margin-left:36pt;margin-top:94.8pt;width:523.2pt;height:658.65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7" w:type="dxa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830"/>
                        <w:gridCol w:w="2667"/>
                        <w:gridCol w:w="4743"/>
                        <w:gridCol w:w="1225"/>
                      </w:tblGrid>
                      <w:tr w:rsidR="00236332" w14:paraId="2356A91A" w14:textId="77777777">
                        <w:trPr>
                          <w:trHeight w:val="541"/>
                        </w:trPr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1DB7638B" w14:textId="77777777" w:rsidR="00236332" w:rsidRDefault="00236332">
                            <w:pPr>
                              <w:pStyle w:val="TableParagraph"/>
                              <w:spacing w:before="135"/>
                              <w:ind w:left="649" w:right="638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Topic</w:t>
                            </w:r>
                          </w:p>
                        </w:tc>
                        <w:tc>
                          <w:tcPr>
                            <w:tcW w:w="26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1F72809F" w14:textId="77777777" w:rsidR="00236332" w:rsidRDefault="00236332">
                            <w:pPr>
                              <w:pStyle w:val="TableParagraph"/>
                              <w:spacing w:before="135"/>
                              <w:ind w:left="995" w:right="937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Item</w:t>
                            </w:r>
                            <w:r>
                              <w:rPr>
                                <w:b/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7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06BD254A" w14:textId="77777777" w:rsidR="00236332" w:rsidRDefault="00236332">
                            <w:pPr>
                              <w:pStyle w:val="TableParagraph"/>
                              <w:spacing w:before="68"/>
                              <w:ind w:left="38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uide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Questions/Description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14:paraId="214C2CF9" w14:textId="77777777" w:rsidR="00236332" w:rsidRDefault="00236332">
                            <w:pPr>
                              <w:pStyle w:val="TableParagraph"/>
                              <w:spacing w:before="1"/>
                              <w:ind w:left="28" w:right="43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ported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on</w:t>
                            </w:r>
                          </w:p>
                          <w:p w14:paraId="026622EE" w14:textId="77777777" w:rsidR="00236332" w:rsidRDefault="00236332">
                            <w:pPr>
                              <w:pStyle w:val="TableParagraph"/>
                              <w:spacing w:before="4" w:line="247" w:lineRule="exact"/>
                              <w:ind w:left="28" w:right="39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age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>no</w:t>
                            </w:r>
                          </w:p>
                        </w:tc>
                      </w:tr>
                      <w:tr w:rsidR="00236332" w14:paraId="2E44ECF8" w14:textId="77777777">
                        <w:trPr>
                          <w:trHeight w:val="573"/>
                        </w:trPr>
                        <w:tc>
                          <w:tcPr>
                            <w:tcW w:w="1830" w:type="dxa"/>
                            <w:tcBorders>
                              <w:top w:val="single" w:sz="4" w:space="0" w:color="000000"/>
                            </w:tcBorders>
                          </w:tcPr>
                          <w:p w14:paraId="4EA21D78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  <w:tcBorders>
                              <w:top w:val="single" w:sz="4" w:space="0" w:color="000000"/>
                            </w:tcBorders>
                          </w:tcPr>
                          <w:p w14:paraId="3C5158F7" w14:textId="77777777" w:rsidR="00236332" w:rsidRDefault="00236332">
                            <w:pPr>
                              <w:pStyle w:val="TableParagraph"/>
                              <w:spacing w:before="135"/>
                              <w:ind w:left="1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</w:t>
                            </w:r>
                            <w:r>
                              <w:rPr>
                                <w:spacing w:val="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Interviewer/facilitator</w:t>
                            </w:r>
                          </w:p>
                        </w:tc>
                        <w:tc>
                          <w:tcPr>
                            <w:tcW w:w="4743" w:type="dxa"/>
                            <w:tcBorders>
                              <w:top w:val="single" w:sz="4" w:space="0" w:color="000000"/>
                            </w:tcBorders>
                          </w:tcPr>
                          <w:p w14:paraId="17CEC371" w14:textId="77777777" w:rsidR="00236332" w:rsidRDefault="00236332">
                            <w:pPr>
                              <w:pStyle w:val="TableParagraph"/>
                              <w:spacing w:before="1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ich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uthor/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onducted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terview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focus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group?</w:t>
                            </w:r>
                          </w:p>
                        </w:tc>
                        <w:tc>
                          <w:tcPr>
                            <w:tcW w:w="1225" w:type="dxa"/>
                            <w:tcBorders>
                              <w:top w:val="single" w:sz="4" w:space="0" w:color="000000"/>
                            </w:tcBorders>
                          </w:tcPr>
                          <w:p w14:paraId="722C7301" w14:textId="2B2DFA59" w:rsidR="00236332" w:rsidRDefault="00E05632">
                            <w:pPr>
                              <w:pStyle w:val="TableParagraph"/>
                              <w:spacing w:before="135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  <w:tr w:rsidR="00236332" w14:paraId="5E9F205C" w14:textId="77777777">
                        <w:trPr>
                          <w:trHeight w:val="280"/>
                        </w:trPr>
                        <w:tc>
                          <w:tcPr>
                            <w:tcW w:w="1830" w:type="dxa"/>
                          </w:tcPr>
                          <w:p w14:paraId="2543A676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2F55B178" w14:textId="77777777" w:rsidR="00236332" w:rsidRDefault="00236332">
                            <w:pPr>
                              <w:pStyle w:val="TableParagraph"/>
                              <w:spacing w:line="244" w:lineRule="exact"/>
                              <w:ind w:left="1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Credentials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05860FB4" w14:textId="77777777" w:rsidR="00236332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er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searcher’s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credentials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03152E55" w14:textId="2EAB7DD1" w:rsidR="00236332" w:rsidRDefault="008C1720">
                            <w:pPr>
                              <w:pStyle w:val="TableParagraph"/>
                              <w:spacing w:line="244" w:lineRule="exact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  <w:tr w:rsidR="00236332" w14:paraId="584690FC" w14:textId="77777777">
                        <w:trPr>
                          <w:trHeight w:val="280"/>
                        </w:trPr>
                        <w:tc>
                          <w:tcPr>
                            <w:tcW w:w="1830" w:type="dxa"/>
                          </w:tcPr>
                          <w:p w14:paraId="19A94D15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0EFED914" w14:textId="77777777" w:rsidR="00236332" w:rsidRDefault="00236332">
                            <w:pPr>
                              <w:pStyle w:val="TableParagraph"/>
                              <w:spacing w:line="247" w:lineRule="exact"/>
                              <w:ind w:left="1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Occupation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61DA7B74" w14:textId="77777777" w:rsidR="00236332" w:rsidRDefault="00236332">
                            <w:pPr>
                              <w:pStyle w:val="TableParagraph"/>
                              <w:spacing w:line="247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i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ccupation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ime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tudy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15BEEAE8" w14:textId="481306EC" w:rsidR="00236332" w:rsidRDefault="009B6363">
                            <w:pPr>
                              <w:pStyle w:val="TableParagraph"/>
                              <w:spacing w:line="247" w:lineRule="exact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  <w:tr w:rsidR="00236332" w14:paraId="07B62A9B" w14:textId="77777777">
                        <w:trPr>
                          <w:trHeight w:val="278"/>
                        </w:trPr>
                        <w:tc>
                          <w:tcPr>
                            <w:tcW w:w="1830" w:type="dxa"/>
                          </w:tcPr>
                          <w:p w14:paraId="2634F10F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58109A4C" w14:textId="77777777" w:rsidR="00236332" w:rsidRDefault="00236332">
                            <w:pPr>
                              <w:pStyle w:val="TableParagraph"/>
                              <w:spacing w:line="244" w:lineRule="exact"/>
                              <w:ind w:left="1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4.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0FFC4B40" w14:textId="77777777" w:rsidR="00236332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searcher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male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female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5CDF9078" w14:textId="77777777" w:rsidR="00236332" w:rsidRDefault="00236332">
                            <w:pPr>
                              <w:pStyle w:val="TableParagraph"/>
                              <w:spacing w:line="244" w:lineRule="exact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</w:tr>
                      <w:tr w:rsidR="00236332" w14:paraId="04E24B27" w14:textId="77777777">
                        <w:trPr>
                          <w:trHeight w:val="407"/>
                        </w:trPr>
                        <w:tc>
                          <w:tcPr>
                            <w:tcW w:w="1830" w:type="dxa"/>
                          </w:tcPr>
                          <w:p w14:paraId="728D3C12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2F466E7C" w14:textId="77777777" w:rsidR="00236332" w:rsidRDefault="00236332">
                            <w:pPr>
                              <w:pStyle w:val="TableParagraph"/>
                              <w:spacing w:before="108"/>
                              <w:ind w:left="1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xperience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training</w:t>
                            </w:r>
                          </w:p>
                        </w:tc>
                        <w:tc>
                          <w:tcPr>
                            <w:tcW w:w="4743" w:type="dxa"/>
                            <w:vMerge w:val="restart"/>
                          </w:tcPr>
                          <w:p w14:paraId="3C094CE9" w14:textId="77777777" w:rsidR="00236332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xperience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r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raining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d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searcher</w:t>
                            </w:r>
                          </w:p>
                          <w:p w14:paraId="4BD85385" w14:textId="77777777" w:rsidR="00236332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have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4508FD18" w14:textId="3F09A655" w:rsidR="00236332" w:rsidRDefault="000435E0">
                            <w:pPr>
                              <w:pStyle w:val="TableParagraph"/>
                              <w:spacing w:before="108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  <w:tr w:rsidR="00236332" w14:paraId="517567CA" w14:textId="77777777">
                        <w:trPr>
                          <w:trHeight w:val="141"/>
                        </w:trPr>
                        <w:tc>
                          <w:tcPr>
                            <w:tcW w:w="1830" w:type="dxa"/>
                            <w:vMerge w:val="restart"/>
                          </w:tcPr>
                          <w:p w14:paraId="7869CAF1" w14:textId="77777777" w:rsidR="00236332" w:rsidRDefault="00236332">
                            <w:pPr>
                              <w:pStyle w:val="TableParagraph"/>
                              <w:spacing w:line="239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Domain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1: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Research</w:t>
                            </w:r>
                          </w:p>
                          <w:p w14:paraId="0D9B6D19" w14:textId="77777777" w:rsidR="00236332" w:rsidRDefault="00236332">
                            <w:pPr>
                              <w:pStyle w:val="TableParagraph"/>
                              <w:spacing w:line="269" w:lineRule="exact"/>
                              <w:ind w:left="2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eam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flexivity</w:t>
                            </w:r>
                          </w:p>
                        </w:tc>
                        <w:tc>
                          <w:tcPr>
                            <w:tcW w:w="2667" w:type="dxa"/>
                          </w:tcPr>
                          <w:p w14:paraId="1EB52124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  <w:tc>
                          <w:tcPr>
                            <w:tcW w:w="4743" w:type="dxa"/>
                            <w:vMerge/>
                            <w:tcBorders>
                              <w:top w:val="nil"/>
                            </w:tcBorders>
                          </w:tcPr>
                          <w:p w14:paraId="25C51961" w14:textId="77777777" w:rsidR="00236332" w:rsidRDefault="00236332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225" w:type="dxa"/>
                          </w:tcPr>
                          <w:p w14:paraId="156B53AA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8"/>
                              </w:rPr>
                            </w:pPr>
                          </w:p>
                        </w:tc>
                      </w:tr>
                      <w:tr w:rsidR="00236332" w14:paraId="040CEA6C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  <w:vMerge/>
                            <w:tcBorders>
                              <w:top w:val="nil"/>
                            </w:tcBorders>
                          </w:tcPr>
                          <w:p w14:paraId="201B91B8" w14:textId="77777777" w:rsidR="00236332" w:rsidRDefault="00236332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5CB1F172" w14:textId="77777777" w:rsidR="00236332" w:rsidRDefault="00236332">
                            <w:pPr>
                              <w:pStyle w:val="TableParagraph"/>
                              <w:spacing w:before="111"/>
                              <w:ind w:left="1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lationship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established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318885B2" w14:textId="77777777" w:rsidR="00236332" w:rsidRDefault="00236332">
                            <w:pPr>
                              <w:pStyle w:val="TableParagraph"/>
                              <w:spacing w:line="246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as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lationship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stablished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rior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o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pacing w:val="-4"/>
                                <w:sz w:val="20"/>
                              </w:rPr>
                              <w:t>study</w:t>
                            </w:r>
                            <w:proofErr w:type="gramEnd"/>
                          </w:p>
                          <w:p w14:paraId="5D7DCAFD" w14:textId="77777777" w:rsidR="00236332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commencement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3DE13722" w14:textId="428A1B30" w:rsidR="00236332" w:rsidRDefault="00541693">
                            <w:pPr>
                              <w:pStyle w:val="TableParagraph"/>
                              <w:spacing w:before="111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14:paraId="446DC345" w14:textId="77777777">
                        <w:trPr>
                          <w:trHeight w:val="820"/>
                        </w:trPr>
                        <w:tc>
                          <w:tcPr>
                            <w:tcW w:w="1830" w:type="dxa"/>
                          </w:tcPr>
                          <w:p w14:paraId="7E89E741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0B79A765" w14:textId="77777777" w:rsidR="00236332" w:rsidRDefault="00236332">
                            <w:pPr>
                              <w:pStyle w:val="TableParagraph"/>
                              <w:spacing w:before="108" w:line="242" w:lineRule="auto"/>
                              <w:ind w:left="13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knowledge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 the interviewer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55178E0E" w14:textId="77777777" w:rsidR="00236332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What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i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he</w:t>
                            </w:r>
                            <w:r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articipants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know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bout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the</w:t>
                            </w:r>
                          </w:p>
                          <w:p w14:paraId="03B18A0E" w14:textId="77777777" w:rsidR="00236332" w:rsidRDefault="00236332">
                            <w:pPr>
                              <w:pStyle w:val="TableParagraph"/>
                              <w:spacing w:line="242" w:lineRule="auto"/>
                              <w:ind w:left="38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searcher?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e.g.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ersonal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oals,</w:t>
                            </w:r>
                            <w:r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reasons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or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oing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the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search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4D09DBD4" w14:textId="77777777" w:rsidR="00236332" w:rsidRDefault="00236332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  <w:p w14:paraId="0E433C52" w14:textId="475D0E42" w:rsidR="00236332" w:rsidRDefault="0080669B">
                            <w:pPr>
                              <w:pStyle w:val="TableParagraph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</w:t>
                            </w:r>
                          </w:p>
                        </w:tc>
                      </w:tr>
                      <w:tr w:rsidR="00236332" w:rsidRPr="00FC602A" w14:paraId="5616EC37" w14:textId="77777777">
                        <w:trPr>
                          <w:trHeight w:val="818"/>
                        </w:trPr>
                        <w:tc>
                          <w:tcPr>
                            <w:tcW w:w="1830" w:type="dxa"/>
                          </w:tcPr>
                          <w:p w14:paraId="41E911B9" w14:textId="77777777" w:rsidR="0023633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2559B003" w14:textId="77777777" w:rsidR="00236332" w:rsidRPr="00A6302D" w:rsidRDefault="00236332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  <w:p w14:paraId="7CC239B4" w14:textId="77777777" w:rsidR="00236332" w:rsidRPr="00A6302D" w:rsidRDefault="00236332">
                            <w:pPr>
                              <w:pStyle w:val="TableParagraph"/>
                              <w:ind w:left="13"/>
                              <w:rPr>
                                <w:sz w:val="20"/>
                              </w:rPr>
                            </w:pPr>
                            <w:r w:rsidRPr="00A6302D">
                              <w:rPr>
                                <w:sz w:val="20"/>
                              </w:rPr>
                              <w:t>8.</w:t>
                            </w:r>
                            <w:r w:rsidRPr="00A6302D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Interviewer</w:t>
                            </w:r>
                            <w:r w:rsidRPr="00A6302D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pacing w:val="-2"/>
                                <w:sz w:val="20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47105084" w14:textId="13BCE3E4" w:rsidR="00236332" w:rsidRPr="00A6302D" w:rsidRDefault="00236332" w:rsidP="00521890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A6302D">
                              <w:rPr>
                                <w:sz w:val="20"/>
                              </w:rPr>
                              <w:t>What</w:t>
                            </w:r>
                            <w:r w:rsidRPr="00A6302D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characteristics</w:t>
                            </w:r>
                            <w:r w:rsidRPr="00A6302D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were</w:t>
                            </w:r>
                            <w:r w:rsidRPr="00A6302D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reported</w:t>
                            </w:r>
                            <w:r w:rsidRPr="00A6302D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about</w:t>
                            </w:r>
                            <w:r w:rsidRPr="00A6302D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the</w:t>
                            </w:r>
                            <w:r w:rsidRPr="00A6302D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="00521890">
                              <w:rPr>
                                <w:spacing w:val="-4"/>
                                <w:sz w:val="20"/>
                              </w:rPr>
                              <w:t xml:space="preserve">interviewer </w:t>
                            </w:r>
                            <w:r w:rsidRPr="00A6302D">
                              <w:rPr>
                                <w:sz w:val="20"/>
                              </w:rPr>
                              <w:t>facilitator?</w:t>
                            </w:r>
                            <w:r w:rsidRPr="00A6302D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e.g.</w:t>
                            </w:r>
                            <w:r w:rsidRPr="00A6302D"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Bias,</w:t>
                            </w:r>
                            <w:r w:rsidRPr="00A6302D"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</w:rPr>
                              <w:t>assumptions,</w:t>
                            </w:r>
                            <w:r w:rsidRPr="00A6302D"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A6302D">
                              <w:rPr>
                                <w:spacing w:val="-2"/>
                                <w:sz w:val="20"/>
                              </w:rPr>
                              <w:t>reasons</w:t>
                            </w:r>
                            <w:proofErr w:type="gramEnd"/>
                          </w:p>
                          <w:p w14:paraId="57EDC366" w14:textId="77777777" w:rsidR="00236332" w:rsidRPr="00A6302D" w:rsidRDefault="00236332">
                            <w:pPr>
                              <w:pStyle w:val="TableParagraph"/>
                              <w:tabs>
                                <w:tab w:val="left" w:pos="5966"/>
                              </w:tabs>
                              <w:spacing w:line="269" w:lineRule="exact"/>
                              <w:ind w:left="38" w:right="-1224"/>
                              <w:rPr>
                                <w:sz w:val="20"/>
                              </w:rPr>
                            </w:pPr>
                            <w:r w:rsidRPr="00A6302D">
                              <w:rPr>
                                <w:sz w:val="20"/>
                                <w:u w:val="single"/>
                              </w:rPr>
                              <w:t>and</w:t>
                            </w:r>
                            <w:r w:rsidRPr="00A6302D">
                              <w:rPr>
                                <w:spacing w:val="-7"/>
                                <w:sz w:val="20"/>
                                <w:u w:val="single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  <w:u w:val="single"/>
                              </w:rPr>
                              <w:t>interests</w:t>
                            </w:r>
                            <w:r w:rsidRPr="00A6302D">
                              <w:rPr>
                                <w:spacing w:val="-3"/>
                                <w:sz w:val="20"/>
                                <w:u w:val="single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  <w:u w:val="single"/>
                              </w:rPr>
                              <w:t>in</w:t>
                            </w:r>
                            <w:r w:rsidRPr="00A6302D">
                              <w:rPr>
                                <w:spacing w:val="-5"/>
                                <w:sz w:val="20"/>
                                <w:u w:val="single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  <w:u w:val="single"/>
                              </w:rPr>
                              <w:t>the</w:t>
                            </w:r>
                            <w:r w:rsidRPr="00A6302D">
                              <w:rPr>
                                <w:spacing w:val="-8"/>
                                <w:sz w:val="20"/>
                                <w:u w:val="single"/>
                              </w:rPr>
                              <w:t xml:space="preserve"> </w:t>
                            </w:r>
                            <w:r w:rsidRPr="00A6302D">
                              <w:rPr>
                                <w:sz w:val="20"/>
                                <w:u w:val="single"/>
                              </w:rPr>
                              <w:t>research</w:t>
                            </w:r>
                            <w:r w:rsidRPr="00A6302D">
                              <w:rPr>
                                <w:spacing w:val="-5"/>
                                <w:sz w:val="20"/>
                                <w:u w:val="single"/>
                              </w:rPr>
                              <w:t xml:space="preserve"> </w:t>
                            </w:r>
                            <w:r w:rsidRPr="00A6302D">
                              <w:rPr>
                                <w:spacing w:val="-4"/>
                                <w:sz w:val="20"/>
                                <w:u w:val="single"/>
                              </w:rPr>
                              <w:t>topic</w:t>
                            </w:r>
                            <w:r w:rsidRPr="00A6302D">
                              <w:rPr>
                                <w:sz w:val="20"/>
                                <w:u w:val="single"/>
                              </w:rPr>
                              <w:tab/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576E0C06" w14:textId="77777777" w:rsidR="00236332" w:rsidRPr="00A6302D" w:rsidRDefault="00236332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  <w:p w14:paraId="33D03891" w14:textId="21497328" w:rsidR="00236332" w:rsidRPr="00A6302D" w:rsidRDefault="00A6302D">
                            <w:pPr>
                              <w:pStyle w:val="TableParagraph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A6302D"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  <w:tr w:rsidR="00236332" w:rsidRPr="00FC602A" w14:paraId="268A9586" w14:textId="77777777">
                        <w:trPr>
                          <w:trHeight w:val="1089"/>
                        </w:trPr>
                        <w:tc>
                          <w:tcPr>
                            <w:tcW w:w="1830" w:type="dxa"/>
                          </w:tcPr>
                          <w:p w14:paraId="4870D624" w14:textId="77777777" w:rsidR="00236332" w:rsidRPr="00AA1919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2BD40CF4" w14:textId="77777777" w:rsidR="00236332" w:rsidRPr="00AA1919" w:rsidRDefault="00236332">
                            <w:pPr>
                              <w:pStyle w:val="TableParagraph"/>
                              <w:spacing w:before="2"/>
                              <w:rPr>
                                <w:sz w:val="18"/>
                              </w:rPr>
                            </w:pPr>
                          </w:p>
                          <w:p w14:paraId="0101B95F" w14:textId="77777777" w:rsidR="00236332" w:rsidRPr="00AA1919" w:rsidRDefault="00236332">
                            <w:pPr>
                              <w:pStyle w:val="TableParagraph"/>
                              <w:ind w:left="13"/>
                              <w:rPr>
                                <w:sz w:val="20"/>
                              </w:rPr>
                            </w:pPr>
                            <w:r w:rsidRPr="00AA1919">
                              <w:rPr>
                                <w:sz w:val="20"/>
                              </w:rPr>
                              <w:t>9.</w:t>
                            </w:r>
                            <w:r w:rsidRPr="00AA1919"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Methodological</w:t>
                            </w:r>
                            <w:r w:rsidRPr="00AA1919"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orientation and</w:t>
                            </w:r>
                            <w:r w:rsidRPr="00AA1919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Theory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3A3124FD" w14:textId="77777777" w:rsidR="00236332" w:rsidRPr="00AA1919" w:rsidRDefault="00236332">
                            <w:pPr>
                              <w:pStyle w:val="TableParagraph"/>
                              <w:spacing w:line="246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AA1919">
                              <w:rPr>
                                <w:sz w:val="20"/>
                              </w:rPr>
                              <w:t>What</w:t>
                            </w:r>
                            <w:r w:rsidRPr="00AA1919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methodological</w:t>
                            </w:r>
                            <w:r w:rsidRPr="00AA1919"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orientation</w:t>
                            </w:r>
                            <w:r w:rsidRPr="00AA1919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was</w:t>
                            </w:r>
                            <w:r w:rsidRPr="00AA1919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stated</w:t>
                            </w:r>
                            <w:r w:rsidRPr="00AA1919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AA1919">
                              <w:rPr>
                                <w:spacing w:val="-5"/>
                                <w:sz w:val="20"/>
                              </w:rPr>
                              <w:t>to</w:t>
                            </w:r>
                            <w:proofErr w:type="gramEnd"/>
                          </w:p>
                          <w:p w14:paraId="0A64CF96" w14:textId="77777777" w:rsidR="00236332" w:rsidRPr="00AA1919" w:rsidRDefault="00236332">
                            <w:pPr>
                              <w:pStyle w:val="TableParagraph"/>
                              <w:ind w:left="38"/>
                              <w:rPr>
                                <w:sz w:val="20"/>
                              </w:rPr>
                            </w:pPr>
                            <w:r w:rsidRPr="00AA1919">
                              <w:rPr>
                                <w:sz w:val="20"/>
                              </w:rPr>
                              <w:t>underpin</w:t>
                            </w:r>
                            <w:r w:rsidRPr="00AA1919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the</w:t>
                            </w:r>
                            <w:r w:rsidRPr="00AA1919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study?</w:t>
                            </w:r>
                            <w:r w:rsidRPr="00AA1919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e.g.</w:t>
                            </w:r>
                            <w:r w:rsidRPr="00AA1919"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grounded</w:t>
                            </w:r>
                            <w:r w:rsidRPr="00AA1919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>theory,</w:t>
                            </w:r>
                            <w:r w:rsidRPr="00AA1919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AA1919">
                              <w:rPr>
                                <w:sz w:val="20"/>
                              </w:rPr>
                              <w:t xml:space="preserve">discourse analysis, ethnography, phenomenology, content </w:t>
                            </w:r>
                            <w:r w:rsidRPr="00AA1919">
                              <w:rPr>
                                <w:spacing w:val="-2"/>
                                <w:sz w:val="20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587C6BFB" w14:textId="77777777" w:rsidR="00236332" w:rsidRPr="00AA1919" w:rsidRDefault="00236332">
                            <w:pPr>
                              <w:pStyle w:val="TableParagraph"/>
                              <w:spacing w:before="2"/>
                              <w:rPr>
                                <w:sz w:val="18"/>
                              </w:rPr>
                            </w:pPr>
                          </w:p>
                          <w:p w14:paraId="384768C1" w14:textId="05274B38" w:rsidR="00236332" w:rsidRPr="00AA1919" w:rsidRDefault="00AA1919">
                            <w:pPr>
                              <w:pStyle w:val="TableParagraph"/>
                              <w:ind w:left="20" w:right="43"/>
                              <w:jc w:val="center"/>
                              <w:rPr>
                                <w:sz w:val="20"/>
                              </w:rPr>
                            </w:pPr>
                            <w:r w:rsidRPr="00AA1919"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</w:tr>
                      <w:tr w:rsidR="00236332" w:rsidRPr="00FC602A" w14:paraId="41A4F4AD" w14:textId="77777777" w:rsidTr="00D03637">
                        <w:trPr>
                          <w:trHeight w:val="549"/>
                        </w:trPr>
                        <w:tc>
                          <w:tcPr>
                            <w:tcW w:w="1830" w:type="dxa"/>
                          </w:tcPr>
                          <w:p w14:paraId="2D96EE41" w14:textId="77777777" w:rsidR="00236332" w:rsidRPr="00FC602A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  <w:shd w:val="clear" w:color="auto" w:fill="auto"/>
                          </w:tcPr>
                          <w:p w14:paraId="123EEC69" w14:textId="77777777" w:rsidR="00236332" w:rsidRPr="00A84401" w:rsidRDefault="00236332">
                            <w:pPr>
                              <w:pStyle w:val="TableParagraph"/>
                              <w:spacing w:before="111"/>
                              <w:ind w:left="13"/>
                              <w:rPr>
                                <w:sz w:val="20"/>
                              </w:rPr>
                            </w:pPr>
                            <w:r w:rsidRPr="00A84401">
                              <w:rPr>
                                <w:sz w:val="20"/>
                              </w:rPr>
                              <w:t>10.</w:t>
                            </w:r>
                            <w:r w:rsidRPr="00A84401">
                              <w:rPr>
                                <w:spacing w:val="-2"/>
                                <w:sz w:val="20"/>
                              </w:rPr>
                              <w:t xml:space="preserve"> Sampling</w:t>
                            </w:r>
                          </w:p>
                        </w:tc>
                        <w:tc>
                          <w:tcPr>
                            <w:tcW w:w="4743" w:type="dxa"/>
                            <w:shd w:val="clear" w:color="auto" w:fill="auto"/>
                          </w:tcPr>
                          <w:p w14:paraId="130045D9" w14:textId="77777777" w:rsidR="00236332" w:rsidRPr="00A84401" w:rsidRDefault="00236332">
                            <w:pPr>
                              <w:pStyle w:val="TableParagraph"/>
                              <w:spacing w:line="246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A84401">
                              <w:rPr>
                                <w:sz w:val="20"/>
                              </w:rPr>
                              <w:t>How</w:t>
                            </w:r>
                            <w:r w:rsidRPr="00A84401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A84401">
                              <w:rPr>
                                <w:sz w:val="20"/>
                              </w:rPr>
                              <w:t>were</w:t>
                            </w:r>
                            <w:r w:rsidRPr="00A84401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A84401">
                              <w:rPr>
                                <w:sz w:val="20"/>
                              </w:rPr>
                              <w:t>participants</w:t>
                            </w:r>
                            <w:r w:rsidRPr="00A84401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A84401">
                              <w:rPr>
                                <w:sz w:val="20"/>
                              </w:rPr>
                              <w:t>selected?</w:t>
                            </w:r>
                            <w:r w:rsidRPr="00A84401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A84401">
                              <w:rPr>
                                <w:sz w:val="20"/>
                              </w:rPr>
                              <w:t>e.g.</w:t>
                            </w:r>
                            <w:r w:rsidRPr="00A84401"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A84401">
                              <w:rPr>
                                <w:spacing w:val="-2"/>
                                <w:sz w:val="20"/>
                              </w:rPr>
                              <w:t>purposive,</w:t>
                            </w:r>
                          </w:p>
                          <w:p w14:paraId="0C84572C" w14:textId="77777777" w:rsidR="00236332" w:rsidRPr="00A84401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A84401">
                              <w:rPr>
                                <w:spacing w:val="-2"/>
                                <w:sz w:val="20"/>
                              </w:rPr>
                              <w:t>convenience,</w:t>
                            </w:r>
                            <w:r w:rsidRPr="00A84401">
                              <w:rPr>
                                <w:spacing w:val="8"/>
                                <w:sz w:val="20"/>
                              </w:rPr>
                              <w:t xml:space="preserve"> </w:t>
                            </w:r>
                            <w:r w:rsidRPr="00A84401">
                              <w:rPr>
                                <w:spacing w:val="-2"/>
                                <w:sz w:val="20"/>
                              </w:rPr>
                              <w:t>consecutive,</w:t>
                            </w:r>
                            <w:r w:rsidRPr="00A84401">
                              <w:rPr>
                                <w:spacing w:val="9"/>
                                <w:sz w:val="20"/>
                              </w:rPr>
                              <w:t xml:space="preserve"> </w:t>
                            </w:r>
                            <w:r w:rsidRPr="00A84401">
                              <w:rPr>
                                <w:spacing w:val="-2"/>
                                <w:sz w:val="20"/>
                              </w:rPr>
                              <w:t>snowball</w:t>
                            </w:r>
                          </w:p>
                        </w:tc>
                        <w:tc>
                          <w:tcPr>
                            <w:tcW w:w="1225" w:type="dxa"/>
                            <w:shd w:val="clear" w:color="auto" w:fill="auto"/>
                          </w:tcPr>
                          <w:p w14:paraId="4C10F572" w14:textId="3F3127BC" w:rsidR="00236332" w:rsidRPr="00A84401" w:rsidRDefault="00D03637">
                            <w:pPr>
                              <w:pStyle w:val="TableParagraph"/>
                              <w:spacing w:before="111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A84401"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</w:tr>
                      <w:tr w:rsidR="00236332" w:rsidRPr="00FC602A" w14:paraId="13B097B6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</w:tcPr>
                          <w:p w14:paraId="704B57A7" w14:textId="77777777" w:rsidR="00236332" w:rsidRPr="00FC602A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156E9476" w14:textId="77777777" w:rsidR="00236332" w:rsidRPr="00362942" w:rsidRDefault="00236332">
                            <w:pPr>
                              <w:pStyle w:val="TableParagraph"/>
                              <w:spacing w:before="108"/>
                              <w:ind w:left="13"/>
                              <w:rPr>
                                <w:sz w:val="20"/>
                              </w:rPr>
                            </w:pPr>
                            <w:r w:rsidRPr="00362942">
                              <w:rPr>
                                <w:sz w:val="20"/>
                              </w:rPr>
                              <w:t>11.</w:t>
                            </w:r>
                            <w:r w:rsidRPr="00362942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Method</w:t>
                            </w:r>
                            <w:r w:rsidRPr="00362942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of</w:t>
                            </w:r>
                            <w:r w:rsidRPr="00362942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pacing w:val="-2"/>
                                <w:sz w:val="20"/>
                              </w:rPr>
                              <w:t>approach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4E4230D5" w14:textId="77777777" w:rsidR="00236332" w:rsidRPr="00362942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362942">
                              <w:rPr>
                                <w:sz w:val="20"/>
                              </w:rPr>
                              <w:t>How</w:t>
                            </w:r>
                            <w:r w:rsidRPr="00362942"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were</w:t>
                            </w:r>
                            <w:r w:rsidRPr="00362942"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participants</w:t>
                            </w:r>
                            <w:r w:rsidRPr="00362942"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approached?</w:t>
                            </w:r>
                            <w:r w:rsidRPr="00362942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e.g.</w:t>
                            </w:r>
                            <w:r w:rsidRPr="00362942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face-</w:t>
                            </w:r>
                            <w:r w:rsidRPr="00362942">
                              <w:rPr>
                                <w:spacing w:val="-5"/>
                                <w:sz w:val="20"/>
                              </w:rPr>
                              <w:t>to-</w:t>
                            </w:r>
                          </w:p>
                          <w:p w14:paraId="5C583D89" w14:textId="77777777" w:rsidR="00236332" w:rsidRPr="00362942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362942">
                              <w:rPr>
                                <w:sz w:val="20"/>
                              </w:rPr>
                              <w:t>face,</w:t>
                            </w:r>
                            <w:r w:rsidRPr="00362942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telephone,</w:t>
                            </w:r>
                            <w:r w:rsidRPr="00362942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z w:val="20"/>
                              </w:rPr>
                              <w:t>mail,</w:t>
                            </w:r>
                            <w:r w:rsidRPr="00362942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362942">
                              <w:rPr>
                                <w:spacing w:val="-4"/>
                                <w:sz w:val="20"/>
                              </w:rPr>
                              <w:t>email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403D88A9" w14:textId="78E581E3" w:rsidR="00236332" w:rsidRPr="00362942" w:rsidRDefault="00362942">
                            <w:pPr>
                              <w:pStyle w:val="TableParagraph"/>
                              <w:spacing w:before="108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362942"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:rsidRPr="00FC602A" w14:paraId="21F1A13F" w14:textId="77777777">
                        <w:trPr>
                          <w:trHeight w:val="280"/>
                        </w:trPr>
                        <w:tc>
                          <w:tcPr>
                            <w:tcW w:w="1830" w:type="dxa"/>
                          </w:tcPr>
                          <w:p w14:paraId="78B8CC33" w14:textId="77777777" w:rsidR="00236332" w:rsidRPr="00287EAF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647EAB60" w14:textId="77777777" w:rsidR="00236332" w:rsidRPr="00287EAF" w:rsidRDefault="00236332">
                            <w:pPr>
                              <w:pStyle w:val="TableParagraph"/>
                              <w:spacing w:line="247" w:lineRule="exact"/>
                              <w:ind w:left="13"/>
                              <w:rPr>
                                <w:sz w:val="20"/>
                              </w:rPr>
                            </w:pPr>
                            <w:r w:rsidRPr="00287EAF">
                              <w:rPr>
                                <w:sz w:val="20"/>
                              </w:rPr>
                              <w:t>12.</w:t>
                            </w:r>
                            <w:r w:rsidRPr="00287EAF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287EAF">
                              <w:rPr>
                                <w:sz w:val="20"/>
                              </w:rPr>
                              <w:t>Sample</w:t>
                            </w:r>
                            <w:r w:rsidRPr="00287EAF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287EAF">
                              <w:rPr>
                                <w:spacing w:val="-4"/>
                                <w:sz w:val="20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6A815C9C" w14:textId="77777777" w:rsidR="00236332" w:rsidRPr="00287EAF" w:rsidRDefault="00236332">
                            <w:pPr>
                              <w:pStyle w:val="TableParagraph"/>
                              <w:spacing w:line="247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287EAF">
                              <w:rPr>
                                <w:sz w:val="20"/>
                              </w:rPr>
                              <w:t>How</w:t>
                            </w:r>
                            <w:r w:rsidRPr="00287EAF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287EAF">
                              <w:rPr>
                                <w:sz w:val="20"/>
                              </w:rPr>
                              <w:t>many</w:t>
                            </w:r>
                            <w:r w:rsidRPr="00287EAF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287EAF">
                              <w:rPr>
                                <w:sz w:val="20"/>
                              </w:rPr>
                              <w:t>participants</w:t>
                            </w:r>
                            <w:r w:rsidRPr="00287EAF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287EAF">
                              <w:rPr>
                                <w:sz w:val="20"/>
                              </w:rPr>
                              <w:t>were</w:t>
                            </w:r>
                            <w:r w:rsidRPr="00287EAF">
                              <w:rPr>
                                <w:spacing w:val="-1"/>
                                <w:sz w:val="20"/>
                              </w:rPr>
                              <w:t xml:space="preserve"> </w:t>
                            </w:r>
                            <w:r w:rsidRPr="00287EAF">
                              <w:rPr>
                                <w:sz w:val="20"/>
                              </w:rPr>
                              <w:t>in</w:t>
                            </w:r>
                            <w:r w:rsidRPr="00287EAF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287EAF">
                              <w:rPr>
                                <w:sz w:val="20"/>
                              </w:rPr>
                              <w:t>the</w:t>
                            </w:r>
                            <w:r w:rsidRPr="00287EAF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287EAF">
                              <w:rPr>
                                <w:spacing w:val="-2"/>
                                <w:sz w:val="20"/>
                              </w:rPr>
                              <w:t>study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7FCACB99" w14:textId="56BA920B" w:rsidR="00236332" w:rsidRPr="00287EAF" w:rsidRDefault="00287EAF">
                            <w:pPr>
                              <w:pStyle w:val="TableParagraph"/>
                              <w:spacing w:line="247" w:lineRule="exact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287EAF"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</w:tr>
                      <w:tr w:rsidR="00236332" w:rsidRPr="00FC602A" w14:paraId="0727E313" w14:textId="77777777">
                        <w:trPr>
                          <w:trHeight w:val="547"/>
                        </w:trPr>
                        <w:tc>
                          <w:tcPr>
                            <w:tcW w:w="1830" w:type="dxa"/>
                          </w:tcPr>
                          <w:p w14:paraId="4DC3C0AF" w14:textId="77777777" w:rsidR="00236332" w:rsidRPr="00FC602A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69C3C866" w14:textId="77777777" w:rsidR="00236332" w:rsidRPr="004D521B" w:rsidRDefault="00236332">
                            <w:pPr>
                              <w:pStyle w:val="TableParagraph"/>
                              <w:spacing w:before="108"/>
                              <w:ind w:left="13"/>
                              <w:rPr>
                                <w:sz w:val="20"/>
                              </w:rPr>
                            </w:pPr>
                            <w:r w:rsidRPr="004D521B">
                              <w:rPr>
                                <w:sz w:val="20"/>
                              </w:rPr>
                              <w:t>13</w:t>
                            </w:r>
                            <w:r w:rsidRPr="004D521B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4D521B">
                              <w:rPr>
                                <w:sz w:val="20"/>
                              </w:rPr>
                              <w:t>Non-</w:t>
                            </w:r>
                            <w:r w:rsidRPr="004D521B">
                              <w:rPr>
                                <w:spacing w:val="-2"/>
                                <w:sz w:val="20"/>
                              </w:rPr>
                              <w:t>participation</w:t>
                            </w:r>
                            <w:proofErr w:type="gramEnd"/>
                          </w:p>
                        </w:tc>
                        <w:tc>
                          <w:tcPr>
                            <w:tcW w:w="4743" w:type="dxa"/>
                          </w:tcPr>
                          <w:p w14:paraId="16EBCE32" w14:textId="77777777" w:rsidR="00236332" w:rsidRPr="004D521B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4D521B">
                              <w:rPr>
                                <w:sz w:val="20"/>
                              </w:rPr>
                              <w:t>How</w:t>
                            </w:r>
                            <w:r w:rsidRPr="004D521B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4D521B">
                              <w:rPr>
                                <w:sz w:val="20"/>
                              </w:rPr>
                              <w:t>many</w:t>
                            </w:r>
                            <w:r w:rsidRPr="004D521B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4D521B">
                              <w:rPr>
                                <w:sz w:val="20"/>
                              </w:rPr>
                              <w:t>people</w:t>
                            </w:r>
                            <w:r w:rsidRPr="004D521B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4D521B">
                              <w:rPr>
                                <w:sz w:val="20"/>
                              </w:rPr>
                              <w:t>refused</w:t>
                            </w:r>
                            <w:r w:rsidRPr="004D521B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D521B">
                              <w:rPr>
                                <w:sz w:val="20"/>
                              </w:rPr>
                              <w:t>to</w:t>
                            </w:r>
                            <w:r w:rsidRPr="004D521B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4D521B">
                              <w:rPr>
                                <w:sz w:val="20"/>
                              </w:rPr>
                              <w:t>participate</w:t>
                            </w:r>
                            <w:r w:rsidRPr="004D521B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4D521B">
                              <w:rPr>
                                <w:sz w:val="20"/>
                              </w:rPr>
                              <w:t>or</w:t>
                            </w:r>
                            <w:r w:rsidRPr="004D521B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4D521B">
                              <w:rPr>
                                <w:spacing w:val="-2"/>
                                <w:sz w:val="20"/>
                              </w:rPr>
                              <w:t>dropped</w:t>
                            </w:r>
                            <w:proofErr w:type="gramEnd"/>
                          </w:p>
                          <w:p w14:paraId="6F51FF2C" w14:textId="77777777" w:rsidR="00236332" w:rsidRPr="004D521B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4D521B">
                              <w:rPr>
                                <w:sz w:val="20"/>
                              </w:rPr>
                              <w:t>out?</w:t>
                            </w:r>
                            <w:r w:rsidRPr="004D521B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D521B">
                              <w:rPr>
                                <w:spacing w:val="-2"/>
                                <w:sz w:val="20"/>
                              </w:rPr>
                              <w:t>Reasons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37B71EDD" w14:textId="67F24244" w:rsidR="00236332" w:rsidRPr="004D521B" w:rsidRDefault="004D521B">
                            <w:pPr>
                              <w:pStyle w:val="TableParagraph"/>
                              <w:spacing w:before="108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4D521B"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:rsidRPr="00FC602A" w14:paraId="652B4390" w14:textId="77777777">
                        <w:trPr>
                          <w:trHeight w:val="551"/>
                        </w:trPr>
                        <w:tc>
                          <w:tcPr>
                            <w:tcW w:w="1830" w:type="dxa"/>
                          </w:tcPr>
                          <w:p w14:paraId="203EFAC3" w14:textId="77777777" w:rsidR="00236332" w:rsidRPr="00243D09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2B26E0C9" w14:textId="77777777" w:rsidR="00236332" w:rsidRPr="00243D09" w:rsidRDefault="00236332">
                            <w:pPr>
                              <w:pStyle w:val="TableParagraph"/>
                              <w:spacing w:before="113"/>
                              <w:ind w:left="13"/>
                              <w:rPr>
                                <w:sz w:val="20"/>
                              </w:rPr>
                            </w:pPr>
                            <w:r w:rsidRPr="00243D09">
                              <w:rPr>
                                <w:sz w:val="20"/>
                              </w:rPr>
                              <w:t>14.</w:t>
                            </w:r>
                            <w:r w:rsidRPr="00243D09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Setting</w:t>
                            </w:r>
                            <w:r w:rsidRPr="00243D09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of</w:t>
                            </w:r>
                            <w:r w:rsidRPr="00243D09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data</w:t>
                            </w:r>
                            <w:r w:rsidRPr="00243D09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pacing w:val="-2"/>
                                <w:sz w:val="20"/>
                              </w:rPr>
                              <w:t>collection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0D8A3F9C" w14:textId="77777777" w:rsidR="00236332" w:rsidRPr="00243D09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243D09">
                              <w:rPr>
                                <w:sz w:val="20"/>
                              </w:rPr>
                              <w:t>Where</w:t>
                            </w:r>
                            <w:r w:rsidRPr="00243D09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was</w:t>
                            </w:r>
                            <w:r w:rsidRPr="00243D09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the</w:t>
                            </w:r>
                            <w:r w:rsidRPr="00243D09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data</w:t>
                            </w:r>
                            <w:r w:rsidRPr="00243D09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collected?</w:t>
                            </w:r>
                            <w:r w:rsidRPr="00243D09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e.g.</w:t>
                            </w:r>
                            <w:r w:rsidRPr="00243D09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z w:val="20"/>
                              </w:rPr>
                              <w:t>home,</w:t>
                            </w:r>
                            <w:r w:rsidRPr="00243D09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243D09">
                              <w:rPr>
                                <w:spacing w:val="-2"/>
                                <w:sz w:val="20"/>
                              </w:rPr>
                              <w:t>clinic,</w:t>
                            </w:r>
                          </w:p>
                          <w:p w14:paraId="0BB70D2E" w14:textId="77777777" w:rsidR="00236332" w:rsidRPr="00243D09" w:rsidRDefault="00236332">
                            <w:pPr>
                              <w:pStyle w:val="TableParagraph"/>
                              <w:spacing w:before="3"/>
                              <w:ind w:left="38"/>
                              <w:rPr>
                                <w:sz w:val="20"/>
                              </w:rPr>
                            </w:pPr>
                            <w:r w:rsidRPr="00243D09">
                              <w:rPr>
                                <w:spacing w:val="-2"/>
                                <w:sz w:val="20"/>
                              </w:rPr>
                              <w:t>workplace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08815875" w14:textId="60EA71D2" w:rsidR="00236332" w:rsidRPr="00243D09" w:rsidRDefault="002C326A">
                            <w:pPr>
                              <w:pStyle w:val="TableParagraph"/>
                              <w:spacing w:before="113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243D09"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:rsidRPr="00FC602A" w14:paraId="48426B86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  <w:vMerge w:val="restart"/>
                          </w:tcPr>
                          <w:p w14:paraId="47CBDAF5" w14:textId="77777777" w:rsidR="00236332" w:rsidRPr="008B2751" w:rsidRDefault="00236332">
                            <w:pPr>
                              <w:pStyle w:val="TableParagraph"/>
                              <w:spacing w:before="10"/>
                              <w:rPr>
                                <w:sz w:val="18"/>
                              </w:rPr>
                            </w:pPr>
                          </w:p>
                          <w:p w14:paraId="729BB534" w14:textId="77777777" w:rsidR="00236332" w:rsidRPr="008B2751" w:rsidRDefault="00236332">
                            <w:pPr>
                              <w:pStyle w:val="TableParagraph"/>
                              <w:spacing w:line="242" w:lineRule="auto"/>
                              <w:ind w:left="624" w:hanging="447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z w:val="20"/>
                              </w:rPr>
                              <w:t>Domain</w:t>
                            </w:r>
                            <w:r w:rsidRPr="008B2751">
                              <w:rPr>
                                <w:spacing w:val="-13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2:</w:t>
                            </w:r>
                            <w:r w:rsidRPr="008B2751"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 xml:space="preserve">Study </w:t>
                            </w:r>
                            <w:r w:rsidRPr="008B2751">
                              <w:rPr>
                                <w:spacing w:val="-2"/>
                                <w:sz w:val="20"/>
                              </w:rPr>
                              <w:t>design</w:t>
                            </w:r>
                          </w:p>
                        </w:tc>
                        <w:tc>
                          <w:tcPr>
                            <w:tcW w:w="2667" w:type="dxa"/>
                          </w:tcPr>
                          <w:p w14:paraId="5A8381AD" w14:textId="77777777" w:rsidR="00236332" w:rsidRPr="008B2751" w:rsidRDefault="00236332">
                            <w:pPr>
                              <w:pStyle w:val="TableParagraph"/>
                              <w:spacing w:line="244" w:lineRule="exact"/>
                              <w:ind w:left="13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z w:val="20"/>
                              </w:rPr>
                              <w:t>15.</w:t>
                            </w:r>
                            <w:r w:rsidRPr="008B2751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Presence</w:t>
                            </w:r>
                            <w:r w:rsidRPr="008B2751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of</w:t>
                            </w:r>
                            <w:r w:rsidRPr="008B2751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pacing w:val="-4"/>
                                <w:sz w:val="20"/>
                              </w:rPr>
                              <w:t>non-</w:t>
                            </w:r>
                          </w:p>
                          <w:p w14:paraId="0212B85F" w14:textId="77777777" w:rsidR="00236332" w:rsidRPr="008B2751" w:rsidRDefault="00236332">
                            <w:pPr>
                              <w:pStyle w:val="TableParagraph"/>
                              <w:spacing w:line="269" w:lineRule="exact"/>
                              <w:ind w:left="13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pacing w:val="-2"/>
                                <w:sz w:val="20"/>
                              </w:rPr>
                              <w:t>participants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2337C4EB" w14:textId="77777777" w:rsidR="00236332" w:rsidRPr="008B2751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z w:val="20"/>
                              </w:rPr>
                              <w:t>Was</w:t>
                            </w:r>
                            <w:r w:rsidRPr="008B2751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anyone</w:t>
                            </w:r>
                            <w:r w:rsidRPr="008B2751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else</w:t>
                            </w:r>
                            <w:r w:rsidRPr="008B2751"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present</w:t>
                            </w:r>
                            <w:r w:rsidRPr="008B2751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besides</w:t>
                            </w:r>
                            <w:r w:rsidRPr="008B2751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the</w:t>
                            </w:r>
                            <w:r w:rsidRPr="008B2751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8B2751">
                              <w:rPr>
                                <w:spacing w:val="-2"/>
                                <w:sz w:val="20"/>
                              </w:rPr>
                              <w:t>participants</w:t>
                            </w:r>
                            <w:proofErr w:type="gramEnd"/>
                          </w:p>
                          <w:p w14:paraId="2D8A2BE3" w14:textId="77777777" w:rsidR="00236332" w:rsidRPr="008B2751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z w:val="20"/>
                              </w:rPr>
                              <w:t>and</w:t>
                            </w:r>
                            <w:r w:rsidRPr="008B2751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pacing w:val="-2"/>
                                <w:sz w:val="20"/>
                              </w:rPr>
                              <w:t>researchers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28C27D02" w14:textId="70FDC402" w:rsidR="00236332" w:rsidRPr="008B2751" w:rsidRDefault="002C326A">
                            <w:pPr>
                              <w:pStyle w:val="TableParagraph"/>
                              <w:spacing w:before="108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:rsidRPr="00FC602A" w14:paraId="1D973D01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  <w:vMerge/>
                            <w:tcBorders>
                              <w:top w:val="nil"/>
                            </w:tcBorders>
                          </w:tcPr>
                          <w:p w14:paraId="3723DD8E" w14:textId="77777777" w:rsidR="00236332" w:rsidRPr="008B2751" w:rsidRDefault="00236332">
                            <w:pPr>
                              <w:rPr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75F75D4F" w14:textId="77777777" w:rsidR="00236332" w:rsidRPr="008B2751" w:rsidRDefault="00236332">
                            <w:pPr>
                              <w:pStyle w:val="TableParagraph"/>
                              <w:spacing w:before="111"/>
                              <w:ind w:left="13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z w:val="20"/>
                              </w:rPr>
                              <w:t>16.</w:t>
                            </w:r>
                            <w:r w:rsidRPr="008B2751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Description</w:t>
                            </w:r>
                            <w:r w:rsidRPr="008B2751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of</w:t>
                            </w:r>
                            <w:r w:rsidRPr="008B2751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pacing w:val="-2"/>
                                <w:sz w:val="20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2DC39FE7" w14:textId="77777777" w:rsidR="00236332" w:rsidRPr="008B2751" w:rsidRDefault="00236332">
                            <w:pPr>
                              <w:pStyle w:val="TableParagraph"/>
                              <w:spacing w:line="246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z w:val="20"/>
                              </w:rPr>
                              <w:t>What</w:t>
                            </w:r>
                            <w:r w:rsidRPr="008B2751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are</w:t>
                            </w:r>
                            <w:r w:rsidRPr="008B2751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the</w:t>
                            </w:r>
                            <w:r w:rsidRPr="008B2751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important</w:t>
                            </w:r>
                            <w:r w:rsidRPr="008B2751"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characteristics</w:t>
                            </w:r>
                            <w:r w:rsidRPr="008B2751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of</w:t>
                            </w:r>
                            <w:r w:rsidRPr="008B2751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pacing w:val="-5"/>
                                <w:sz w:val="20"/>
                              </w:rPr>
                              <w:t>the</w:t>
                            </w:r>
                          </w:p>
                          <w:p w14:paraId="44DA32AA" w14:textId="77777777" w:rsidR="00236332" w:rsidRPr="008B2751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z w:val="20"/>
                              </w:rPr>
                              <w:t>sample?</w:t>
                            </w:r>
                            <w:r w:rsidRPr="008B2751"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e.g.</w:t>
                            </w:r>
                            <w:r w:rsidRPr="008B2751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demographic</w:t>
                            </w:r>
                            <w:r w:rsidRPr="008B2751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z w:val="20"/>
                              </w:rPr>
                              <w:t>data,</w:t>
                            </w:r>
                            <w:r w:rsidRPr="008B2751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8B2751">
                              <w:rPr>
                                <w:spacing w:val="-4"/>
                                <w:sz w:val="20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01D6841F" w14:textId="131302EF" w:rsidR="00236332" w:rsidRPr="008B2751" w:rsidRDefault="008B2751">
                            <w:pPr>
                              <w:pStyle w:val="TableParagraph"/>
                              <w:spacing w:before="111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8B2751"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</w:tr>
                      <w:tr w:rsidR="00236332" w:rsidRPr="00FC602A" w14:paraId="7400BC8C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</w:tcPr>
                          <w:p w14:paraId="4E0C1B7E" w14:textId="77777777" w:rsidR="00236332" w:rsidRPr="00ED10D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4187903B" w14:textId="77777777" w:rsidR="00236332" w:rsidRPr="00ED10D2" w:rsidRDefault="00236332">
                            <w:pPr>
                              <w:pStyle w:val="TableParagraph"/>
                              <w:spacing w:before="108"/>
                              <w:ind w:left="13"/>
                              <w:rPr>
                                <w:sz w:val="20"/>
                              </w:rPr>
                            </w:pPr>
                            <w:r w:rsidRPr="00ED10D2">
                              <w:rPr>
                                <w:sz w:val="20"/>
                              </w:rPr>
                              <w:t>17.</w:t>
                            </w:r>
                            <w:r w:rsidRPr="00ED10D2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Interview</w:t>
                            </w:r>
                            <w:r w:rsidRPr="00ED10D2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pacing w:val="-2"/>
                                <w:sz w:val="20"/>
                              </w:rPr>
                              <w:t>guide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08B51103" w14:textId="77777777" w:rsidR="00236332" w:rsidRPr="00ED10D2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ED10D2">
                              <w:rPr>
                                <w:sz w:val="20"/>
                              </w:rPr>
                              <w:t>Were</w:t>
                            </w:r>
                            <w:r w:rsidRPr="00ED10D2"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questions,</w:t>
                            </w:r>
                            <w:r w:rsidRPr="00ED10D2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prompts,</w:t>
                            </w:r>
                            <w:r w:rsidRPr="00ED10D2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guides</w:t>
                            </w:r>
                            <w:r w:rsidRPr="00ED10D2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provided</w:t>
                            </w:r>
                            <w:r w:rsidRPr="00ED10D2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by</w:t>
                            </w:r>
                            <w:r w:rsidRPr="00ED10D2"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pacing w:val="-5"/>
                                <w:sz w:val="20"/>
                              </w:rPr>
                              <w:t>the</w:t>
                            </w:r>
                          </w:p>
                          <w:p w14:paraId="255A50F2" w14:textId="77777777" w:rsidR="00236332" w:rsidRPr="00ED10D2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ED10D2">
                              <w:rPr>
                                <w:sz w:val="20"/>
                              </w:rPr>
                              <w:t>authors?</w:t>
                            </w:r>
                            <w:r w:rsidRPr="00ED10D2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Was</w:t>
                            </w:r>
                            <w:r w:rsidRPr="00ED10D2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it</w:t>
                            </w:r>
                            <w:r w:rsidRPr="00ED10D2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z w:val="20"/>
                              </w:rPr>
                              <w:t>pilot</w:t>
                            </w:r>
                            <w:r w:rsidRPr="00ED10D2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ED10D2">
                              <w:rPr>
                                <w:spacing w:val="-2"/>
                                <w:sz w:val="20"/>
                              </w:rPr>
                              <w:t>tested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14E017E1" w14:textId="1C42D8A2" w:rsidR="00236332" w:rsidRPr="00ED10D2" w:rsidRDefault="00ED10D2">
                            <w:pPr>
                              <w:pStyle w:val="TableParagraph"/>
                              <w:spacing w:before="108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ED10D2">
                              <w:rPr>
                                <w:sz w:val="20"/>
                              </w:rPr>
                              <w:t>6</w:t>
                            </w:r>
                          </w:p>
                        </w:tc>
                      </w:tr>
                      <w:tr w:rsidR="00236332" w:rsidRPr="00FC602A" w14:paraId="70B4F6EE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</w:tcPr>
                          <w:p w14:paraId="5B4E2E56" w14:textId="77777777" w:rsidR="00236332" w:rsidRPr="00FC602A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  <w:highlight w:val="yellow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61546D3C" w14:textId="77777777" w:rsidR="00236332" w:rsidRPr="009D571B" w:rsidRDefault="00236332">
                            <w:pPr>
                              <w:pStyle w:val="TableParagraph"/>
                              <w:spacing w:before="111"/>
                              <w:ind w:left="13"/>
                              <w:rPr>
                                <w:sz w:val="20"/>
                              </w:rPr>
                            </w:pPr>
                            <w:r w:rsidRPr="009D571B">
                              <w:rPr>
                                <w:sz w:val="20"/>
                              </w:rPr>
                              <w:t>18.</w:t>
                            </w:r>
                            <w:r w:rsidRPr="009D571B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Repeat</w:t>
                            </w:r>
                            <w:r w:rsidRPr="009D571B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pacing w:val="-2"/>
                                <w:sz w:val="20"/>
                              </w:rPr>
                              <w:t>interviews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7EEF8862" w14:textId="77777777" w:rsidR="00236332" w:rsidRPr="009D571B" w:rsidRDefault="00236332">
                            <w:pPr>
                              <w:pStyle w:val="TableParagraph"/>
                              <w:spacing w:line="246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9D571B">
                              <w:rPr>
                                <w:sz w:val="20"/>
                              </w:rPr>
                              <w:t>Were</w:t>
                            </w:r>
                            <w:r w:rsidRPr="009D571B"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repeat</w:t>
                            </w:r>
                            <w:r w:rsidRPr="009D571B">
                              <w:rPr>
                                <w:spacing w:val="-1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inter</w:t>
                            </w:r>
                            <w:r w:rsidRPr="009D571B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views</w:t>
                            </w:r>
                            <w:r w:rsidRPr="009D571B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carried</w:t>
                            </w:r>
                            <w:r w:rsidRPr="009D571B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out?</w:t>
                            </w:r>
                            <w:r w:rsidRPr="009D571B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If</w:t>
                            </w:r>
                            <w:r w:rsidRPr="009D571B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yes,</w:t>
                            </w:r>
                            <w:r w:rsidRPr="009D571B">
                              <w:rPr>
                                <w:spacing w:val="-5"/>
                                <w:sz w:val="20"/>
                              </w:rPr>
                              <w:t xml:space="preserve"> how</w:t>
                            </w:r>
                          </w:p>
                          <w:p w14:paraId="465025E4" w14:textId="77777777" w:rsidR="00236332" w:rsidRPr="009D571B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9D571B">
                              <w:rPr>
                                <w:spacing w:val="-4"/>
                                <w:sz w:val="20"/>
                              </w:rPr>
                              <w:t>many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0BCA7346" w14:textId="1DF3C238" w:rsidR="00236332" w:rsidRPr="009D571B" w:rsidRDefault="009D571B">
                            <w:pPr>
                              <w:pStyle w:val="TableParagraph"/>
                              <w:spacing w:before="111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9D571B">
                              <w:rPr>
                                <w:sz w:val="20"/>
                              </w:rPr>
                              <w:t>7</w:t>
                            </w:r>
                          </w:p>
                        </w:tc>
                      </w:tr>
                      <w:tr w:rsidR="00236332" w:rsidRPr="00FC602A" w14:paraId="2909B323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</w:tcPr>
                          <w:p w14:paraId="6971F2A2" w14:textId="77777777" w:rsidR="00236332" w:rsidRPr="003A3903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53761987" w14:textId="77777777" w:rsidR="00236332" w:rsidRPr="009D571B" w:rsidRDefault="00236332">
                            <w:pPr>
                              <w:pStyle w:val="TableParagraph"/>
                              <w:spacing w:before="108"/>
                              <w:ind w:left="13"/>
                              <w:rPr>
                                <w:sz w:val="20"/>
                              </w:rPr>
                            </w:pPr>
                            <w:r w:rsidRPr="009D571B">
                              <w:rPr>
                                <w:sz w:val="20"/>
                              </w:rPr>
                              <w:t>19.</w:t>
                            </w:r>
                            <w:r w:rsidRPr="009D571B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Audio/visual</w:t>
                            </w:r>
                            <w:r w:rsidRPr="009D571B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pacing w:val="-2"/>
                                <w:sz w:val="20"/>
                              </w:rPr>
                              <w:t>recording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74BE205D" w14:textId="77777777" w:rsidR="00236332" w:rsidRPr="009D571B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9D571B">
                              <w:rPr>
                                <w:sz w:val="20"/>
                              </w:rPr>
                              <w:t>Did</w:t>
                            </w:r>
                            <w:r w:rsidRPr="009D571B"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the</w:t>
                            </w:r>
                            <w:r w:rsidRPr="009D571B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research</w:t>
                            </w:r>
                            <w:r w:rsidRPr="009D571B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use</w:t>
                            </w:r>
                            <w:r w:rsidRPr="009D571B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audio</w:t>
                            </w:r>
                            <w:r w:rsidRPr="009D571B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or</w:t>
                            </w:r>
                            <w:r w:rsidRPr="009D571B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visual</w:t>
                            </w:r>
                            <w:r w:rsidRPr="009D571B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recording</w:t>
                            </w:r>
                            <w:r w:rsidRPr="009D571B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pacing w:val="-5"/>
                                <w:sz w:val="20"/>
                              </w:rPr>
                              <w:t>to</w:t>
                            </w:r>
                          </w:p>
                          <w:p w14:paraId="3CEC8533" w14:textId="77777777" w:rsidR="00236332" w:rsidRPr="009D571B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9D571B">
                              <w:rPr>
                                <w:sz w:val="20"/>
                              </w:rPr>
                              <w:t>collect</w:t>
                            </w:r>
                            <w:r w:rsidRPr="009D571B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z w:val="20"/>
                              </w:rPr>
                              <w:t>the</w:t>
                            </w:r>
                            <w:r w:rsidRPr="009D571B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9D571B">
                              <w:rPr>
                                <w:spacing w:val="-4"/>
                                <w:sz w:val="20"/>
                              </w:rPr>
                              <w:t>data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58BEC147" w14:textId="3FAA8CB4" w:rsidR="00236332" w:rsidRPr="009D571B" w:rsidRDefault="003A3903">
                            <w:pPr>
                              <w:pStyle w:val="TableParagraph"/>
                              <w:spacing w:before="108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9D571B">
                              <w:rPr>
                                <w:sz w:val="20"/>
                              </w:rPr>
                              <w:t>10</w:t>
                            </w:r>
                          </w:p>
                        </w:tc>
                      </w:tr>
                      <w:tr w:rsidR="00236332" w:rsidRPr="00FC602A" w14:paraId="21123493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</w:tcPr>
                          <w:p w14:paraId="742A003B" w14:textId="77777777" w:rsidR="00236332" w:rsidRPr="00E73DE4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0A57D252" w14:textId="77777777" w:rsidR="00236332" w:rsidRPr="00E73DE4" w:rsidRDefault="00236332">
                            <w:pPr>
                              <w:pStyle w:val="TableParagraph"/>
                              <w:spacing w:before="111"/>
                              <w:ind w:left="13"/>
                              <w:rPr>
                                <w:sz w:val="20"/>
                              </w:rPr>
                            </w:pPr>
                            <w:r w:rsidRPr="00E73DE4">
                              <w:rPr>
                                <w:sz w:val="20"/>
                              </w:rPr>
                              <w:t>20.</w:t>
                            </w:r>
                            <w:r w:rsidRPr="00E73DE4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z w:val="20"/>
                              </w:rPr>
                              <w:t>Field</w:t>
                            </w:r>
                            <w:r w:rsidRPr="00E73DE4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pacing w:val="-2"/>
                                <w:sz w:val="20"/>
                              </w:rPr>
                              <w:t>notes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662C4311" w14:textId="77777777" w:rsidR="00236332" w:rsidRPr="00E73DE4" w:rsidRDefault="00236332">
                            <w:pPr>
                              <w:pStyle w:val="TableParagraph"/>
                              <w:spacing w:line="246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E73DE4">
                              <w:rPr>
                                <w:sz w:val="20"/>
                              </w:rPr>
                              <w:t>Were</w:t>
                            </w:r>
                            <w:r w:rsidRPr="00E73DE4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z w:val="20"/>
                              </w:rPr>
                              <w:t>field</w:t>
                            </w:r>
                            <w:r w:rsidRPr="00E73DE4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z w:val="20"/>
                              </w:rPr>
                              <w:t>notes</w:t>
                            </w:r>
                            <w:r w:rsidRPr="00E73DE4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z w:val="20"/>
                              </w:rPr>
                              <w:t>made</w:t>
                            </w:r>
                            <w:r w:rsidRPr="00E73DE4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z w:val="20"/>
                              </w:rPr>
                              <w:t>during</w:t>
                            </w:r>
                            <w:r w:rsidRPr="00E73DE4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z w:val="20"/>
                              </w:rPr>
                              <w:t>and/or after</w:t>
                            </w:r>
                            <w:r w:rsidRPr="00E73DE4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pacing w:val="-5"/>
                                <w:sz w:val="20"/>
                              </w:rPr>
                              <w:t>the</w:t>
                            </w:r>
                          </w:p>
                          <w:p w14:paraId="4B15D49E" w14:textId="77777777" w:rsidR="00236332" w:rsidRPr="00E73DE4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E73DE4">
                              <w:rPr>
                                <w:sz w:val="20"/>
                              </w:rPr>
                              <w:t>interview</w:t>
                            </w:r>
                            <w:r w:rsidRPr="00E73DE4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z w:val="20"/>
                              </w:rPr>
                              <w:t>or</w:t>
                            </w:r>
                            <w:r w:rsidRPr="00E73DE4"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z w:val="20"/>
                              </w:rPr>
                              <w:t>focus</w:t>
                            </w:r>
                            <w:r w:rsidRPr="00E73DE4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E73DE4">
                              <w:rPr>
                                <w:spacing w:val="-2"/>
                                <w:sz w:val="20"/>
                              </w:rPr>
                              <w:t>group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1F8A8B64" w14:textId="4529B2DA" w:rsidR="00236332" w:rsidRPr="00E73DE4" w:rsidRDefault="00E73DE4">
                            <w:pPr>
                              <w:pStyle w:val="TableParagraph"/>
                              <w:spacing w:before="111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E73DE4"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:rsidRPr="00FC602A" w14:paraId="2AE4C642" w14:textId="77777777">
                        <w:trPr>
                          <w:trHeight w:val="549"/>
                        </w:trPr>
                        <w:tc>
                          <w:tcPr>
                            <w:tcW w:w="1830" w:type="dxa"/>
                          </w:tcPr>
                          <w:p w14:paraId="5277BC8D" w14:textId="77777777" w:rsidR="00236332" w:rsidRPr="00293B74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56893C32" w14:textId="77777777" w:rsidR="00236332" w:rsidRPr="00293B74" w:rsidRDefault="00236332">
                            <w:pPr>
                              <w:pStyle w:val="TableParagraph"/>
                              <w:spacing w:before="108"/>
                              <w:ind w:left="13"/>
                              <w:rPr>
                                <w:sz w:val="20"/>
                              </w:rPr>
                            </w:pPr>
                            <w:r w:rsidRPr="00293B74">
                              <w:rPr>
                                <w:sz w:val="20"/>
                              </w:rPr>
                              <w:t>21.</w:t>
                            </w:r>
                            <w:r w:rsidRPr="00293B74">
                              <w:rPr>
                                <w:spacing w:val="-2"/>
                                <w:sz w:val="20"/>
                              </w:rPr>
                              <w:t xml:space="preserve"> Duration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69D7353C" w14:textId="77777777" w:rsidR="00236332" w:rsidRPr="00293B74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293B74">
                              <w:rPr>
                                <w:sz w:val="20"/>
                              </w:rPr>
                              <w:t>What</w:t>
                            </w:r>
                            <w:r w:rsidRPr="00293B74"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293B74">
                              <w:rPr>
                                <w:sz w:val="20"/>
                              </w:rPr>
                              <w:t>was</w:t>
                            </w:r>
                            <w:r w:rsidRPr="00293B74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293B74">
                              <w:rPr>
                                <w:sz w:val="20"/>
                              </w:rPr>
                              <w:t>the</w:t>
                            </w:r>
                            <w:r w:rsidRPr="00293B74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293B74">
                              <w:rPr>
                                <w:sz w:val="20"/>
                              </w:rPr>
                              <w:t>duration</w:t>
                            </w:r>
                            <w:r w:rsidRPr="00293B74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293B74">
                              <w:rPr>
                                <w:sz w:val="20"/>
                              </w:rPr>
                              <w:t>of</w:t>
                            </w:r>
                            <w:r w:rsidRPr="00293B74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293B74">
                              <w:rPr>
                                <w:sz w:val="20"/>
                              </w:rPr>
                              <w:t>the</w:t>
                            </w:r>
                            <w:r w:rsidRPr="00293B74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293B74">
                              <w:rPr>
                                <w:sz w:val="20"/>
                              </w:rPr>
                              <w:t>inter</w:t>
                            </w:r>
                            <w:r w:rsidRPr="00293B74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293B74">
                              <w:rPr>
                                <w:sz w:val="20"/>
                              </w:rPr>
                              <w:t>views</w:t>
                            </w:r>
                            <w:r w:rsidRPr="00293B74"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293B74">
                              <w:rPr>
                                <w:sz w:val="20"/>
                              </w:rPr>
                              <w:t>or</w:t>
                            </w:r>
                            <w:r w:rsidRPr="00293B74">
                              <w:rPr>
                                <w:spacing w:val="-1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293B74">
                              <w:rPr>
                                <w:spacing w:val="-4"/>
                                <w:sz w:val="20"/>
                              </w:rPr>
                              <w:t>focus</w:t>
                            </w:r>
                            <w:proofErr w:type="gramEnd"/>
                          </w:p>
                          <w:p w14:paraId="00222E4B" w14:textId="77777777" w:rsidR="00236332" w:rsidRPr="00293B74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293B74">
                              <w:rPr>
                                <w:spacing w:val="-2"/>
                                <w:sz w:val="20"/>
                              </w:rPr>
                              <w:t>group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3A56B183" w14:textId="6D06C77E" w:rsidR="00236332" w:rsidRPr="00293B74" w:rsidRDefault="00293B74">
                            <w:pPr>
                              <w:pStyle w:val="TableParagraph"/>
                              <w:spacing w:before="108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293B74"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:rsidRPr="00FC602A" w14:paraId="042A3D68" w14:textId="77777777">
                        <w:trPr>
                          <w:trHeight w:val="280"/>
                        </w:trPr>
                        <w:tc>
                          <w:tcPr>
                            <w:tcW w:w="1830" w:type="dxa"/>
                          </w:tcPr>
                          <w:p w14:paraId="2596A7C5" w14:textId="77777777" w:rsidR="00236332" w:rsidRPr="0002464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1FAF0995" w14:textId="77777777" w:rsidR="00236332" w:rsidRPr="00024642" w:rsidRDefault="00236332">
                            <w:pPr>
                              <w:pStyle w:val="TableParagraph"/>
                              <w:spacing w:line="247" w:lineRule="exact"/>
                              <w:ind w:left="13"/>
                              <w:rPr>
                                <w:sz w:val="20"/>
                              </w:rPr>
                            </w:pPr>
                            <w:r w:rsidRPr="00024642">
                              <w:rPr>
                                <w:sz w:val="20"/>
                              </w:rPr>
                              <w:t>22.</w:t>
                            </w:r>
                            <w:r w:rsidRPr="00024642"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 w:rsidRPr="00024642">
                              <w:rPr>
                                <w:sz w:val="20"/>
                              </w:rPr>
                              <w:t>Data</w:t>
                            </w:r>
                            <w:r w:rsidRPr="00024642">
                              <w:rPr>
                                <w:spacing w:val="-3"/>
                                <w:sz w:val="20"/>
                              </w:rPr>
                              <w:t xml:space="preserve"> </w:t>
                            </w:r>
                            <w:r w:rsidRPr="00024642">
                              <w:rPr>
                                <w:spacing w:val="-2"/>
                                <w:sz w:val="20"/>
                              </w:rPr>
                              <w:t>saturation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190F6AE1" w14:textId="77777777" w:rsidR="00236332" w:rsidRPr="00024642" w:rsidRDefault="00236332">
                            <w:pPr>
                              <w:pStyle w:val="TableParagraph"/>
                              <w:spacing w:line="247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024642">
                              <w:rPr>
                                <w:sz w:val="20"/>
                              </w:rPr>
                              <w:t>Was</w:t>
                            </w:r>
                            <w:r w:rsidRPr="00024642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024642">
                              <w:rPr>
                                <w:sz w:val="20"/>
                              </w:rPr>
                              <w:t>data</w:t>
                            </w:r>
                            <w:r w:rsidRPr="00024642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024642">
                              <w:rPr>
                                <w:sz w:val="20"/>
                              </w:rPr>
                              <w:t>saturation</w:t>
                            </w:r>
                            <w:r w:rsidRPr="00024642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024642">
                              <w:rPr>
                                <w:spacing w:val="-2"/>
                                <w:sz w:val="20"/>
                              </w:rPr>
                              <w:t>discussed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7F83F3BB" w14:textId="69429F21" w:rsidR="00236332" w:rsidRPr="00024642" w:rsidRDefault="00024642">
                            <w:pPr>
                              <w:pStyle w:val="TableParagraph"/>
                              <w:spacing w:line="247" w:lineRule="exact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024642"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:rsidRPr="00FC602A" w14:paraId="3B30A322" w14:textId="77777777">
                        <w:trPr>
                          <w:trHeight w:val="542"/>
                        </w:trPr>
                        <w:tc>
                          <w:tcPr>
                            <w:tcW w:w="1830" w:type="dxa"/>
                          </w:tcPr>
                          <w:p w14:paraId="6382649E" w14:textId="77777777" w:rsidR="00236332" w:rsidRPr="00AE3547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1C5AF730" w14:textId="77777777" w:rsidR="00236332" w:rsidRPr="00AE3547" w:rsidRDefault="00236332">
                            <w:pPr>
                              <w:pStyle w:val="TableParagraph"/>
                              <w:spacing w:before="108"/>
                              <w:ind w:left="13"/>
                              <w:rPr>
                                <w:sz w:val="20"/>
                              </w:rPr>
                            </w:pPr>
                            <w:r w:rsidRPr="00AE3547">
                              <w:rPr>
                                <w:sz w:val="20"/>
                              </w:rPr>
                              <w:t>23.</w:t>
                            </w:r>
                            <w:r w:rsidRPr="00AE3547"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 w:rsidRPr="00AE3547">
                              <w:rPr>
                                <w:sz w:val="20"/>
                              </w:rPr>
                              <w:t>Transcripts</w:t>
                            </w:r>
                            <w:r w:rsidRPr="00AE3547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AE3547">
                              <w:rPr>
                                <w:spacing w:val="-2"/>
                                <w:sz w:val="20"/>
                              </w:rPr>
                              <w:t>returned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68C9B497" w14:textId="77777777" w:rsidR="00236332" w:rsidRPr="00AE3547" w:rsidRDefault="00236332">
                            <w:pPr>
                              <w:pStyle w:val="TableParagraph"/>
                              <w:spacing w:line="244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AE3547">
                              <w:rPr>
                                <w:sz w:val="20"/>
                              </w:rPr>
                              <w:t>Were</w:t>
                            </w:r>
                            <w:r w:rsidRPr="00AE3547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AE3547">
                              <w:rPr>
                                <w:sz w:val="20"/>
                              </w:rPr>
                              <w:t>transcripts</w:t>
                            </w:r>
                            <w:r w:rsidRPr="00AE3547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AE3547">
                              <w:rPr>
                                <w:sz w:val="20"/>
                              </w:rPr>
                              <w:t>returned</w:t>
                            </w:r>
                            <w:r w:rsidRPr="00AE3547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AE3547">
                              <w:rPr>
                                <w:sz w:val="20"/>
                              </w:rPr>
                              <w:t>to</w:t>
                            </w:r>
                            <w:r w:rsidRPr="00AE3547"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 w:rsidRPr="00AE3547">
                              <w:rPr>
                                <w:sz w:val="20"/>
                              </w:rPr>
                              <w:t>participants</w:t>
                            </w:r>
                            <w:r w:rsidRPr="00AE3547"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proofErr w:type="gramStart"/>
                            <w:r w:rsidRPr="00AE3547">
                              <w:rPr>
                                <w:spacing w:val="-5"/>
                                <w:sz w:val="20"/>
                              </w:rPr>
                              <w:t>for</w:t>
                            </w:r>
                            <w:proofErr w:type="gramEnd"/>
                          </w:p>
                          <w:p w14:paraId="1D2201FD" w14:textId="77777777" w:rsidR="00236332" w:rsidRPr="00AE3547" w:rsidRDefault="00236332">
                            <w:pPr>
                              <w:pStyle w:val="TableParagraph"/>
                              <w:spacing w:line="269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AE3547">
                              <w:rPr>
                                <w:sz w:val="20"/>
                              </w:rPr>
                              <w:t>comment</w:t>
                            </w:r>
                            <w:r w:rsidRPr="00AE3547"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 w:rsidRPr="00AE3547">
                              <w:rPr>
                                <w:sz w:val="20"/>
                              </w:rPr>
                              <w:t>and/or</w:t>
                            </w:r>
                            <w:r w:rsidRPr="00AE3547"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AE3547">
                              <w:rPr>
                                <w:spacing w:val="-2"/>
                                <w:sz w:val="20"/>
                              </w:rPr>
                              <w:t>corrrection</w:t>
                            </w:r>
                            <w:proofErr w:type="spellEnd"/>
                          </w:p>
                        </w:tc>
                        <w:tc>
                          <w:tcPr>
                            <w:tcW w:w="1225" w:type="dxa"/>
                          </w:tcPr>
                          <w:p w14:paraId="3CB3076D" w14:textId="5EB538D6" w:rsidR="00236332" w:rsidRPr="00AE3547" w:rsidRDefault="00AE3547">
                            <w:pPr>
                              <w:pStyle w:val="TableParagraph"/>
                              <w:spacing w:before="108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AE3547">
                              <w:rPr>
                                <w:sz w:val="20"/>
                              </w:rPr>
                              <w:t>8</w:t>
                            </w:r>
                          </w:p>
                        </w:tc>
                      </w:tr>
                      <w:tr w:rsidR="00236332" w14:paraId="264786CA" w14:textId="77777777">
                        <w:trPr>
                          <w:trHeight w:val="236"/>
                        </w:trPr>
                        <w:tc>
                          <w:tcPr>
                            <w:tcW w:w="1830" w:type="dxa"/>
                          </w:tcPr>
                          <w:p w14:paraId="53EF3494" w14:textId="77777777" w:rsidR="00236332" w:rsidRPr="004246C2" w:rsidRDefault="00236332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2667" w:type="dxa"/>
                          </w:tcPr>
                          <w:p w14:paraId="1AC0FAD1" w14:textId="77777777" w:rsidR="00236332" w:rsidRPr="004246C2" w:rsidRDefault="00236332">
                            <w:pPr>
                              <w:pStyle w:val="TableParagraph"/>
                              <w:spacing w:line="217" w:lineRule="exact"/>
                              <w:ind w:left="13"/>
                              <w:rPr>
                                <w:sz w:val="20"/>
                              </w:rPr>
                            </w:pPr>
                            <w:r w:rsidRPr="004246C2">
                              <w:rPr>
                                <w:sz w:val="20"/>
                              </w:rPr>
                              <w:t>24.</w:t>
                            </w:r>
                            <w:r w:rsidRPr="004246C2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246C2">
                              <w:rPr>
                                <w:sz w:val="20"/>
                              </w:rPr>
                              <w:t>Number of</w:t>
                            </w:r>
                            <w:r w:rsidRPr="004246C2"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 w:rsidRPr="004246C2">
                              <w:rPr>
                                <w:spacing w:val="-2"/>
                                <w:sz w:val="20"/>
                              </w:rPr>
                              <w:t>coders</w:t>
                            </w:r>
                          </w:p>
                        </w:tc>
                        <w:tc>
                          <w:tcPr>
                            <w:tcW w:w="4743" w:type="dxa"/>
                          </w:tcPr>
                          <w:p w14:paraId="7862F0B9" w14:textId="77777777" w:rsidR="00236332" w:rsidRPr="004246C2" w:rsidRDefault="00236332">
                            <w:pPr>
                              <w:pStyle w:val="TableParagraph"/>
                              <w:spacing w:line="217" w:lineRule="exact"/>
                              <w:ind w:left="38"/>
                              <w:rPr>
                                <w:sz w:val="20"/>
                              </w:rPr>
                            </w:pPr>
                            <w:r w:rsidRPr="004246C2">
                              <w:rPr>
                                <w:sz w:val="20"/>
                              </w:rPr>
                              <w:t>How</w:t>
                            </w:r>
                            <w:r w:rsidRPr="004246C2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4246C2">
                              <w:rPr>
                                <w:sz w:val="20"/>
                              </w:rPr>
                              <w:t>many</w:t>
                            </w:r>
                            <w:r w:rsidRPr="004246C2">
                              <w:rPr>
                                <w:spacing w:val="-4"/>
                                <w:sz w:val="20"/>
                              </w:rPr>
                              <w:t xml:space="preserve"> </w:t>
                            </w:r>
                            <w:r w:rsidRPr="004246C2">
                              <w:rPr>
                                <w:sz w:val="20"/>
                              </w:rPr>
                              <w:t>data</w:t>
                            </w:r>
                            <w:r w:rsidRPr="004246C2"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 w:rsidRPr="004246C2">
                              <w:rPr>
                                <w:sz w:val="20"/>
                              </w:rPr>
                              <w:t>coders</w:t>
                            </w:r>
                            <w:r w:rsidRPr="004246C2"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 w:rsidRPr="004246C2">
                              <w:rPr>
                                <w:sz w:val="20"/>
                              </w:rPr>
                              <w:t>coded</w:t>
                            </w:r>
                            <w:r w:rsidRPr="004246C2">
                              <w:rPr>
                                <w:spacing w:val="-1"/>
                                <w:sz w:val="20"/>
                              </w:rPr>
                              <w:t xml:space="preserve"> </w:t>
                            </w:r>
                            <w:r w:rsidRPr="004246C2">
                              <w:rPr>
                                <w:sz w:val="20"/>
                              </w:rPr>
                              <w:t>the</w:t>
                            </w:r>
                            <w:r w:rsidRPr="004246C2"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 w:rsidRPr="004246C2">
                              <w:rPr>
                                <w:spacing w:val="-4"/>
                                <w:sz w:val="20"/>
                              </w:rPr>
                              <w:t>data?</w:t>
                            </w:r>
                          </w:p>
                        </w:tc>
                        <w:tc>
                          <w:tcPr>
                            <w:tcW w:w="1225" w:type="dxa"/>
                          </w:tcPr>
                          <w:p w14:paraId="06B9F062" w14:textId="014A6983" w:rsidR="00236332" w:rsidRDefault="004246C2">
                            <w:pPr>
                              <w:pStyle w:val="TableParagraph"/>
                              <w:spacing w:line="217" w:lineRule="exact"/>
                              <w:ind w:right="18"/>
                              <w:jc w:val="center"/>
                              <w:rPr>
                                <w:sz w:val="20"/>
                              </w:rPr>
                            </w:pPr>
                            <w:r w:rsidRPr="004246C2">
                              <w:rPr>
                                <w:sz w:val="20"/>
                              </w:rPr>
                              <w:t>9</w:t>
                            </w:r>
                          </w:p>
                        </w:tc>
                      </w:tr>
                    </w:tbl>
                    <w:p w14:paraId="210ACD26" w14:textId="77777777" w:rsidR="00236332" w:rsidRDefault="00236332" w:rsidP="00236332"/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rFonts w:ascii="Palatino Linotype"/>
          <w:b/>
        </w:rPr>
        <w:t>Table</w:t>
      </w:r>
      <w:r>
        <w:rPr>
          <w:rFonts w:ascii="Palatino Linotype"/>
          <w:b/>
          <w:spacing w:val="-4"/>
        </w:rPr>
        <w:t xml:space="preserve"> </w:t>
      </w:r>
      <w:r>
        <w:rPr>
          <w:rFonts w:ascii="Palatino Linotype"/>
          <w:b/>
        </w:rPr>
        <w:t>S</w:t>
      </w:r>
      <w:r w:rsidR="00E91D45">
        <w:rPr>
          <w:rFonts w:ascii="Palatino Linotype"/>
          <w:b/>
        </w:rPr>
        <w:t>2</w:t>
      </w:r>
      <w:r>
        <w:rPr>
          <w:rFonts w:ascii="Palatino Linotype"/>
          <w:b/>
        </w:rPr>
        <w:t>.</w:t>
      </w:r>
      <w:r>
        <w:rPr>
          <w:rFonts w:ascii="Palatino Linotype"/>
          <w:b/>
          <w:spacing w:val="2"/>
        </w:rPr>
        <w:t xml:space="preserve"> </w:t>
      </w:r>
      <w:r>
        <w:rPr>
          <w:rFonts w:ascii="Palatino Linotype"/>
        </w:rPr>
        <w:t>The</w:t>
      </w:r>
      <w:r>
        <w:rPr>
          <w:rFonts w:ascii="Palatino Linotype"/>
          <w:spacing w:val="-6"/>
        </w:rPr>
        <w:t xml:space="preserve"> </w:t>
      </w:r>
      <w:r>
        <w:rPr>
          <w:rFonts w:ascii="Palatino Linotype"/>
        </w:rPr>
        <w:t>COREQ</w:t>
      </w:r>
      <w:r>
        <w:rPr>
          <w:rFonts w:ascii="Palatino Linotype"/>
          <w:spacing w:val="-6"/>
        </w:rPr>
        <w:t xml:space="preserve"> </w:t>
      </w:r>
      <w:r>
        <w:rPr>
          <w:rFonts w:ascii="Palatino Linotype"/>
          <w:spacing w:val="-4"/>
        </w:rPr>
        <w:t>form</w:t>
      </w:r>
    </w:p>
    <w:p w14:paraId="3A667583" w14:textId="77777777" w:rsidR="00236332" w:rsidRDefault="00236332" w:rsidP="00236332">
      <w:pPr>
        <w:rPr>
          <w:rFonts w:ascii="Palatino Linotype"/>
        </w:rPr>
      </w:pPr>
    </w:p>
    <w:p w14:paraId="07B6F1DE" w14:textId="77777777" w:rsidR="00236332" w:rsidRDefault="00236332" w:rsidP="00236332">
      <w:pPr>
        <w:rPr>
          <w:rFonts w:ascii="Palatino Linotype"/>
        </w:rPr>
      </w:pPr>
    </w:p>
    <w:p w14:paraId="10698BDF" w14:textId="77777777" w:rsidR="00236332" w:rsidRDefault="00236332" w:rsidP="00236332">
      <w:pPr>
        <w:rPr>
          <w:rFonts w:ascii="Palatino Linotype"/>
        </w:rPr>
      </w:pPr>
    </w:p>
    <w:p w14:paraId="3C27A2A8" w14:textId="77777777" w:rsidR="00236332" w:rsidRDefault="00236332" w:rsidP="00236332">
      <w:pPr>
        <w:rPr>
          <w:rFonts w:ascii="Palatino Linotype"/>
        </w:rPr>
      </w:pPr>
    </w:p>
    <w:p w14:paraId="5797ED28" w14:textId="77777777" w:rsidR="00236332" w:rsidRDefault="00236332" w:rsidP="00236332">
      <w:pPr>
        <w:rPr>
          <w:rFonts w:ascii="Palatino Linotype"/>
        </w:rPr>
      </w:pPr>
    </w:p>
    <w:p w14:paraId="7A720779" w14:textId="77777777" w:rsidR="00236332" w:rsidRDefault="00236332" w:rsidP="00236332">
      <w:pPr>
        <w:rPr>
          <w:rFonts w:ascii="Palatino Linotype"/>
        </w:rPr>
      </w:pPr>
    </w:p>
    <w:p w14:paraId="03959509" w14:textId="77777777" w:rsidR="00236332" w:rsidRDefault="00236332" w:rsidP="00236332">
      <w:pPr>
        <w:rPr>
          <w:rFonts w:ascii="Palatino Linotype"/>
        </w:rPr>
      </w:pPr>
    </w:p>
    <w:p w14:paraId="1C833949" w14:textId="77777777" w:rsidR="00236332" w:rsidRDefault="00236332" w:rsidP="00236332">
      <w:pPr>
        <w:rPr>
          <w:rFonts w:ascii="Palatino Linotype"/>
        </w:rPr>
      </w:pPr>
    </w:p>
    <w:p w14:paraId="71397624" w14:textId="77777777" w:rsidR="00236332" w:rsidRDefault="00236332" w:rsidP="00236332">
      <w:pPr>
        <w:rPr>
          <w:rFonts w:ascii="Palatino Linotype"/>
        </w:rPr>
      </w:pPr>
    </w:p>
    <w:p w14:paraId="44762E00" w14:textId="77777777" w:rsidR="00236332" w:rsidRDefault="00236332" w:rsidP="00236332">
      <w:pPr>
        <w:rPr>
          <w:rFonts w:ascii="Palatino Linotype"/>
        </w:rPr>
      </w:pPr>
    </w:p>
    <w:p w14:paraId="04CF97A3" w14:textId="77777777" w:rsidR="00236332" w:rsidRDefault="00236332" w:rsidP="00236332">
      <w:pPr>
        <w:rPr>
          <w:rFonts w:ascii="Palatino Linotype"/>
        </w:rPr>
      </w:pPr>
    </w:p>
    <w:p w14:paraId="2AF8EF54" w14:textId="77777777" w:rsidR="00236332" w:rsidRDefault="00236332" w:rsidP="00236332">
      <w:pPr>
        <w:rPr>
          <w:rFonts w:ascii="Palatino Linotype"/>
        </w:rPr>
      </w:pPr>
    </w:p>
    <w:p w14:paraId="2B023C50" w14:textId="77777777" w:rsidR="00236332" w:rsidRDefault="00236332" w:rsidP="00236332">
      <w:pPr>
        <w:rPr>
          <w:rFonts w:ascii="Palatino Linotype"/>
        </w:rPr>
      </w:pPr>
    </w:p>
    <w:p w14:paraId="0FD097E4" w14:textId="77777777" w:rsidR="00236332" w:rsidRDefault="00236332" w:rsidP="00236332">
      <w:pPr>
        <w:rPr>
          <w:rFonts w:ascii="Palatino Linotype"/>
        </w:rPr>
      </w:pPr>
    </w:p>
    <w:p w14:paraId="505FBC9A" w14:textId="77777777" w:rsidR="00236332" w:rsidRDefault="00236332" w:rsidP="00236332">
      <w:pPr>
        <w:spacing w:before="4"/>
        <w:rPr>
          <w:rFonts w:ascii="Palatino Linotype"/>
          <w:sz w:val="32"/>
        </w:rPr>
      </w:pPr>
    </w:p>
    <w:p w14:paraId="03D33152" w14:textId="77777777" w:rsidR="00236332" w:rsidRDefault="00236332" w:rsidP="00236332">
      <w:pPr>
        <w:tabs>
          <w:tab w:val="left" w:pos="4635"/>
        </w:tabs>
        <w:ind w:left="100"/>
        <w:rPr>
          <w:rFonts w:ascii="Palatino Linotype"/>
          <w:sz w:val="20"/>
        </w:rPr>
      </w:pPr>
      <w:r>
        <w:rPr>
          <w:rFonts w:ascii="Palatino Linotype"/>
          <w:sz w:val="20"/>
          <w:u w:val="single"/>
        </w:rPr>
        <w:t xml:space="preserve"> </w:t>
      </w:r>
      <w:r>
        <w:rPr>
          <w:rFonts w:ascii="Palatino Linotype"/>
          <w:sz w:val="20"/>
          <w:u w:val="single"/>
        </w:rPr>
        <w:tab/>
      </w:r>
    </w:p>
    <w:p w14:paraId="5817D44E" w14:textId="77777777" w:rsidR="00236332" w:rsidRDefault="00236332" w:rsidP="00236332">
      <w:pPr>
        <w:rPr>
          <w:rFonts w:ascii="Palatino Linotype"/>
          <w:sz w:val="20"/>
        </w:rPr>
        <w:sectPr w:rsidR="00236332" w:rsidSect="00116490">
          <w:pgSz w:w="11910" w:h="16840"/>
          <w:pgMar w:top="1380" w:right="620" w:bottom="280" w:left="620" w:header="708" w:footer="708" w:gutter="0"/>
          <w:cols w:space="708"/>
        </w:sectPr>
      </w:pPr>
    </w:p>
    <w:tbl>
      <w:tblPr>
        <w:tblStyle w:val="TableNormal"/>
        <w:tblW w:w="0" w:type="auto"/>
        <w:tblInd w:w="139" w:type="dxa"/>
        <w:tblLayout w:type="fixed"/>
        <w:tblLook w:val="01E0" w:firstRow="1" w:lastRow="1" w:firstColumn="1" w:lastColumn="1" w:noHBand="0" w:noVBand="0"/>
      </w:tblPr>
      <w:tblGrid>
        <w:gridCol w:w="1770"/>
        <w:gridCol w:w="2661"/>
        <w:gridCol w:w="4756"/>
        <w:gridCol w:w="1133"/>
      </w:tblGrid>
      <w:tr w:rsidR="00236332" w:rsidRPr="00182D6E" w14:paraId="3B8344AE" w14:textId="77777777" w:rsidTr="00417945">
        <w:trPr>
          <w:trHeight w:val="508"/>
        </w:trPr>
        <w:tc>
          <w:tcPr>
            <w:tcW w:w="1770" w:type="dxa"/>
          </w:tcPr>
          <w:p w14:paraId="2538930C" w14:textId="77777777" w:rsidR="00236332" w:rsidRDefault="00236332" w:rsidP="0041794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61" w:type="dxa"/>
          </w:tcPr>
          <w:p w14:paraId="066DFD9E" w14:textId="77777777" w:rsidR="00236332" w:rsidRPr="00D27968" w:rsidRDefault="00236332" w:rsidP="00417945">
            <w:pPr>
              <w:pStyle w:val="TableParagraph"/>
              <w:spacing w:line="207" w:lineRule="exact"/>
              <w:ind w:left="41"/>
              <w:rPr>
                <w:sz w:val="20"/>
              </w:rPr>
            </w:pPr>
            <w:r w:rsidRPr="00D27968">
              <w:rPr>
                <w:sz w:val="20"/>
              </w:rPr>
              <w:t>25.</w:t>
            </w:r>
            <w:r w:rsidRPr="00D27968">
              <w:rPr>
                <w:spacing w:val="-5"/>
                <w:sz w:val="20"/>
              </w:rPr>
              <w:t xml:space="preserve"> </w:t>
            </w:r>
            <w:r w:rsidRPr="00D27968">
              <w:rPr>
                <w:sz w:val="20"/>
              </w:rPr>
              <w:t>Description</w:t>
            </w:r>
            <w:r w:rsidRPr="00D27968">
              <w:rPr>
                <w:spacing w:val="-4"/>
                <w:sz w:val="20"/>
              </w:rPr>
              <w:t xml:space="preserve"> </w:t>
            </w:r>
            <w:r w:rsidRPr="00D27968">
              <w:rPr>
                <w:sz w:val="20"/>
              </w:rPr>
              <w:t>of</w:t>
            </w:r>
            <w:r w:rsidRPr="00D27968">
              <w:rPr>
                <w:spacing w:val="-6"/>
                <w:sz w:val="20"/>
              </w:rPr>
              <w:t xml:space="preserve"> </w:t>
            </w:r>
            <w:r w:rsidRPr="00D27968">
              <w:rPr>
                <w:sz w:val="20"/>
              </w:rPr>
              <w:t>the</w:t>
            </w:r>
            <w:r w:rsidRPr="00D27968">
              <w:rPr>
                <w:spacing w:val="-7"/>
                <w:sz w:val="20"/>
              </w:rPr>
              <w:t xml:space="preserve"> </w:t>
            </w:r>
            <w:r w:rsidRPr="00D27968">
              <w:rPr>
                <w:spacing w:val="-2"/>
                <w:sz w:val="20"/>
              </w:rPr>
              <w:t>coding</w:t>
            </w:r>
          </w:p>
          <w:p w14:paraId="44A74A19" w14:textId="77777777" w:rsidR="00236332" w:rsidRPr="00D27968" w:rsidRDefault="00236332" w:rsidP="00417945">
            <w:pPr>
              <w:pStyle w:val="TableParagraph"/>
              <w:spacing w:line="269" w:lineRule="exact"/>
              <w:ind w:left="41"/>
              <w:rPr>
                <w:sz w:val="20"/>
              </w:rPr>
            </w:pPr>
            <w:r w:rsidRPr="00D27968">
              <w:rPr>
                <w:spacing w:val="-4"/>
                <w:sz w:val="20"/>
              </w:rPr>
              <w:t>tree</w:t>
            </w:r>
          </w:p>
        </w:tc>
        <w:tc>
          <w:tcPr>
            <w:tcW w:w="4756" w:type="dxa"/>
          </w:tcPr>
          <w:p w14:paraId="60D287A8" w14:textId="77777777" w:rsidR="00236332" w:rsidRPr="00D27968" w:rsidRDefault="00236332" w:rsidP="00417945">
            <w:pPr>
              <w:pStyle w:val="TableParagraph"/>
              <w:spacing w:line="207" w:lineRule="exact"/>
              <w:ind w:left="73"/>
              <w:rPr>
                <w:sz w:val="20"/>
              </w:rPr>
            </w:pPr>
            <w:r w:rsidRPr="00D27968">
              <w:rPr>
                <w:sz w:val="20"/>
              </w:rPr>
              <w:t>Did</w:t>
            </w:r>
            <w:r w:rsidRPr="00D27968">
              <w:rPr>
                <w:spacing w:val="-1"/>
                <w:sz w:val="20"/>
              </w:rPr>
              <w:t xml:space="preserve"> </w:t>
            </w:r>
            <w:r w:rsidRPr="00D27968">
              <w:rPr>
                <w:sz w:val="20"/>
              </w:rPr>
              <w:t>authors</w:t>
            </w:r>
            <w:r w:rsidRPr="00D27968">
              <w:rPr>
                <w:spacing w:val="-10"/>
                <w:sz w:val="20"/>
              </w:rPr>
              <w:t xml:space="preserve"> </w:t>
            </w:r>
            <w:r w:rsidRPr="00D27968">
              <w:rPr>
                <w:sz w:val="20"/>
              </w:rPr>
              <w:t>provide</w:t>
            </w:r>
            <w:r w:rsidRPr="00D27968">
              <w:rPr>
                <w:spacing w:val="-8"/>
                <w:sz w:val="20"/>
              </w:rPr>
              <w:t xml:space="preserve"> </w:t>
            </w:r>
            <w:r w:rsidRPr="00D27968">
              <w:rPr>
                <w:sz w:val="20"/>
              </w:rPr>
              <w:t>a</w:t>
            </w:r>
            <w:r w:rsidRPr="00D27968">
              <w:rPr>
                <w:spacing w:val="-6"/>
                <w:sz w:val="20"/>
              </w:rPr>
              <w:t xml:space="preserve"> </w:t>
            </w:r>
            <w:r w:rsidRPr="00D27968">
              <w:rPr>
                <w:sz w:val="20"/>
              </w:rPr>
              <w:t>description</w:t>
            </w:r>
            <w:r w:rsidRPr="00D27968">
              <w:rPr>
                <w:spacing w:val="-5"/>
                <w:sz w:val="20"/>
              </w:rPr>
              <w:t xml:space="preserve"> </w:t>
            </w:r>
            <w:r w:rsidRPr="00D27968">
              <w:rPr>
                <w:sz w:val="20"/>
              </w:rPr>
              <w:t>of</w:t>
            </w:r>
            <w:r w:rsidRPr="00D27968">
              <w:rPr>
                <w:spacing w:val="-6"/>
                <w:sz w:val="20"/>
              </w:rPr>
              <w:t xml:space="preserve"> </w:t>
            </w:r>
            <w:r w:rsidRPr="00D27968">
              <w:rPr>
                <w:sz w:val="20"/>
              </w:rPr>
              <w:t>the</w:t>
            </w:r>
            <w:r w:rsidRPr="00D27968">
              <w:rPr>
                <w:spacing w:val="-7"/>
                <w:sz w:val="20"/>
              </w:rPr>
              <w:t xml:space="preserve"> </w:t>
            </w:r>
            <w:proofErr w:type="gramStart"/>
            <w:r w:rsidRPr="00D27968">
              <w:rPr>
                <w:spacing w:val="-2"/>
                <w:sz w:val="20"/>
              </w:rPr>
              <w:t>coding</w:t>
            </w:r>
            <w:proofErr w:type="gramEnd"/>
          </w:p>
          <w:p w14:paraId="07AB2B6D" w14:textId="77777777" w:rsidR="00236332" w:rsidRPr="00D27968" w:rsidRDefault="00236332" w:rsidP="00417945">
            <w:pPr>
              <w:pStyle w:val="TableParagraph"/>
              <w:spacing w:line="269" w:lineRule="exact"/>
              <w:ind w:left="73"/>
              <w:rPr>
                <w:sz w:val="20"/>
              </w:rPr>
            </w:pPr>
            <w:r w:rsidRPr="00D27968">
              <w:rPr>
                <w:spacing w:val="-2"/>
                <w:sz w:val="20"/>
              </w:rPr>
              <w:t>tree?</w:t>
            </w:r>
          </w:p>
        </w:tc>
        <w:tc>
          <w:tcPr>
            <w:tcW w:w="1133" w:type="dxa"/>
          </w:tcPr>
          <w:p w14:paraId="4CAD9D95" w14:textId="41783292" w:rsidR="00236332" w:rsidRPr="00D27968" w:rsidRDefault="00D27968" w:rsidP="00417945">
            <w:pPr>
              <w:pStyle w:val="TableParagraph"/>
              <w:spacing w:before="72"/>
              <w:ind w:left="139" w:right="30"/>
              <w:jc w:val="center"/>
              <w:rPr>
                <w:sz w:val="20"/>
              </w:rPr>
            </w:pPr>
            <w:r w:rsidRPr="00D27968">
              <w:rPr>
                <w:sz w:val="20"/>
              </w:rPr>
              <w:t>9</w:t>
            </w:r>
          </w:p>
        </w:tc>
      </w:tr>
      <w:tr w:rsidR="00236332" w:rsidRPr="00182D6E" w14:paraId="42FA42BB" w14:textId="77777777" w:rsidTr="00417945">
        <w:trPr>
          <w:trHeight w:val="540"/>
        </w:trPr>
        <w:tc>
          <w:tcPr>
            <w:tcW w:w="1770" w:type="dxa"/>
          </w:tcPr>
          <w:p w14:paraId="35EEA21A" w14:textId="77777777" w:rsidR="00236332" w:rsidRPr="00B94D91" w:rsidRDefault="00236332" w:rsidP="00417945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661" w:type="dxa"/>
          </w:tcPr>
          <w:p w14:paraId="1ECD7F96" w14:textId="77777777" w:rsidR="00236332" w:rsidRPr="00B94D91" w:rsidRDefault="00236332" w:rsidP="00417945">
            <w:pPr>
              <w:pStyle w:val="TableParagraph"/>
              <w:spacing w:before="106"/>
              <w:ind w:left="41"/>
              <w:rPr>
                <w:sz w:val="20"/>
              </w:rPr>
            </w:pPr>
            <w:r w:rsidRPr="00B94D91">
              <w:rPr>
                <w:sz w:val="20"/>
              </w:rPr>
              <w:t>26.</w:t>
            </w:r>
            <w:r w:rsidRPr="00B94D91">
              <w:rPr>
                <w:spacing w:val="-6"/>
                <w:sz w:val="20"/>
              </w:rPr>
              <w:t xml:space="preserve"> </w:t>
            </w:r>
            <w:r w:rsidRPr="00B94D91">
              <w:rPr>
                <w:sz w:val="20"/>
              </w:rPr>
              <w:t>Derivation</w:t>
            </w:r>
            <w:r w:rsidRPr="00B94D91">
              <w:rPr>
                <w:spacing w:val="-5"/>
                <w:sz w:val="20"/>
              </w:rPr>
              <w:t xml:space="preserve"> </w:t>
            </w:r>
            <w:r w:rsidRPr="00B94D91">
              <w:rPr>
                <w:sz w:val="20"/>
              </w:rPr>
              <w:t>of</w:t>
            </w:r>
            <w:r w:rsidRPr="00B94D91">
              <w:rPr>
                <w:spacing w:val="-6"/>
                <w:sz w:val="20"/>
              </w:rPr>
              <w:t xml:space="preserve"> </w:t>
            </w:r>
            <w:r w:rsidRPr="00B94D91">
              <w:rPr>
                <w:spacing w:val="-2"/>
                <w:sz w:val="20"/>
              </w:rPr>
              <w:t>themes</w:t>
            </w:r>
          </w:p>
        </w:tc>
        <w:tc>
          <w:tcPr>
            <w:tcW w:w="4756" w:type="dxa"/>
          </w:tcPr>
          <w:p w14:paraId="4CA4638D" w14:textId="77777777" w:rsidR="00236332" w:rsidRPr="00B94D91" w:rsidRDefault="00236332" w:rsidP="00417945">
            <w:pPr>
              <w:pStyle w:val="TableParagraph"/>
              <w:spacing w:line="241" w:lineRule="exact"/>
              <w:ind w:left="73"/>
              <w:rPr>
                <w:sz w:val="20"/>
              </w:rPr>
            </w:pPr>
            <w:r w:rsidRPr="00B94D91">
              <w:rPr>
                <w:sz w:val="20"/>
              </w:rPr>
              <w:t>Were</w:t>
            </w:r>
            <w:r w:rsidRPr="00B94D91">
              <w:rPr>
                <w:spacing w:val="-10"/>
                <w:sz w:val="20"/>
              </w:rPr>
              <w:t xml:space="preserve"> </w:t>
            </w:r>
            <w:r w:rsidRPr="00B94D91">
              <w:rPr>
                <w:sz w:val="20"/>
              </w:rPr>
              <w:t>themes</w:t>
            </w:r>
            <w:r w:rsidRPr="00B94D91">
              <w:rPr>
                <w:spacing w:val="-8"/>
                <w:sz w:val="20"/>
              </w:rPr>
              <w:t xml:space="preserve"> </w:t>
            </w:r>
            <w:r w:rsidRPr="00B94D91">
              <w:rPr>
                <w:sz w:val="20"/>
              </w:rPr>
              <w:t>identified</w:t>
            </w:r>
            <w:r w:rsidRPr="00B94D91">
              <w:rPr>
                <w:spacing w:val="-8"/>
                <w:sz w:val="20"/>
              </w:rPr>
              <w:t xml:space="preserve"> </w:t>
            </w:r>
            <w:r w:rsidRPr="00B94D91">
              <w:rPr>
                <w:sz w:val="20"/>
              </w:rPr>
              <w:t>in</w:t>
            </w:r>
            <w:r w:rsidRPr="00B94D91">
              <w:rPr>
                <w:spacing w:val="-7"/>
                <w:sz w:val="20"/>
              </w:rPr>
              <w:t xml:space="preserve"> </w:t>
            </w:r>
            <w:r w:rsidRPr="00B94D91">
              <w:rPr>
                <w:sz w:val="20"/>
              </w:rPr>
              <w:t>advance</w:t>
            </w:r>
            <w:r w:rsidRPr="00B94D91">
              <w:rPr>
                <w:spacing w:val="-5"/>
                <w:sz w:val="20"/>
              </w:rPr>
              <w:t xml:space="preserve"> </w:t>
            </w:r>
            <w:r w:rsidRPr="00B94D91">
              <w:rPr>
                <w:sz w:val="20"/>
              </w:rPr>
              <w:t>or</w:t>
            </w:r>
            <w:r w:rsidRPr="00B94D91">
              <w:rPr>
                <w:spacing w:val="-7"/>
                <w:sz w:val="20"/>
              </w:rPr>
              <w:t xml:space="preserve"> </w:t>
            </w:r>
            <w:r w:rsidRPr="00B94D91">
              <w:rPr>
                <w:sz w:val="20"/>
              </w:rPr>
              <w:t>derived</w:t>
            </w:r>
            <w:r w:rsidRPr="00B94D91">
              <w:rPr>
                <w:spacing w:val="-3"/>
                <w:sz w:val="20"/>
              </w:rPr>
              <w:t xml:space="preserve"> </w:t>
            </w:r>
            <w:proofErr w:type="gramStart"/>
            <w:r w:rsidRPr="00B94D91">
              <w:rPr>
                <w:spacing w:val="-4"/>
                <w:sz w:val="20"/>
              </w:rPr>
              <w:t>from</w:t>
            </w:r>
            <w:proofErr w:type="gramEnd"/>
          </w:p>
          <w:p w14:paraId="598BEBB1" w14:textId="77777777" w:rsidR="00236332" w:rsidRPr="00B94D91" w:rsidRDefault="00236332" w:rsidP="00417945">
            <w:pPr>
              <w:pStyle w:val="TableParagraph"/>
              <w:spacing w:line="269" w:lineRule="exact"/>
              <w:ind w:left="73"/>
              <w:rPr>
                <w:sz w:val="20"/>
              </w:rPr>
            </w:pPr>
            <w:r w:rsidRPr="00B94D91">
              <w:rPr>
                <w:sz w:val="20"/>
              </w:rPr>
              <w:t>the</w:t>
            </w:r>
            <w:r w:rsidRPr="00B94D91">
              <w:rPr>
                <w:spacing w:val="-2"/>
                <w:sz w:val="20"/>
              </w:rPr>
              <w:t xml:space="preserve"> data?</w:t>
            </w:r>
          </w:p>
        </w:tc>
        <w:tc>
          <w:tcPr>
            <w:tcW w:w="1133" w:type="dxa"/>
          </w:tcPr>
          <w:p w14:paraId="67DDCC7A" w14:textId="3B59A584" w:rsidR="00236332" w:rsidRPr="00B94D91" w:rsidRDefault="00B94D91" w:rsidP="00417945">
            <w:pPr>
              <w:pStyle w:val="TableParagraph"/>
              <w:spacing w:before="106"/>
              <w:ind w:left="114"/>
              <w:jc w:val="center"/>
              <w:rPr>
                <w:sz w:val="20"/>
              </w:rPr>
            </w:pPr>
            <w:r w:rsidRPr="00B94D91">
              <w:rPr>
                <w:sz w:val="20"/>
              </w:rPr>
              <w:t>9</w:t>
            </w:r>
          </w:p>
        </w:tc>
      </w:tr>
      <w:tr w:rsidR="00236332" w:rsidRPr="00182D6E" w14:paraId="0DE98E42" w14:textId="77777777" w:rsidTr="00417945">
        <w:trPr>
          <w:trHeight w:val="268"/>
        </w:trPr>
        <w:tc>
          <w:tcPr>
            <w:tcW w:w="1770" w:type="dxa"/>
          </w:tcPr>
          <w:p w14:paraId="15DED4AE" w14:textId="77777777" w:rsidR="00236332" w:rsidRPr="00182D6E" w:rsidRDefault="00236332" w:rsidP="00417945">
            <w:pPr>
              <w:pStyle w:val="TableParagraph"/>
              <w:rPr>
                <w:rFonts w:ascii="Times New Roman"/>
                <w:sz w:val="18"/>
                <w:highlight w:val="yellow"/>
              </w:rPr>
            </w:pPr>
          </w:p>
        </w:tc>
        <w:tc>
          <w:tcPr>
            <w:tcW w:w="2661" w:type="dxa"/>
          </w:tcPr>
          <w:p w14:paraId="2091DB66" w14:textId="77777777" w:rsidR="00236332" w:rsidRPr="00EF7964" w:rsidRDefault="00236332" w:rsidP="00417945">
            <w:pPr>
              <w:pStyle w:val="TableParagraph"/>
              <w:spacing w:line="239" w:lineRule="exact"/>
              <w:ind w:left="41"/>
              <w:rPr>
                <w:sz w:val="20"/>
              </w:rPr>
            </w:pPr>
            <w:r w:rsidRPr="00EF7964">
              <w:rPr>
                <w:sz w:val="20"/>
              </w:rPr>
              <w:t xml:space="preserve">27. </w:t>
            </w:r>
            <w:r w:rsidRPr="00EF7964">
              <w:rPr>
                <w:spacing w:val="-2"/>
                <w:sz w:val="20"/>
              </w:rPr>
              <w:t>Software</w:t>
            </w:r>
          </w:p>
        </w:tc>
        <w:tc>
          <w:tcPr>
            <w:tcW w:w="4756" w:type="dxa"/>
          </w:tcPr>
          <w:p w14:paraId="169A96C6" w14:textId="77777777" w:rsidR="00236332" w:rsidRPr="00EF7964" w:rsidRDefault="00236332" w:rsidP="00417945">
            <w:pPr>
              <w:pStyle w:val="TableParagraph"/>
              <w:spacing w:line="239" w:lineRule="exact"/>
              <w:ind w:left="73"/>
              <w:rPr>
                <w:sz w:val="20"/>
              </w:rPr>
            </w:pPr>
            <w:r w:rsidRPr="00EF7964">
              <w:rPr>
                <w:sz w:val="20"/>
              </w:rPr>
              <w:t>Derivation</w:t>
            </w:r>
            <w:r w:rsidRPr="00EF7964">
              <w:rPr>
                <w:spacing w:val="-6"/>
                <w:sz w:val="20"/>
              </w:rPr>
              <w:t xml:space="preserve"> </w:t>
            </w:r>
            <w:r w:rsidRPr="00EF7964">
              <w:rPr>
                <w:sz w:val="20"/>
              </w:rPr>
              <w:t>of</w:t>
            </w:r>
            <w:r w:rsidRPr="00EF7964">
              <w:rPr>
                <w:spacing w:val="-6"/>
                <w:sz w:val="20"/>
              </w:rPr>
              <w:t xml:space="preserve"> </w:t>
            </w:r>
            <w:r w:rsidRPr="00EF7964">
              <w:rPr>
                <w:spacing w:val="-2"/>
                <w:sz w:val="20"/>
              </w:rPr>
              <w:t>themes</w:t>
            </w:r>
          </w:p>
        </w:tc>
        <w:tc>
          <w:tcPr>
            <w:tcW w:w="1133" w:type="dxa"/>
          </w:tcPr>
          <w:p w14:paraId="4396DEAE" w14:textId="77777777" w:rsidR="00236332" w:rsidRPr="00EF7964" w:rsidRDefault="00236332" w:rsidP="00417945">
            <w:pPr>
              <w:pStyle w:val="TableParagraph"/>
              <w:spacing w:line="239" w:lineRule="exact"/>
              <w:ind w:left="114"/>
              <w:jc w:val="center"/>
              <w:rPr>
                <w:sz w:val="20"/>
              </w:rPr>
            </w:pPr>
            <w:r w:rsidRPr="00EF7964">
              <w:rPr>
                <w:sz w:val="20"/>
              </w:rPr>
              <w:t>6</w:t>
            </w:r>
          </w:p>
        </w:tc>
      </w:tr>
      <w:tr w:rsidR="00236332" w:rsidRPr="00182D6E" w14:paraId="6CDBEA06" w14:textId="77777777" w:rsidTr="00417945">
        <w:trPr>
          <w:trHeight w:val="268"/>
        </w:trPr>
        <w:tc>
          <w:tcPr>
            <w:tcW w:w="1770" w:type="dxa"/>
          </w:tcPr>
          <w:p w14:paraId="540333AC" w14:textId="77777777" w:rsidR="00236332" w:rsidRPr="00464D4F" w:rsidRDefault="00236332" w:rsidP="00417945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661" w:type="dxa"/>
          </w:tcPr>
          <w:p w14:paraId="19E22215" w14:textId="77777777" w:rsidR="00236332" w:rsidRPr="00464D4F" w:rsidRDefault="00236332" w:rsidP="00417945">
            <w:pPr>
              <w:pStyle w:val="TableParagraph"/>
              <w:spacing w:line="239" w:lineRule="exact"/>
              <w:ind w:left="41"/>
              <w:rPr>
                <w:sz w:val="20"/>
              </w:rPr>
            </w:pPr>
            <w:r w:rsidRPr="00464D4F">
              <w:rPr>
                <w:sz w:val="20"/>
              </w:rPr>
              <w:t>28.</w:t>
            </w:r>
            <w:r w:rsidRPr="00464D4F">
              <w:rPr>
                <w:spacing w:val="-6"/>
                <w:sz w:val="20"/>
              </w:rPr>
              <w:t xml:space="preserve"> </w:t>
            </w:r>
            <w:r w:rsidRPr="00464D4F">
              <w:rPr>
                <w:sz w:val="20"/>
              </w:rPr>
              <w:t>Participant</w:t>
            </w:r>
            <w:r w:rsidRPr="00464D4F">
              <w:rPr>
                <w:spacing w:val="-11"/>
                <w:sz w:val="20"/>
              </w:rPr>
              <w:t xml:space="preserve"> </w:t>
            </w:r>
            <w:r w:rsidRPr="00464D4F">
              <w:rPr>
                <w:spacing w:val="-2"/>
                <w:sz w:val="20"/>
              </w:rPr>
              <w:t>checking</w:t>
            </w:r>
          </w:p>
        </w:tc>
        <w:tc>
          <w:tcPr>
            <w:tcW w:w="4756" w:type="dxa"/>
          </w:tcPr>
          <w:p w14:paraId="134235E1" w14:textId="77777777" w:rsidR="00236332" w:rsidRPr="00464D4F" w:rsidRDefault="00236332" w:rsidP="00417945">
            <w:pPr>
              <w:pStyle w:val="TableParagraph"/>
              <w:spacing w:line="239" w:lineRule="exact"/>
              <w:ind w:left="73"/>
              <w:rPr>
                <w:sz w:val="20"/>
              </w:rPr>
            </w:pPr>
            <w:r w:rsidRPr="00464D4F">
              <w:rPr>
                <w:sz w:val="20"/>
              </w:rPr>
              <w:t>Did</w:t>
            </w:r>
            <w:r w:rsidRPr="00464D4F">
              <w:rPr>
                <w:spacing w:val="-6"/>
                <w:sz w:val="20"/>
              </w:rPr>
              <w:t xml:space="preserve"> </w:t>
            </w:r>
            <w:r w:rsidRPr="00464D4F">
              <w:rPr>
                <w:sz w:val="20"/>
              </w:rPr>
              <w:t>participants</w:t>
            </w:r>
            <w:r w:rsidRPr="00464D4F">
              <w:rPr>
                <w:spacing w:val="-7"/>
                <w:sz w:val="20"/>
              </w:rPr>
              <w:t xml:space="preserve"> </w:t>
            </w:r>
            <w:r w:rsidRPr="00464D4F">
              <w:rPr>
                <w:sz w:val="20"/>
              </w:rPr>
              <w:t>provide</w:t>
            </w:r>
            <w:r w:rsidRPr="00464D4F">
              <w:rPr>
                <w:spacing w:val="-8"/>
                <w:sz w:val="20"/>
              </w:rPr>
              <w:t xml:space="preserve"> </w:t>
            </w:r>
            <w:r w:rsidRPr="00464D4F">
              <w:rPr>
                <w:sz w:val="20"/>
              </w:rPr>
              <w:t>feedback</w:t>
            </w:r>
            <w:r w:rsidRPr="00464D4F">
              <w:rPr>
                <w:spacing w:val="-9"/>
                <w:sz w:val="20"/>
              </w:rPr>
              <w:t xml:space="preserve"> </w:t>
            </w:r>
            <w:r w:rsidRPr="00464D4F">
              <w:rPr>
                <w:sz w:val="20"/>
              </w:rPr>
              <w:t>on</w:t>
            </w:r>
            <w:r w:rsidRPr="00464D4F">
              <w:rPr>
                <w:spacing w:val="-5"/>
                <w:sz w:val="20"/>
              </w:rPr>
              <w:t xml:space="preserve"> </w:t>
            </w:r>
            <w:r w:rsidRPr="00464D4F">
              <w:rPr>
                <w:sz w:val="20"/>
              </w:rPr>
              <w:t>the</w:t>
            </w:r>
            <w:r w:rsidRPr="00464D4F">
              <w:rPr>
                <w:spacing w:val="-7"/>
                <w:sz w:val="20"/>
              </w:rPr>
              <w:t xml:space="preserve"> </w:t>
            </w:r>
            <w:r w:rsidRPr="00464D4F">
              <w:rPr>
                <w:spacing w:val="-2"/>
                <w:sz w:val="20"/>
              </w:rPr>
              <w:t>findings?</w:t>
            </w:r>
          </w:p>
        </w:tc>
        <w:tc>
          <w:tcPr>
            <w:tcW w:w="1133" w:type="dxa"/>
          </w:tcPr>
          <w:p w14:paraId="6E19BFB1" w14:textId="46579CF3" w:rsidR="00236332" w:rsidRPr="00464D4F" w:rsidRDefault="00464D4F" w:rsidP="00417945">
            <w:pPr>
              <w:pStyle w:val="TableParagraph"/>
              <w:spacing w:line="239" w:lineRule="exact"/>
              <w:ind w:left="114"/>
              <w:jc w:val="center"/>
              <w:rPr>
                <w:sz w:val="20"/>
              </w:rPr>
            </w:pPr>
            <w:r w:rsidRPr="00464D4F">
              <w:rPr>
                <w:sz w:val="20"/>
              </w:rPr>
              <w:t>8</w:t>
            </w:r>
          </w:p>
        </w:tc>
      </w:tr>
      <w:tr w:rsidR="00236332" w:rsidRPr="00182D6E" w14:paraId="5A86A1AA" w14:textId="77777777" w:rsidTr="00417945">
        <w:trPr>
          <w:trHeight w:val="542"/>
        </w:trPr>
        <w:tc>
          <w:tcPr>
            <w:tcW w:w="1770" w:type="dxa"/>
          </w:tcPr>
          <w:p w14:paraId="4BADEAC8" w14:textId="77777777" w:rsidR="00236332" w:rsidRPr="00983301" w:rsidRDefault="00236332" w:rsidP="00417945">
            <w:pPr>
              <w:pStyle w:val="TableParagraph"/>
              <w:spacing w:line="239" w:lineRule="exact"/>
              <w:ind w:left="40" w:right="31"/>
              <w:jc w:val="center"/>
              <w:rPr>
                <w:sz w:val="20"/>
              </w:rPr>
            </w:pPr>
            <w:r w:rsidRPr="00983301">
              <w:rPr>
                <w:sz w:val="20"/>
              </w:rPr>
              <w:t>Domain</w:t>
            </w:r>
            <w:r w:rsidRPr="00983301">
              <w:rPr>
                <w:spacing w:val="-3"/>
                <w:sz w:val="20"/>
              </w:rPr>
              <w:t xml:space="preserve"> </w:t>
            </w:r>
            <w:r w:rsidRPr="00983301">
              <w:rPr>
                <w:sz w:val="20"/>
              </w:rPr>
              <w:t>3:</w:t>
            </w:r>
            <w:r w:rsidRPr="00983301">
              <w:rPr>
                <w:spacing w:val="-2"/>
                <w:sz w:val="20"/>
              </w:rPr>
              <w:t xml:space="preserve"> analysis</w:t>
            </w:r>
          </w:p>
          <w:p w14:paraId="6A14C535" w14:textId="77777777" w:rsidR="00236332" w:rsidRPr="00983301" w:rsidRDefault="00236332" w:rsidP="00417945">
            <w:pPr>
              <w:pStyle w:val="TableParagraph"/>
              <w:spacing w:before="3"/>
              <w:ind w:left="40" w:right="27"/>
              <w:jc w:val="center"/>
              <w:rPr>
                <w:sz w:val="20"/>
              </w:rPr>
            </w:pPr>
            <w:r w:rsidRPr="00983301">
              <w:rPr>
                <w:sz w:val="20"/>
              </w:rPr>
              <w:t>and</w:t>
            </w:r>
            <w:r w:rsidRPr="00983301">
              <w:rPr>
                <w:spacing w:val="-1"/>
                <w:sz w:val="20"/>
              </w:rPr>
              <w:t xml:space="preserve"> </w:t>
            </w:r>
            <w:r w:rsidRPr="00983301">
              <w:rPr>
                <w:spacing w:val="-2"/>
                <w:sz w:val="20"/>
              </w:rPr>
              <w:t>findings</w:t>
            </w:r>
          </w:p>
        </w:tc>
        <w:tc>
          <w:tcPr>
            <w:tcW w:w="2661" w:type="dxa"/>
          </w:tcPr>
          <w:p w14:paraId="39DE7831" w14:textId="77777777" w:rsidR="00236332" w:rsidRPr="00983301" w:rsidRDefault="00236332" w:rsidP="00417945">
            <w:pPr>
              <w:pStyle w:val="TableParagraph"/>
              <w:spacing w:before="108"/>
              <w:ind w:left="41"/>
              <w:rPr>
                <w:sz w:val="20"/>
              </w:rPr>
            </w:pPr>
            <w:r w:rsidRPr="00983301">
              <w:rPr>
                <w:sz w:val="20"/>
              </w:rPr>
              <w:t>29.</w:t>
            </w:r>
            <w:r w:rsidRPr="00983301">
              <w:rPr>
                <w:spacing w:val="-6"/>
                <w:sz w:val="20"/>
              </w:rPr>
              <w:t xml:space="preserve"> </w:t>
            </w:r>
            <w:r w:rsidRPr="00983301">
              <w:rPr>
                <w:sz w:val="20"/>
              </w:rPr>
              <w:t>Quotations</w:t>
            </w:r>
            <w:r w:rsidRPr="00983301">
              <w:rPr>
                <w:spacing w:val="-11"/>
                <w:sz w:val="20"/>
              </w:rPr>
              <w:t xml:space="preserve"> </w:t>
            </w:r>
            <w:r w:rsidRPr="00983301">
              <w:rPr>
                <w:spacing w:val="-2"/>
                <w:sz w:val="20"/>
              </w:rPr>
              <w:t>presented</w:t>
            </w:r>
          </w:p>
        </w:tc>
        <w:tc>
          <w:tcPr>
            <w:tcW w:w="4756" w:type="dxa"/>
          </w:tcPr>
          <w:p w14:paraId="26B5C5E5" w14:textId="77777777" w:rsidR="00236332" w:rsidRPr="00983301" w:rsidRDefault="00236332" w:rsidP="00417945">
            <w:pPr>
              <w:pStyle w:val="TableParagraph"/>
              <w:spacing w:line="239" w:lineRule="exact"/>
              <w:ind w:left="73"/>
              <w:rPr>
                <w:sz w:val="20"/>
              </w:rPr>
            </w:pPr>
            <w:r w:rsidRPr="00983301">
              <w:rPr>
                <w:sz w:val="20"/>
              </w:rPr>
              <w:t>Were</w:t>
            </w:r>
            <w:r w:rsidRPr="00983301">
              <w:rPr>
                <w:spacing w:val="-13"/>
                <w:sz w:val="20"/>
              </w:rPr>
              <w:t xml:space="preserve"> </w:t>
            </w:r>
            <w:r w:rsidRPr="00983301">
              <w:rPr>
                <w:sz w:val="20"/>
              </w:rPr>
              <w:t>participant</w:t>
            </w:r>
            <w:r w:rsidRPr="00983301">
              <w:rPr>
                <w:spacing w:val="-7"/>
                <w:sz w:val="20"/>
              </w:rPr>
              <w:t xml:space="preserve"> </w:t>
            </w:r>
            <w:r w:rsidRPr="00983301">
              <w:rPr>
                <w:sz w:val="20"/>
              </w:rPr>
              <w:t>quotations</w:t>
            </w:r>
            <w:r w:rsidRPr="00983301">
              <w:rPr>
                <w:spacing w:val="-7"/>
                <w:sz w:val="20"/>
              </w:rPr>
              <w:t xml:space="preserve"> </w:t>
            </w:r>
            <w:r w:rsidRPr="00983301">
              <w:rPr>
                <w:sz w:val="20"/>
              </w:rPr>
              <w:t>presented</w:t>
            </w:r>
            <w:r w:rsidRPr="00983301">
              <w:rPr>
                <w:spacing w:val="-7"/>
                <w:sz w:val="20"/>
              </w:rPr>
              <w:t xml:space="preserve"> </w:t>
            </w:r>
            <w:r w:rsidRPr="00983301">
              <w:rPr>
                <w:sz w:val="20"/>
              </w:rPr>
              <w:t>to</w:t>
            </w:r>
            <w:r w:rsidRPr="00983301">
              <w:rPr>
                <w:spacing w:val="-7"/>
                <w:sz w:val="20"/>
              </w:rPr>
              <w:t xml:space="preserve"> </w:t>
            </w:r>
            <w:proofErr w:type="gramStart"/>
            <w:r w:rsidRPr="00983301">
              <w:rPr>
                <w:spacing w:val="-2"/>
                <w:sz w:val="20"/>
              </w:rPr>
              <w:t>illustrate</w:t>
            </w:r>
            <w:proofErr w:type="gramEnd"/>
          </w:p>
          <w:p w14:paraId="2675B0B8" w14:textId="77777777" w:rsidR="00236332" w:rsidRPr="00983301" w:rsidRDefault="00236332" w:rsidP="00417945">
            <w:pPr>
              <w:pStyle w:val="TableParagraph"/>
              <w:spacing w:before="3"/>
              <w:ind w:left="73"/>
              <w:rPr>
                <w:sz w:val="20"/>
              </w:rPr>
            </w:pPr>
            <w:r w:rsidRPr="00983301">
              <w:rPr>
                <w:sz w:val="20"/>
              </w:rPr>
              <w:t xml:space="preserve">the </w:t>
            </w:r>
            <w:r w:rsidRPr="00983301">
              <w:rPr>
                <w:spacing w:val="-2"/>
                <w:sz w:val="20"/>
              </w:rPr>
              <w:t>themes/findings?</w:t>
            </w:r>
          </w:p>
        </w:tc>
        <w:tc>
          <w:tcPr>
            <w:tcW w:w="1133" w:type="dxa"/>
          </w:tcPr>
          <w:p w14:paraId="0C09441C" w14:textId="3A2E1F0C" w:rsidR="00236332" w:rsidRPr="00983301" w:rsidRDefault="00983301" w:rsidP="00417945">
            <w:pPr>
              <w:pStyle w:val="TableParagraph"/>
              <w:spacing w:before="108"/>
              <w:ind w:left="139" w:right="25"/>
              <w:jc w:val="center"/>
              <w:rPr>
                <w:sz w:val="20"/>
              </w:rPr>
            </w:pPr>
            <w:r w:rsidRPr="00983301">
              <w:rPr>
                <w:sz w:val="20"/>
              </w:rPr>
              <w:t>11-21</w:t>
            </w:r>
          </w:p>
        </w:tc>
      </w:tr>
      <w:tr w:rsidR="00236332" w:rsidRPr="00182D6E" w14:paraId="18F248CC" w14:textId="77777777" w:rsidTr="00417945">
        <w:trPr>
          <w:trHeight w:val="537"/>
        </w:trPr>
        <w:tc>
          <w:tcPr>
            <w:tcW w:w="1770" w:type="dxa"/>
          </w:tcPr>
          <w:p w14:paraId="79F4D923" w14:textId="77777777" w:rsidR="00236332" w:rsidRPr="00182D6E" w:rsidRDefault="00236332" w:rsidP="00417945">
            <w:pPr>
              <w:pStyle w:val="TableParagraph"/>
              <w:rPr>
                <w:rFonts w:ascii="Times New Roman"/>
                <w:sz w:val="20"/>
                <w:highlight w:val="yellow"/>
              </w:rPr>
            </w:pPr>
          </w:p>
        </w:tc>
        <w:tc>
          <w:tcPr>
            <w:tcW w:w="2661" w:type="dxa"/>
          </w:tcPr>
          <w:p w14:paraId="413B0083" w14:textId="77777777" w:rsidR="00236332" w:rsidRPr="00D02DDC" w:rsidRDefault="00236332" w:rsidP="00417945">
            <w:pPr>
              <w:pStyle w:val="TableParagraph"/>
              <w:spacing w:line="239" w:lineRule="exact"/>
              <w:ind w:left="41"/>
              <w:rPr>
                <w:sz w:val="20"/>
              </w:rPr>
            </w:pPr>
            <w:r w:rsidRPr="00D02DDC">
              <w:rPr>
                <w:sz w:val="20"/>
              </w:rPr>
              <w:t>30.</w:t>
            </w:r>
            <w:r w:rsidRPr="00D02DDC">
              <w:rPr>
                <w:spacing w:val="-2"/>
                <w:sz w:val="20"/>
              </w:rPr>
              <w:t xml:space="preserve"> </w:t>
            </w:r>
            <w:r w:rsidRPr="00D02DDC">
              <w:rPr>
                <w:sz w:val="20"/>
              </w:rPr>
              <w:t>Data</w:t>
            </w:r>
            <w:r w:rsidRPr="00D02DDC">
              <w:rPr>
                <w:spacing w:val="-5"/>
                <w:sz w:val="20"/>
              </w:rPr>
              <w:t xml:space="preserve"> </w:t>
            </w:r>
            <w:r w:rsidRPr="00D02DDC">
              <w:rPr>
                <w:sz w:val="20"/>
              </w:rPr>
              <w:t>and</w:t>
            </w:r>
            <w:r w:rsidRPr="00D02DDC">
              <w:rPr>
                <w:spacing w:val="-2"/>
                <w:sz w:val="20"/>
              </w:rPr>
              <w:t xml:space="preserve"> findings</w:t>
            </w:r>
          </w:p>
          <w:p w14:paraId="0F8F718B" w14:textId="77777777" w:rsidR="00236332" w:rsidRPr="00D02DDC" w:rsidRDefault="00236332" w:rsidP="00417945">
            <w:pPr>
              <w:pStyle w:val="TableParagraph"/>
              <w:spacing w:line="269" w:lineRule="exact"/>
              <w:ind w:left="41"/>
              <w:rPr>
                <w:sz w:val="20"/>
              </w:rPr>
            </w:pPr>
            <w:r w:rsidRPr="00D02DDC">
              <w:rPr>
                <w:spacing w:val="-2"/>
                <w:sz w:val="20"/>
              </w:rPr>
              <w:t>consistent</w:t>
            </w:r>
          </w:p>
        </w:tc>
        <w:tc>
          <w:tcPr>
            <w:tcW w:w="4756" w:type="dxa"/>
          </w:tcPr>
          <w:p w14:paraId="0D038DB5" w14:textId="77777777" w:rsidR="00236332" w:rsidRPr="00D02DDC" w:rsidRDefault="00236332" w:rsidP="00417945">
            <w:pPr>
              <w:pStyle w:val="TableParagraph"/>
              <w:spacing w:line="239" w:lineRule="exact"/>
              <w:ind w:left="73"/>
              <w:rPr>
                <w:sz w:val="20"/>
              </w:rPr>
            </w:pPr>
            <w:r w:rsidRPr="00D02DDC">
              <w:rPr>
                <w:sz w:val="20"/>
              </w:rPr>
              <w:t>Was</w:t>
            </w:r>
            <w:r w:rsidRPr="00D02DDC">
              <w:rPr>
                <w:spacing w:val="-6"/>
                <w:sz w:val="20"/>
              </w:rPr>
              <w:t xml:space="preserve"> </w:t>
            </w:r>
            <w:r w:rsidRPr="00D02DDC">
              <w:rPr>
                <w:sz w:val="20"/>
              </w:rPr>
              <w:t>there</w:t>
            </w:r>
            <w:r w:rsidRPr="00D02DDC">
              <w:rPr>
                <w:spacing w:val="-10"/>
                <w:sz w:val="20"/>
              </w:rPr>
              <w:t xml:space="preserve"> </w:t>
            </w:r>
            <w:r w:rsidRPr="00D02DDC">
              <w:rPr>
                <w:sz w:val="20"/>
              </w:rPr>
              <w:t>consistency</w:t>
            </w:r>
            <w:r w:rsidRPr="00D02DDC">
              <w:rPr>
                <w:spacing w:val="-12"/>
                <w:sz w:val="20"/>
              </w:rPr>
              <w:t xml:space="preserve"> </w:t>
            </w:r>
            <w:r w:rsidRPr="00D02DDC">
              <w:rPr>
                <w:sz w:val="20"/>
              </w:rPr>
              <w:t>between</w:t>
            </w:r>
            <w:r w:rsidRPr="00D02DDC">
              <w:rPr>
                <w:spacing w:val="-3"/>
                <w:sz w:val="20"/>
              </w:rPr>
              <w:t xml:space="preserve"> </w:t>
            </w:r>
            <w:r w:rsidRPr="00D02DDC">
              <w:rPr>
                <w:sz w:val="20"/>
              </w:rPr>
              <w:t>the</w:t>
            </w:r>
            <w:r w:rsidRPr="00D02DDC">
              <w:rPr>
                <w:spacing w:val="-6"/>
                <w:sz w:val="20"/>
              </w:rPr>
              <w:t xml:space="preserve"> </w:t>
            </w:r>
            <w:r w:rsidRPr="00D02DDC">
              <w:rPr>
                <w:sz w:val="20"/>
              </w:rPr>
              <w:t>data</w:t>
            </w:r>
            <w:r w:rsidRPr="00D02DDC">
              <w:rPr>
                <w:spacing w:val="-9"/>
                <w:sz w:val="20"/>
              </w:rPr>
              <w:t xml:space="preserve"> </w:t>
            </w:r>
            <w:proofErr w:type="gramStart"/>
            <w:r w:rsidRPr="00D02DDC">
              <w:rPr>
                <w:spacing w:val="-2"/>
                <w:sz w:val="20"/>
              </w:rPr>
              <w:t>presented</w:t>
            </w:r>
            <w:proofErr w:type="gramEnd"/>
          </w:p>
          <w:p w14:paraId="5C6012AC" w14:textId="77777777" w:rsidR="00236332" w:rsidRPr="00D02DDC" w:rsidRDefault="00236332" w:rsidP="00417945">
            <w:pPr>
              <w:pStyle w:val="TableParagraph"/>
              <w:spacing w:line="269" w:lineRule="exact"/>
              <w:ind w:left="73"/>
              <w:rPr>
                <w:sz w:val="20"/>
              </w:rPr>
            </w:pPr>
            <w:r w:rsidRPr="00D02DDC">
              <w:rPr>
                <w:sz w:val="20"/>
              </w:rPr>
              <w:t>and</w:t>
            </w:r>
            <w:r w:rsidRPr="00D02DDC">
              <w:rPr>
                <w:spacing w:val="-1"/>
                <w:sz w:val="20"/>
              </w:rPr>
              <w:t xml:space="preserve"> </w:t>
            </w:r>
            <w:r w:rsidRPr="00D02DDC">
              <w:rPr>
                <w:sz w:val="20"/>
              </w:rPr>
              <w:t>the</w:t>
            </w:r>
            <w:r w:rsidRPr="00D02DDC">
              <w:rPr>
                <w:spacing w:val="-3"/>
                <w:sz w:val="20"/>
              </w:rPr>
              <w:t xml:space="preserve"> </w:t>
            </w:r>
            <w:r w:rsidRPr="00D02DDC">
              <w:rPr>
                <w:spacing w:val="-2"/>
                <w:sz w:val="20"/>
              </w:rPr>
              <w:t>findings?</w:t>
            </w:r>
          </w:p>
        </w:tc>
        <w:tc>
          <w:tcPr>
            <w:tcW w:w="1133" w:type="dxa"/>
          </w:tcPr>
          <w:p w14:paraId="6CB939FB" w14:textId="25305FE5" w:rsidR="00236332" w:rsidRPr="00D02DDC" w:rsidRDefault="00D02DDC" w:rsidP="00417945">
            <w:pPr>
              <w:pStyle w:val="TableParagraph"/>
              <w:spacing w:before="104"/>
              <w:ind w:left="139" w:right="25"/>
              <w:jc w:val="center"/>
              <w:rPr>
                <w:sz w:val="20"/>
              </w:rPr>
            </w:pPr>
            <w:r w:rsidRPr="00D02DDC">
              <w:rPr>
                <w:sz w:val="20"/>
              </w:rPr>
              <w:t>11-21</w:t>
            </w:r>
          </w:p>
        </w:tc>
      </w:tr>
      <w:tr w:rsidR="00236332" w:rsidRPr="00182D6E" w14:paraId="6DE2B31F" w14:textId="77777777" w:rsidTr="00417945">
        <w:trPr>
          <w:trHeight w:val="542"/>
        </w:trPr>
        <w:tc>
          <w:tcPr>
            <w:tcW w:w="1770" w:type="dxa"/>
          </w:tcPr>
          <w:p w14:paraId="21DF8244" w14:textId="77777777" w:rsidR="00236332" w:rsidRPr="00182D6E" w:rsidRDefault="00236332" w:rsidP="00417945">
            <w:pPr>
              <w:pStyle w:val="TableParagraph"/>
              <w:rPr>
                <w:rFonts w:ascii="Times New Roman"/>
                <w:sz w:val="20"/>
                <w:highlight w:val="yellow"/>
              </w:rPr>
            </w:pPr>
          </w:p>
        </w:tc>
        <w:tc>
          <w:tcPr>
            <w:tcW w:w="2661" w:type="dxa"/>
          </w:tcPr>
          <w:p w14:paraId="16954179" w14:textId="77777777" w:rsidR="00236332" w:rsidRPr="0038290C" w:rsidRDefault="00236332" w:rsidP="00417945">
            <w:pPr>
              <w:pStyle w:val="TableParagraph"/>
              <w:spacing w:before="104"/>
              <w:ind w:left="41"/>
              <w:rPr>
                <w:sz w:val="20"/>
              </w:rPr>
            </w:pPr>
            <w:r w:rsidRPr="0038290C">
              <w:rPr>
                <w:sz w:val="20"/>
              </w:rPr>
              <w:t>31.</w:t>
            </w:r>
            <w:r w:rsidRPr="0038290C">
              <w:rPr>
                <w:spacing w:val="-4"/>
                <w:sz w:val="20"/>
              </w:rPr>
              <w:t xml:space="preserve"> </w:t>
            </w:r>
            <w:r w:rsidRPr="0038290C">
              <w:rPr>
                <w:sz w:val="20"/>
              </w:rPr>
              <w:t>Clarity</w:t>
            </w:r>
            <w:r w:rsidRPr="0038290C">
              <w:rPr>
                <w:spacing w:val="-6"/>
                <w:sz w:val="20"/>
              </w:rPr>
              <w:t xml:space="preserve"> </w:t>
            </w:r>
            <w:r w:rsidRPr="0038290C">
              <w:rPr>
                <w:sz w:val="20"/>
              </w:rPr>
              <w:t>of</w:t>
            </w:r>
            <w:r w:rsidRPr="0038290C">
              <w:rPr>
                <w:spacing w:val="-5"/>
                <w:sz w:val="20"/>
              </w:rPr>
              <w:t xml:space="preserve"> </w:t>
            </w:r>
            <w:r w:rsidRPr="0038290C">
              <w:rPr>
                <w:sz w:val="20"/>
              </w:rPr>
              <w:t>major</w:t>
            </w:r>
            <w:r w:rsidRPr="0038290C">
              <w:rPr>
                <w:spacing w:val="-4"/>
                <w:sz w:val="20"/>
              </w:rPr>
              <w:t xml:space="preserve"> </w:t>
            </w:r>
            <w:r w:rsidRPr="0038290C">
              <w:rPr>
                <w:spacing w:val="-2"/>
                <w:sz w:val="20"/>
              </w:rPr>
              <w:t>themes</w:t>
            </w:r>
          </w:p>
        </w:tc>
        <w:tc>
          <w:tcPr>
            <w:tcW w:w="4756" w:type="dxa"/>
          </w:tcPr>
          <w:p w14:paraId="76FD7F78" w14:textId="77777777" w:rsidR="00236332" w:rsidRPr="0038290C" w:rsidRDefault="00236332" w:rsidP="00417945">
            <w:pPr>
              <w:pStyle w:val="TableParagraph"/>
              <w:spacing w:line="239" w:lineRule="exact"/>
              <w:ind w:left="73"/>
              <w:rPr>
                <w:sz w:val="20"/>
              </w:rPr>
            </w:pPr>
            <w:r w:rsidRPr="0038290C">
              <w:rPr>
                <w:sz w:val="20"/>
              </w:rPr>
              <w:t>Were</w:t>
            </w:r>
            <w:r w:rsidRPr="0038290C">
              <w:rPr>
                <w:spacing w:val="-12"/>
                <w:sz w:val="20"/>
              </w:rPr>
              <w:t xml:space="preserve"> </w:t>
            </w:r>
            <w:r w:rsidRPr="0038290C">
              <w:rPr>
                <w:sz w:val="20"/>
              </w:rPr>
              <w:t>major</w:t>
            </w:r>
            <w:r w:rsidRPr="0038290C">
              <w:rPr>
                <w:spacing w:val="-4"/>
                <w:sz w:val="20"/>
              </w:rPr>
              <w:t xml:space="preserve"> </w:t>
            </w:r>
            <w:r w:rsidRPr="0038290C">
              <w:rPr>
                <w:sz w:val="20"/>
              </w:rPr>
              <w:t>themes</w:t>
            </w:r>
            <w:r w:rsidRPr="0038290C">
              <w:rPr>
                <w:spacing w:val="-9"/>
                <w:sz w:val="20"/>
              </w:rPr>
              <w:t xml:space="preserve"> </w:t>
            </w:r>
            <w:r w:rsidRPr="0038290C">
              <w:rPr>
                <w:sz w:val="20"/>
              </w:rPr>
              <w:t>clearly</w:t>
            </w:r>
            <w:r w:rsidRPr="0038290C">
              <w:rPr>
                <w:spacing w:val="-8"/>
                <w:sz w:val="20"/>
              </w:rPr>
              <w:t xml:space="preserve"> </w:t>
            </w:r>
            <w:r w:rsidRPr="0038290C">
              <w:rPr>
                <w:sz w:val="20"/>
              </w:rPr>
              <w:t>presented</w:t>
            </w:r>
            <w:r w:rsidRPr="0038290C">
              <w:rPr>
                <w:spacing w:val="-5"/>
                <w:sz w:val="20"/>
              </w:rPr>
              <w:t xml:space="preserve"> </w:t>
            </w:r>
            <w:r w:rsidRPr="0038290C">
              <w:rPr>
                <w:sz w:val="20"/>
              </w:rPr>
              <w:t>in</w:t>
            </w:r>
            <w:r w:rsidRPr="0038290C">
              <w:rPr>
                <w:spacing w:val="-3"/>
                <w:sz w:val="20"/>
              </w:rPr>
              <w:t xml:space="preserve"> </w:t>
            </w:r>
            <w:r w:rsidRPr="0038290C">
              <w:rPr>
                <w:spacing w:val="-5"/>
                <w:sz w:val="20"/>
              </w:rPr>
              <w:t>the</w:t>
            </w:r>
          </w:p>
          <w:p w14:paraId="7610077E" w14:textId="77777777" w:rsidR="00236332" w:rsidRPr="0038290C" w:rsidRDefault="00236332" w:rsidP="00417945">
            <w:pPr>
              <w:pStyle w:val="TableParagraph"/>
              <w:spacing w:before="3"/>
              <w:ind w:left="73"/>
              <w:rPr>
                <w:sz w:val="20"/>
              </w:rPr>
            </w:pPr>
            <w:r w:rsidRPr="0038290C">
              <w:rPr>
                <w:spacing w:val="-2"/>
                <w:sz w:val="20"/>
              </w:rPr>
              <w:t>findings?</w:t>
            </w:r>
          </w:p>
        </w:tc>
        <w:tc>
          <w:tcPr>
            <w:tcW w:w="1133" w:type="dxa"/>
          </w:tcPr>
          <w:p w14:paraId="5FFC5200" w14:textId="504BFD69" w:rsidR="00236332" w:rsidRPr="00182D6E" w:rsidRDefault="0038290C" w:rsidP="00417945">
            <w:pPr>
              <w:pStyle w:val="TableParagraph"/>
              <w:spacing w:before="104"/>
              <w:ind w:left="139" w:right="25"/>
              <w:jc w:val="center"/>
              <w:rPr>
                <w:sz w:val="20"/>
                <w:highlight w:val="yellow"/>
              </w:rPr>
            </w:pPr>
            <w:r w:rsidRPr="00D02DDC">
              <w:rPr>
                <w:sz w:val="20"/>
              </w:rPr>
              <w:t>11-21</w:t>
            </w:r>
          </w:p>
        </w:tc>
      </w:tr>
      <w:tr w:rsidR="00236332" w14:paraId="2091867E" w14:textId="77777777" w:rsidTr="0086613D">
        <w:trPr>
          <w:trHeight w:val="613"/>
        </w:trPr>
        <w:tc>
          <w:tcPr>
            <w:tcW w:w="1770" w:type="dxa"/>
          </w:tcPr>
          <w:p w14:paraId="2CFEA665" w14:textId="77777777" w:rsidR="00236332" w:rsidRPr="00182D6E" w:rsidRDefault="00236332" w:rsidP="00417945">
            <w:pPr>
              <w:pStyle w:val="TableParagraph"/>
              <w:rPr>
                <w:rFonts w:ascii="Times New Roman"/>
                <w:sz w:val="20"/>
                <w:highlight w:val="yellow"/>
              </w:rPr>
            </w:pPr>
          </w:p>
        </w:tc>
        <w:tc>
          <w:tcPr>
            <w:tcW w:w="2661" w:type="dxa"/>
          </w:tcPr>
          <w:p w14:paraId="40424D87" w14:textId="77777777" w:rsidR="00236332" w:rsidRPr="0086613D" w:rsidRDefault="00236332" w:rsidP="00417945">
            <w:pPr>
              <w:pStyle w:val="TableParagraph"/>
              <w:spacing w:before="104"/>
              <w:ind w:left="41"/>
              <w:rPr>
                <w:sz w:val="20"/>
              </w:rPr>
            </w:pPr>
            <w:r w:rsidRPr="0086613D">
              <w:rPr>
                <w:sz w:val="20"/>
              </w:rPr>
              <w:t>32.</w:t>
            </w:r>
            <w:r w:rsidRPr="0086613D">
              <w:rPr>
                <w:spacing w:val="-3"/>
                <w:sz w:val="20"/>
              </w:rPr>
              <w:t xml:space="preserve"> </w:t>
            </w:r>
            <w:r w:rsidRPr="0086613D">
              <w:rPr>
                <w:sz w:val="20"/>
              </w:rPr>
              <w:t>Clarity</w:t>
            </w:r>
            <w:r w:rsidRPr="0086613D">
              <w:rPr>
                <w:spacing w:val="-7"/>
                <w:sz w:val="20"/>
              </w:rPr>
              <w:t xml:space="preserve"> </w:t>
            </w:r>
            <w:r w:rsidRPr="0086613D">
              <w:rPr>
                <w:sz w:val="20"/>
              </w:rPr>
              <w:t>of</w:t>
            </w:r>
            <w:r w:rsidRPr="0086613D">
              <w:rPr>
                <w:spacing w:val="-5"/>
                <w:sz w:val="20"/>
              </w:rPr>
              <w:t xml:space="preserve"> </w:t>
            </w:r>
            <w:r w:rsidRPr="0086613D">
              <w:rPr>
                <w:sz w:val="20"/>
              </w:rPr>
              <w:t>minor</w:t>
            </w:r>
            <w:r w:rsidRPr="0086613D">
              <w:rPr>
                <w:spacing w:val="-3"/>
                <w:sz w:val="20"/>
              </w:rPr>
              <w:t xml:space="preserve"> </w:t>
            </w:r>
            <w:r w:rsidRPr="0086613D">
              <w:rPr>
                <w:spacing w:val="-2"/>
                <w:sz w:val="20"/>
              </w:rPr>
              <w:t>themes</w:t>
            </w:r>
          </w:p>
        </w:tc>
        <w:tc>
          <w:tcPr>
            <w:tcW w:w="4756" w:type="dxa"/>
          </w:tcPr>
          <w:p w14:paraId="4AA50FE8" w14:textId="77777777" w:rsidR="00236332" w:rsidRPr="0086613D" w:rsidRDefault="00236332" w:rsidP="00417945">
            <w:pPr>
              <w:pStyle w:val="TableParagraph"/>
              <w:spacing w:line="239" w:lineRule="exact"/>
              <w:ind w:left="73"/>
              <w:rPr>
                <w:sz w:val="20"/>
              </w:rPr>
            </w:pPr>
            <w:r w:rsidRPr="0086613D">
              <w:rPr>
                <w:sz w:val="20"/>
              </w:rPr>
              <w:t>Is</w:t>
            </w:r>
            <w:r w:rsidRPr="0086613D">
              <w:rPr>
                <w:spacing w:val="-2"/>
                <w:sz w:val="20"/>
              </w:rPr>
              <w:t xml:space="preserve"> </w:t>
            </w:r>
            <w:r w:rsidRPr="0086613D">
              <w:rPr>
                <w:sz w:val="20"/>
              </w:rPr>
              <w:t>there</w:t>
            </w:r>
            <w:r w:rsidRPr="0086613D">
              <w:rPr>
                <w:spacing w:val="-3"/>
                <w:sz w:val="20"/>
              </w:rPr>
              <w:t xml:space="preserve"> </w:t>
            </w:r>
            <w:r w:rsidRPr="0086613D">
              <w:rPr>
                <w:sz w:val="20"/>
              </w:rPr>
              <w:t>a</w:t>
            </w:r>
            <w:r w:rsidRPr="0086613D">
              <w:rPr>
                <w:spacing w:val="-11"/>
                <w:sz w:val="20"/>
              </w:rPr>
              <w:t xml:space="preserve"> </w:t>
            </w:r>
            <w:r w:rsidRPr="0086613D">
              <w:rPr>
                <w:sz w:val="20"/>
              </w:rPr>
              <w:t>description</w:t>
            </w:r>
            <w:r w:rsidRPr="0086613D">
              <w:rPr>
                <w:spacing w:val="-5"/>
                <w:sz w:val="20"/>
              </w:rPr>
              <w:t xml:space="preserve"> </w:t>
            </w:r>
            <w:r w:rsidRPr="0086613D">
              <w:rPr>
                <w:sz w:val="20"/>
              </w:rPr>
              <w:t>of</w:t>
            </w:r>
            <w:r w:rsidRPr="0086613D">
              <w:rPr>
                <w:spacing w:val="-6"/>
                <w:sz w:val="20"/>
              </w:rPr>
              <w:t xml:space="preserve"> </w:t>
            </w:r>
            <w:r w:rsidRPr="0086613D">
              <w:rPr>
                <w:sz w:val="20"/>
              </w:rPr>
              <w:t>diverse</w:t>
            </w:r>
            <w:r w:rsidRPr="0086613D">
              <w:rPr>
                <w:spacing w:val="-7"/>
                <w:sz w:val="20"/>
              </w:rPr>
              <w:t xml:space="preserve"> </w:t>
            </w:r>
            <w:r w:rsidRPr="0086613D">
              <w:rPr>
                <w:sz w:val="20"/>
              </w:rPr>
              <w:t>cases</w:t>
            </w:r>
            <w:r w:rsidRPr="0086613D">
              <w:rPr>
                <w:spacing w:val="-2"/>
                <w:sz w:val="20"/>
              </w:rPr>
              <w:t xml:space="preserve"> </w:t>
            </w:r>
            <w:r w:rsidRPr="0086613D">
              <w:rPr>
                <w:sz w:val="20"/>
              </w:rPr>
              <w:t>or</w:t>
            </w:r>
            <w:r w:rsidRPr="0086613D">
              <w:rPr>
                <w:spacing w:val="-5"/>
                <w:sz w:val="20"/>
              </w:rPr>
              <w:t xml:space="preserve"> </w:t>
            </w:r>
            <w:proofErr w:type="gramStart"/>
            <w:r w:rsidRPr="0086613D">
              <w:rPr>
                <w:spacing w:val="-2"/>
                <w:sz w:val="20"/>
              </w:rPr>
              <w:t>discussion</w:t>
            </w:r>
            <w:proofErr w:type="gramEnd"/>
          </w:p>
          <w:p w14:paraId="39600548" w14:textId="77777777" w:rsidR="00236332" w:rsidRPr="0086613D" w:rsidRDefault="00236332" w:rsidP="00417945">
            <w:pPr>
              <w:pStyle w:val="TableParagraph"/>
              <w:spacing w:line="247" w:lineRule="exact"/>
              <w:ind w:left="73"/>
              <w:rPr>
                <w:sz w:val="20"/>
              </w:rPr>
            </w:pPr>
            <w:r w:rsidRPr="0086613D">
              <w:rPr>
                <w:sz w:val="20"/>
              </w:rPr>
              <w:t>of</w:t>
            </w:r>
            <w:r w:rsidRPr="0086613D">
              <w:rPr>
                <w:spacing w:val="-5"/>
                <w:sz w:val="20"/>
              </w:rPr>
              <w:t xml:space="preserve"> </w:t>
            </w:r>
            <w:r w:rsidRPr="0086613D">
              <w:rPr>
                <w:sz w:val="20"/>
              </w:rPr>
              <w:t>minor</w:t>
            </w:r>
            <w:r w:rsidRPr="0086613D">
              <w:rPr>
                <w:spacing w:val="-3"/>
                <w:sz w:val="20"/>
              </w:rPr>
              <w:t xml:space="preserve"> </w:t>
            </w:r>
            <w:r w:rsidRPr="0086613D">
              <w:rPr>
                <w:spacing w:val="-2"/>
                <w:sz w:val="20"/>
              </w:rPr>
              <w:t>themes?</w:t>
            </w:r>
          </w:p>
        </w:tc>
        <w:tc>
          <w:tcPr>
            <w:tcW w:w="1133" w:type="dxa"/>
          </w:tcPr>
          <w:p w14:paraId="33B7785E" w14:textId="21BB8468" w:rsidR="00236332" w:rsidRPr="0086613D" w:rsidRDefault="0086613D" w:rsidP="00417945">
            <w:pPr>
              <w:pStyle w:val="TableParagraph"/>
              <w:spacing w:before="104"/>
              <w:ind w:left="139" w:right="30"/>
              <w:jc w:val="center"/>
              <w:rPr>
                <w:sz w:val="20"/>
              </w:rPr>
            </w:pPr>
            <w:r w:rsidRPr="0086613D">
              <w:rPr>
                <w:sz w:val="20"/>
              </w:rPr>
              <w:t>11-21</w:t>
            </w:r>
          </w:p>
        </w:tc>
      </w:tr>
    </w:tbl>
    <w:p w14:paraId="09E1492C" w14:textId="77777777" w:rsidR="00236332" w:rsidRDefault="00236332" w:rsidP="00236332"/>
    <w:p w14:paraId="6619EEDA" w14:textId="77777777" w:rsidR="001E56C0" w:rsidRDefault="001E56C0"/>
    <w:sectPr w:rsidR="001E56C0" w:rsidSect="00116490">
      <w:pgSz w:w="11910" w:h="16840"/>
      <w:pgMar w:top="1440" w:right="620" w:bottom="280" w:left="6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332"/>
    <w:rsid w:val="00024642"/>
    <w:rsid w:val="000435E0"/>
    <w:rsid w:val="00116490"/>
    <w:rsid w:val="00182D6E"/>
    <w:rsid w:val="001E56C0"/>
    <w:rsid w:val="00236332"/>
    <w:rsid w:val="00243D09"/>
    <w:rsid w:val="00287EAF"/>
    <w:rsid w:val="00293B74"/>
    <w:rsid w:val="002C326A"/>
    <w:rsid w:val="00362942"/>
    <w:rsid w:val="003648B0"/>
    <w:rsid w:val="0038290C"/>
    <w:rsid w:val="003A3903"/>
    <w:rsid w:val="004246C2"/>
    <w:rsid w:val="00464D4F"/>
    <w:rsid w:val="004D521B"/>
    <w:rsid w:val="00521890"/>
    <w:rsid w:val="00541693"/>
    <w:rsid w:val="0080669B"/>
    <w:rsid w:val="0086613D"/>
    <w:rsid w:val="008B2751"/>
    <w:rsid w:val="008C1720"/>
    <w:rsid w:val="00903459"/>
    <w:rsid w:val="00983301"/>
    <w:rsid w:val="009B6363"/>
    <w:rsid w:val="009D571B"/>
    <w:rsid w:val="00A6302D"/>
    <w:rsid w:val="00A84401"/>
    <w:rsid w:val="00AA1919"/>
    <w:rsid w:val="00AE3547"/>
    <w:rsid w:val="00B622C0"/>
    <w:rsid w:val="00B94D91"/>
    <w:rsid w:val="00CE11DC"/>
    <w:rsid w:val="00D02DDC"/>
    <w:rsid w:val="00D03637"/>
    <w:rsid w:val="00D27968"/>
    <w:rsid w:val="00E05632"/>
    <w:rsid w:val="00E73DE4"/>
    <w:rsid w:val="00E91D45"/>
    <w:rsid w:val="00ED10D2"/>
    <w:rsid w:val="00EF1153"/>
    <w:rsid w:val="00EF7964"/>
    <w:rsid w:val="00FC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6AEC6D"/>
  <w15:chartTrackingRefBased/>
  <w15:docId w15:val="{269621E3-35B0-4825-B190-1FC17246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332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36332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236332"/>
    <w:rPr>
      <w:rFonts w:ascii="Palatino Linotype" w:eastAsia="Palatino Linotype" w:hAnsi="Palatino Linotype" w:cs="Palatino Linoty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33</Characters>
  <Application>Microsoft Office Word</Application>
  <DocSecurity>0</DocSecurity>
  <Lines>60</Lines>
  <Paragraphs>3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İN BİLİŞLİ</dc:creator>
  <cp:keywords/>
  <dc:description/>
  <cp:lastModifiedBy>Yasemin Bilişli</cp:lastModifiedBy>
  <cp:revision>2</cp:revision>
  <dcterms:created xsi:type="dcterms:W3CDTF">2024-03-20T08:25:00Z</dcterms:created>
  <dcterms:modified xsi:type="dcterms:W3CDTF">2024-03-20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d1778729cf7b0aa6f4f61b10a4ed5dc15de1cc4bb7084bc25484581dd92589</vt:lpwstr>
  </property>
</Properties>
</file>